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8C9217" w14:textId="77777777" w:rsidR="008F5ED4" w:rsidRPr="00167EEC" w:rsidRDefault="008F5ED4" w:rsidP="008F5ED4">
      <w:pPr>
        <w:rPr>
          <w:rFonts w:asciiTheme="majorBidi" w:hAnsiTheme="majorBidi" w:cstheme="majorBidi"/>
          <w:b/>
          <w:bCs/>
        </w:rPr>
      </w:pPr>
      <w:r w:rsidRPr="00167EEC">
        <w:rPr>
          <w:rFonts w:asciiTheme="majorBidi" w:hAnsiTheme="majorBidi" w:cstheme="majorBidi"/>
          <w:b/>
          <w:bCs/>
        </w:rPr>
        <w:t>Additional file 8. Reproductive Age Mortality Study (RAMOS) methodology completed evaluation form</w:t>
      </w:r>
    </w:p>
    <w:p w14:paraId="54CD458F" w14:textId="77777777" w:rsidR="008F5ED4" w:rsidRPr="00167EEC" w:rsidRDefault="008F5ED4" w:rsidP="008F5ED4">
      <w:pPr>
        <w:rPr>
          <w:rFonts w:asciiTheme="majorBidi" w:hAnsiTheme="majorBidi" w:cstheme="majorBidi"/>
          <w:b/>
          <w:bCs/>
        </w:rPr>
      </w:pPr>
    </w:p>
    <w:tbl>
      <w:tblPr>
        <w:tblW w:w="13467" w:type="dxa"/>
        <w:tblInd w:w="-5" w:type="dxa"/>
        <w:tblLayout w:type="fixed"/>
        <w:tblLook w:val="04A0" w:firstRow="1" w:lastRow="0" w:firstColumn="1" w:lastColumn="0" w:noHBand="0" w:noVBand="1"/>
      </w:tblPr>
      <w:tblGrid>
        <w:gridCol w:w="1696"/>
        <w:gridCol w:w="3686"/>
        <w:gridCol w:w="6667"/>
        <w:gridCol w:w="1418"/>
      </w:tblGrid>
      <w:tr w:rsidR="008F5ED4" w:rsidRPr="00167EEC" w14:paraId="708F6D8F" w14:textId="77777777" w:rsidTr="0039424D">
        <w:trPr>
          <w:trHeight w:val="315"/>
        </w:trPr>
        <w:tc>
          <w:tcPr>
            <w:tcW w:w="1696" w:type="dxa"/>
            <w:vMerge w:val="restart"/>
            <w:tcBorders>
              <w:top w:val="single" w:sz="4" w:space="0" w:color="auto"/>
              <w:left w:val="single" w:sz="4" w:space="0" w:color="auto"/>
              <w:right w:val="single" w:sz="4" w:space="0" w:color="auto"/>
            </w:tcBorders>
            <w:shd w:val="clear" w:color="auto" w:fill="auto"/>
            <w:vAlign w:val="center"/>
          </w:tcPr>
          <w:p w14:paraId="61F26A8B"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b/>
                <w:bCs/>
                <w:color w:val="000000"/>
                <w:sz w:val="20"/>
                <w:szCs w:val="20"/>
              </w:rPr>
              <w:t>Category</w:t>
            </w:r>
          </w:p>
        </w:tc>
        <w:tc>
          <w:tcPr>
            <w:tcW w:w="1176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BEE5068" w14:textId="0D653B48" w:rsidR="008F5ED4" w:rsidRPr="00167EEC" w:rsidRDefault="008F5ED4" w:rsidP="0039424D">
            <w:pPr>
              <w:jc w:val="center"/>
              <w:rPr>
                <w:rFonts w:asciiTheme="majorBidi" w:eastAsia="Times New Roman" w:hAnsiTheme="majorBidi" w:cstheme="majorBidi"/>
                <w:b/>
                <w:bCs/>
                <w:color w:val="000000"/>
                <w:sz w:val="20"/>
                <w:szCs w:val="20"/>
              </w:rPr>
            </w:pPr>
            <w:r w:rsidRPr="00167EEC">
              <w:rPr>
                <w:rFonts w:asciiTheme="majorBidi" w:eastAsia="Times New Roman" w:hAnsiTheme="majorBidi" w:cstheme="majorBidi"/>
                <w:b/>
                <w:bCs/>
                <w:color w:val="000000"/>
                <w:sz w:val="20"/>
                <w:szCs w:val="20"/>
              </w:rPr>
              <w:t>The Reproductive Age Mortality Study (RAMOS) method (Fortney &amp; Grubb &amp; et al., 1986/1987/1988)</w:t>
            </w:r>
            <w:r w:rsidRPr="00167EEC">
              <w:rPr>
                <w:rFonts w:asciiTheme="majorBidi" w:eastAsia="Times New Roman" w:hAnsiTheme="majorBidi" w:cstheme="majorBidi"/>
                <w:b/>
                <w:bCs/>
                <w:color w:val="000000"/>
                <w:sz w:val="20"/>
                <w:szCs w:val="20"/>
              </w:rPr>
              <w:fldChar w:fldCharType="begin"/>
            </w:r>
            <w:r w:rsidR="00381B80" w:rsidRPr="00167EEC">
              <w:rPr>
                <w:rFonts w:asciiTheme="majorBidi" w:eastAsia="Times New Roman" w:hAnsiTheme="majorBidi" w:cstheme="majorBidi"/>
                <w:b/>
                <w:bCs/>
                <w:color w:val="000000"/>
                <w:sz w:val="20"/>
                <w:szCs w:val="20"/>
              </w:rPr>
              <w:instrText xml:space="preserve"> ADDIN ZOTERO_ITEM CSL_CITATION {"citationID":"abi5j9p6e7","properties":{"formattedCitation":"\\super 1\\uc0\\u8211{}4\\nosupersub{}","plainCitation":"1–4","noteIndex":0},"citationItems":[{"id":"t65KQtfp/n3EjWqgF","uris":["http://zotero.org/users/8556265/items/UHE5CXHH"],"itemData":{"id":257637,"type":"article-journal","abstract":"Data on cause of death are deficient for most developing countries. Nevertheless, it is important for policy makers to have access to such information to plan the use of resources and to evaluate health programs. In this study, deaths among women of reproductive age (15 to 49) in two areas in developing countries were located, and family members were interviewed. Local physicians reviewed the completed interviews and determined the cause of death. Complications of pregnancy and childbirth were the cause of 23% of the deaths in Menoufia, Egypt and Bali, Indonesia. In Egypt, the first cause of death was circulatory system disease (28%), followed by complications of pregnancy and childbirth (23%), and trauma (14% , primarily burns). In Indonesia, complications of pregnancy and childbirth was the first cause of death, followed by infectious disease (22%, primarily tuberculosis), and circulatory system disease (13%).","container-title":"Population Research and Policy Review","DOI":"10.1007/BF00149205","ISSN":"0167-5923, 1573-7829","issue":"2","journalAbbreviation":"Popul Res Policy Rev","language":"en","page":"137-148","source":"DOI.org (Crossref)","title":"Causes of death to women of reproductive age in two developing countries","volume":"6","author":[{"family":"Fortney","given":"Judith A."},{"family":"Gadalla","given":"Saad"},{"family":"Saleh","given":"Saneya"},{"family":"Susanti","given":"Inne"},{"family":"Potts","given":"Malcolm"},{"family":"Rogers","given":"Susan M."}],"issued":{"date-parts":[["1987"]]}},"label":"page"},{"id":2512,"uris":["http://zotero.org/users/8556265/items/DUEDAXK5","http://zotero.org/users/8556265/items/MKIPSRJX"],"itemData":{"id":2512,"type":"article-journal","container-title":"International Journal of Gynecology &amp; Obstetrics","issue":"1","note":"publisher: Elsevier","page":"21–32","source":"Google Scholar","title":"Maternal mortality in Indonesia and Egypt","volume":"26","author":[{"family":"Fortney","given":"Judith A."},{"family":"Susanti","given":"Inne"},{"family":"Gadalla","given":"Saad"},{"family":"Saleh","given":"Saneya"},{"family":"Feldblum","given":"Paul J."},{"family":"Potts","given":"Malcolm"}],"issued":{"date-parts":[["1988"]]},"citation-key":"fortneyMaternalMortalityIndonesia1988"},"label":"page"},{"id":"t65KQtfp/YvwRbyfT","uris":["http://zotero.org/users/8556265/items/RSSICVXU"],"itemData":{"id":261494,"type":"article-journal","abstract":"Mortality data ascertained from sources other than a death registration system can validate the accuracy of the system, but this information is rarely obtained. Data on 1979 deaths among reproductive age women were collected in the 1981-1983 Reproductive Age Mortality Survey (RAMOS) in the governorate of Menoufia, Egypt, and compared with data on these deaths as recorded by the Egyptian death registration system. Although the distribution of the causes of death were similar, there were substantial differences between classification systems for deaths due to particular causes. Over half of the deaths classified differently by the systems were those assigned to circulatory disease on the death certificate. In contrast, there was a high rate of agreement between systems in the classification of trauma deaths. About half (52.4%) of cancer deaths had the same site-specific cancer diagnosis assigned by RAMOS. The percentage of deaths assigned to maternal causes was three times higher in RAMOS (19.2%) than on death certificates (6.1%). Reported mortality rates for this often-preventable cause of death have been substantially underestimated in national death registration systems. Such underreporting masks the need for additional prenatal care and maternal health programmes.","container-title":"International Journal of Epidemiology","DOI":"10.1093/ije/17.2.385","ISSN":"0300-5771","issue":"2","journalAbbreviation":"Int J Epidemiol","language":"eng","note":"PMID: 3403135","page":"385-391","source":"PubMed","title":"A comparison of two cause-of-death classification systems for deaths among women of reproductive age in Menoufia, Egypt","volume":"17","author":[{"family":"Grubb","given":"G. S."},{"family":"Fortney","given":"J. A."},{"family":"Saleh","given":"S."},{"family":"Gadalla","given":"S."},{"family":"Baz","given":"A.","non-dropping-particle":"el-"},{"family":"Feldblum","given":"P."},{"family":"Rogers","given":"S. M."}],"issued":{"date-parts":[["1988",6]]}},"label":"page"},{"id":2138,"uris":["http://zotero.org/users/8556265/items/NTDUY3UN","http://zotero.org/users/8556265/items/NZNBACN6"],"itemData":{"id":2138,"type":"article-journal","abstract":"Reproductive mortality includes mortality attributable to pregnancy, termination of pregnancy, childbirth and its sequelae, and contraception. Reproductive mortality has been estimated for the United Kingdom, the United States, and for states of the US. However, it has not previously been measured for developing countries, where maternal mortality often remains distressingly high. This paper reports on data from one governorate of Egypt, where reproductive mortality was 46 per 100,000 married women ages 15-49 (2.2 per cent of this was attributable to contraception), and one province of Indonesia, where reproductive mortality was 70 per 100,000 (of which 1.4 per cent was due to contraception). In both locations, complications of pregnancy and childbirth were a leading cause of death in the age group studied (the first cause in Indonesia, second in Egypt). Contraceptive prevalence was 24 per cent of married women ages 15-49 in Egypt and 48 per cent of this age group in Indonesia.","container-title":"American Journal of Public Health","DOI":"10.2105/AJPH.76.2.134","ISSN":"0090-0036","issue":"2","journalAbbreviation":"Am J Public Health","note":"publisher: American Public Health Association","page":"134-138","source":"ajph.aphapublications.org (Atypon)","title":"Reproductive mortality in two developing countries.","volume":"76","author":[{"family":"Fortney","given":"J A"},{"family":"Susanti","given":"I"},{"family":"Gadalla","given":"S"},{"family":"Saleh","given":"S"},{"family":"Rogers","given":"S M"},{"family":"Potts","given":"M"}],"issued":{"date-parts":[["1986",2]]},"citation-key":"fortneyReproductiveMortalityTwo1986"},"label":"page"}],"schema":"https://github.com/citation-style-language/schema/raw/master/csl-citation.json"} </w:instrText>
            </w:r>
            <w:r w:rsidRPr="00167EEC">
              <w:rPr>
                <w:rFonts w:asciiTheme="majorBidi" w:eastAsia="Times New Roman" w:hAnsiTheme="majorBidi" w:cstheme="majorBidi"/>
                <w:b/>
                <w:bCs/>
                <w:color w:val="000000"/>
                <w:sz w:val="20"/>
                <w:szCs w:val="20"/>
              </w:rPr>
              <w:fldChar w:fldCharType="separate"/>
            </w:r>
            <w:r w:rsidR="00381B80" w:rsidRPr="00167EEC">
              <w:rPr>
                <w:rFonts w:hAnsiTheme="majorHAnsi"/>
                <w:color w:val="000000"/>
                <w:kern w:val="0"/>
                <w:sz w:val="20"/>
                <w:vertAlign w:val="superscript"/>
              </w:rPr>
              <w:t>1</w:t>
            </w:r>
            <w:r w:rsidR="00381B80" w:rsidRPr="00167EEC">
              <w:rPr>
                <w:rFonts w:hAnsiTheme="majorHAnsi"/>
                <w:color w:val="000000"/>
                <w:kern w:val="0"/>
                <w:sz w:val="20"/>
                <w:vertAlign w:val="superscript"/>
              </w:rPr>
              <w:t>–</w:t>
            </w:r>
            <w:r w:rsidR="00381B80" w:rsidRPr="00167EEC">
              <w:rPr>
                <w:rFonts w:hAnsiTheme="majorHAnsi"/>
                <w:color w:val="000000"/>
                <w:kern w:val="0"/>
                <w:sz w:val="20"/>
                <w:vertAlign w:val="superscript"/>
              </w:rPr>
              <w:t>4</w:t>
            </w:r>
            <w:r w:rsidRPr="00167EEC">
              <w:rPr>
                <w:rFonts w:asciiTheme="majorBidi" w:eastAsia="Times New Roman" w:hAnsiTheme="majorBidi" w:cstheme="majorBidi"/>
                <w:b/>
                <w:bCs/>
                <w:color w:val="000000"/>
                <w:sz w:val="20"/>
                <w:szCs w:val="20"/>
              </w:rPr>
              <w:fldChar w:fldCharType="end"/>
            </w:r>
          </w:p>
        </w:tc>
      </w:tr>
      <w:tr w:rsidR="008F5ED4" w:rsidRPr="00167EEC" w14:paraId="6C0732F4" w14:textId="77777777" w:rsidTr="0039424D">
        <w:trPr>
          <w:trHeight w:val="315"/>
        </w:trPr>
        <w:tc>
          <w:tcPr>
            <w:tcW w:w="1696" w:type="dxa"/>
            <w:vMerge/>
            <w:tcBorders>
              <w:left w:val="single" w:sz="4" w:space="0" w:color="auto"/>
              <w:bottom w:val="single" w:sz="8" w:space="0" w:color="000000"/>
              <w:right w:val="single" w:sz="4" w:space="0" w:color="auto"/>
            </w:tcBorders>
            <w:shd w:val="clear" w:color="auto" w:fill="auto"/>
            <w:vAlign w:val="center"/>
          </w:tcPr>
          <w:p w14:paraId="496B079A" w14:textId="77777777" w:rsidR="008F5ED4" w:rsidRPr="00167EEC" w:rsidRDefault="008F5ED4" w:rsidP="0039424D">
            <w:pPr>
              <w:rPr>
                <w:rFonts w:asciiTheme="majorBidi" w:eastAsia="Times New Roman" w:hAnsiTheme="majorBidi" w:cstheme="majorBidi"/>
                <w:i/>
                <w:iCs/>
                <w:color w:val="000000"/>
                <w:sz w:val="20"/>
                <w:szCs w:val="20"/>
              </w:rPr>
            </w:pPr>
          </w:p>
        </w:tc>
        <w:tc>
          <w:tcPr>
            <w:tcW w:w="3686" w:type="dxa"/>
            <w:tcBorders>
              <w:top w:val="single" w:sz="4" w:space="0" w:color="auto"/>
              <w:left w:val="single" w:sz="4" w:space="0" w:color="auto"/>
              <w:bottom w:val="single" w:sz="8" w:space="0" w:color="000000"/>
              <w:right w:val="single" w:sz="8" w:space="0" w:color="000000"/>
            </w:tcBorders>
            <w:shd w:val="clear" w:color="auto" w:fill="auto"/>
            <w:vAlign w:val="center"/>
          </w:tcPr>
          <w:p w14:paraId="2A0F7424" w14:textId="77777777" w:rsidR="008F5ED4" w:rsidRPr="00167EEC" w:rsidRDefault="008F5ED4" w:rsidP="0039424D">
            <w:pPr>
              <w:jc w:val="center"/>
              <w:rPr>
                <w:rFonts w:asciiTheme="majorBidi" w:eastAsia="Times New Roman" w:hAnsiTheme="majorBidi" w:cstheme="majorBidi"/>
                <w:b/>
                <w:bCs/>
                <w:color w:val="000000"/>
                <w:sz w:val="20"/>
                <w:szCs w:val="20"/>
              </w:rPr>
            </w:pPr>
            <w:r w:rsidRPr="00167EEC">
              <w:rPr>
                <w:rFonts w:asciiTheme="majorBidi" w:eastAsia="Times New Roman" w:hAnsiTheme="majorBidi" w:cstheme="majorBidi"/>
                <w:b/>
                <w:bCs/>
                <w:color w:val="000000"/>
                <w:sz w:val="20"/>
                <w:szCs w:val="20"/>
              </w:rPr>
              <w:t>Notes from original implementation</w:t>
            </w:r>
          </w:p>
        </w:tc>
        <w:tc>
          <w:tcPr>
            <w:tcW w:w="6662" w:type="dxa"/>
            <w:tcBorders>
              <w:top w:val="single" w:sz="4" w:space="0" w:color="auto"/>
              <w:left w:val="nil"/>
              <w:bottom w:val="single" w:sz="8" w:space="0" w:color="000000"/>
              <w:right w:val="single" w:sz="8" w:space="0" w:color="000000"/>
            </w:tcBorders>
            <w:shd w:val="clear" w:color="auto" w:fill="auto"/>
            <w:vAlign w:val="center"/>
          </w:tcPr>
          <w:p w14:paraId="2DE750B6" w14:textId="77777777" w:rsidR="008F5ED4" w:rsidRPr="00167EEC" w:rsidRDefault="008F5ED4" w:rsidP="0039424D">
            <w:pPr>
              <w:jc w:val="center"/>
              <w:rPr>
                <w:rFonts w:asciiTheme="majorBidi" w:eastAsia="Times New Roman" w:hAnsiTheme="majorBidi" w:cstheme="majorBidi"/>
                <w:color w:val="000000"/>
                <w:sz w:val="20"/>
                <w:szCs w:val="20"/>
              </w:rPr>
            </w:pPr>
            <w:r w:rsidRPr="00167EEC">
              <w:rPr>
                <w:rFonts w:asciiTheme="majorBidi" w:eastAsia="Times New Roman" w:hAnsiTheme="majorBidi" w:cstheme="majorBidi"/>
                <w:b/>
                <w:bCs/>
                <w:color w:val="000000"/>
                <w:sz w:val="20"/>
                <w:szCs w:val="20"/>
              </w:rPr>
              <w:t>Notes from additional implementations</w:t>
            </w:r>
          </w:p>
        </w:tc>
        <w:tc>
          <w:tcPr>
            <w:tcW w:w="1418" w:type="dxa"/>
            <w:tcBorders>
              <w:top w:val="single" w:sz="4" w:space="0" w:color="auto"/>
              <w:left w:val="nil"/>
              <w:bottom w:val="single" w:sz="8" w:space="0" w:color="000000"/>
              <w:right w:val="single" w:sz="8" w:space="0" w:color="000000"/>
            </w:tcBorders>
            <w:shd w:val="clear" w:color="auto" w:fill="auto"/>
            <w:vAlign w:val="center"/>
          </w:tcPr>
          <w:p w14:paraId="1E102279" w14:textId="77777777" w:rsidR="008F5ED4" w:rsidRPr="00167EEC" w:rsidRDefault="008F5ED4" w:rsidP="0039424D">
            <w:pPr>
              <w:jc w:val="center"/>
              <w:rPr>
                <w:rFonts w:asciiTheme="majorBidi" w:eastAsia="Times New Roman" w:hAnsiTheme="majorBidi" w:cstheme="majorBidi"/>
                <w:b/>
                <w:bCs/>
                <w:color w:val="000000"/>
                <w:sz w:val="20"/>
                <w:szCs w:val="20"/>
              </w:rPr>
            </w:pPr>
            <w:r w:rsidRPr="00167EEC">
              <w:rPr>
                <w:rFonts w:asciiTheme="majorBidi" w:eastAsia="Times New Roman" w:hAnsiTheme="majorBidi" w:cstheme="majorBidi"/>
                <w:b/>
                <w:bCs/>
                <w:color w:val="000000"/>
                <w:sz w:val="20"/>
                <w:szCs w:val="20"/>
              </w:rPr>
              <w:t>Score (1-4)</w:t>
            </w:r>
          </w:p>
        </w:tc>
      </w:tr>
      <w:tr w:rsidR="008F5ED4" w:rsidRPr="00167EEC" w14:paraId="76E27A3E" w14:textId="77777777" w:rsidTr="0039424D">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tcPr>
          <w:p w14:paraId="6B3AA0EA"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Summary of methodology</w:t>
            </w:r>
          </w:p>
        </w:tc>
        <w:tc>
          <w:tcPr>
            <w:tcW w:w="11766" w:type="dxa"/>
            <w:gridSpan w:val="3"/>
            <w:tcBorders>
              <w:top w:val="nil"/>
              <w:left w:val="nil"/>
              <w:bottom w:val="single" w:sz="8" w:space="0" w:color="000000"/>
              <w:right w:val="single" w:sz="8" w:space="0" w:color="000000"/>
            </w:tcBorders>
            <w:shd w:val="clear" w:color="auto" w:fill="auto"/>
            <w:vAlign w:val="center"/>
          </w:tcPr>
          <w:p w14:paraId="433C2EF6" w14:textId="77777777" w:rsidR="008F5ED4" w:rsidRPr="00167EEC" w:rsidRDefault="008F5ED4" w:rsidP="0039424D">
            <w:pPr>
              <w:rPr>
                <w:rFonts w:asciiTheme="majorBidi" w:hAnsiTheme="majorBidi" w:cstheme="majorBidi"/>
                <w:b/>
                <w:bCs/>
                <w:color w:val="000000"/>
                <w:sz w:val="20"/>
                <w:szCs w:val="20"/>
              </w:rPr>
            </w:pPr>
            <w:r w:rsidRPr="00167EEC">
              <w:rPr>
                <w:rFonts w:asciiTheme="majorBidi" w:eastAsia="Times New Roman" w:hAnsiTheme="majorBidi" w:cstheme="majorBidi"/>
                <w:color w:val="000000"/>
                <w:sz w:val="20"/>
                <w:szCs w:val="20"/>
              </w:rPr>
              <w:t>In Egypt, vital registration records provide information on deaths to women of reproductive age (15-49) and in Indonesia, these data are collected by community health workers in coordination with local village leaders. Trained interviewers go out and interview surviving members of the household about the death.</w:t>
            </w:r>
          </w:p>
        </w:tc>
      </w:tr>
      <w:tr w:rsidR="008F5ED4" w:rsidRPr="00167EEC" w14:paraId="2FC65390" w14:textId="77777777" w:rsidTr="0039424D">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6978856C"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Data sources</w:t>
            </w:r>
          </w:p>
        </w:tc>
        <w:tc>
          <w:tcPr>
            <w:tcW w:w="3686" w:type="dxa"/>
            <w:tcBorders>
              <w:top w:val="nil"/>
              <w:left w:val="nil"/>
              <w:bottom w:val="single" w:sz="8" w:space="0" w:color="000000"/>
              <w:right w:val="single" w:sz="8" w:space="0" w:color="000000"/>
            </w:tcBorders>
            <w:shd w:val="clear" w:color="auto" w:fill="auto"/>
            <w:vAlign w:val="center"/>
            <w:hideMark/>
          </w:tcPr>
          <w:p w14:paraId="4FA36576" w14:textId="77777777" w:rsidR="008F5ED4" w:rsidRPr="00167EEC" w:rsidRDefault="008F5ED4" w:rsidP="0039424D">
            <w:pPr>
              <w:ind w:right="401"/>
              <w:rPr>
                <w:rFonts w:asciiTheme="majorBidi" w:eastAsia="Times New Roman" w:hAnsiTheme="majorBidi" w:cstheme="majorBidi"/>
                <w:color w:val="000000"/>
                <w:sz w:val="20"/>
                <w:szCs w:val="20"/>
              </w:rPr>
            </w:pPr>
            <w:r w:rsidRPr="00167EEC">
              <w:rPr>
                <w:rFonts w:asciiTheme="majorBidi" w:hAnsiTheme="majorBidi" w:cstheme="majorBidi"/>
                <w:color w:val="000000"/>
                <w:sz w:val="20"/>
                <w:szCs w:val="20"/>
              </w:rPr>
              <w:t>Used vital records plus interviews in Egypt; used community health workers' monthly visits to village heads plus interviews in Indonesia; triangulation of data</w:t>
            </w:r>
          </w:p>
        </w:tc>
        <w:tc>
          <w:tcPr>
            <w:tcW w:w="6662" w:type="dxa"/>
            <w:tcBorders>
              <w:top w:val="nil"/>
              <w:left w:val="nil"/>
              <w:bottom w:val="single" w:sz="8" w:space="0" w:color="000000"/>
              <w:right w:val="single" w:sz="8" w:space="0" w:color="000000"/>
            </w:tcBorders>
            <w:shd w:val="clear" w:color="auto" w:fill="auto"/>
            <w:vAlign w:val="center"/>
            <w:hideMark/>
          </w:tcPr>
          <w:p w14:paraId="4A7848EB" w14:textId="5BE26477"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Used demographic surveillance site data, community health worker interviews, verbal autopsy, and physician review</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1p0pp970gh","properties":{"formattedCitation":"\\super 5\\nosupersub{}","plainCitation":"5","noteIndex":0},"citationItems":[{"id":2112,"uris":["http://zotero.org/users/8556265/items/3ZFGPYAL","http://zotero.org/users/8556265/items/M8969ZSX"],"itemData":{"id":2112,"type":"article-journal","container-title":"Acta Obstetricia et Gynecologica Scandinavica","issue":"3","note":"publisher: Taylor &amp; Francis","page":"225–232","source":"Google Scholar","title":"Deaths among women of reproductive age in Cape Verde, causes and avoidability","volume":"78","author":[{"family":"Wessel","given":"Hans"},{"family":"Reitmaier","given":"Pitt"},{"family":"Dupret","given":"Alice"},{"family":"Rocha","given":"Ernesto"},{"family":"Cnattingius","given":"Sven"},{"family":"Bergström","given":"Staffan"}],"issued":{"date-parts":[["1999"]]},"citation-key":"wesselDeathsWomenReproductive199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5</w:t>
            </w:r>
            <w:r w:rsidRPr="00167EEC">
              <w:rPr>
                <w:rFonts w:asciiTheme="majorBidi" w:eastAsia="Times New Roman" w:hAnsiTheme="majorBidi" w:cstheme="majorBidi"/>
                <w:color w:val="000000"/>
                <w:sz w:val="20"/>
                <w:szCs w:val="20"/>
              </w:rPr>
              <w:fldChar w:fldCharType="end"/>
            </w:r>
          </w:p>
          <w:p w14:paraId="03922C2D" w14:textId="1A5846FE"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Survey of 10,135 households including deaths of household members in the five years preceding the survey, verbal autopsy (by female doctors) for WRA, three leading obstetricians independently reviewed the interview and assigned cause of death, the three obstetricians met about any disagreement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3lpa2g8d6","properties":{"formattedCitation":"\\super 6,7\\nosupersub{}","plainCitation":"6,7","noteIndex":0},"citationItems":[{"id":2042,"uris":["http://zotero.org/users/8556265/items/RZB5GTCL","http://zotero.org/users/8556265/items/577ZU87B"],"itemData":{"id":2042,"type":"article-journal","container-title":"Journal of Pakistan Medical Association","issue":"10","page":"208","source":"Google Scholar","title":"Causes of reproductive age mortality in low socioeconomic settlements of Karachi","volume":"43","author":[{"family":"Fikree","given":"Fariyal F."},{"family":"Karim","given":"Mehtab S."},{"family":"Midhet","given":"Farid"},{"family":"Berendes","given":"Heinz W."}],"issued":{"date-parts":[["1993"]]},"citation-key":"fikreeCausesReproductiveAge1993"},"label":"page"},{"id":2223,"uris":["http://zotero.org/users/8556265/items/DEIGUBAX","http://zotero.org/users/8556265/items/DGPITU92"],"itemData":{"id":2223,"type":"article-journal","container-title":"International Journal of Gynecology &amp; Obstetrics","issue":"3","note":"publisher: Wiley Online Library","page":"247–255","source":"Google Scholar","title":"A community-based nested case-control study of maternal mortality","volume":"47","author":[{"family":"Fikree","given":"Fariyal F."},{"family":"Gray","given":"Ronald H."},{"family":"Berendes","given":"Heinz W."},{"family":"Karim","given":"M. S."}],"issued":{"date-parts":[["1994"]]},"citation-key":"fikreeCommunitybasedNestedCasecontrol1994"},"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6,7</w:t>
            </w:r>
            <w:r w:rsidRPr="00167EEC">
              <w:rPr>
                <w:rFonts w:asciiTheme="majorBidi" w:eastAsia="Times New Roman" w:hAnsiTheme="majorBidi" w:cstheme="majorBidi"/>
                <w:color w:val="000000"/>
                <w:sz w:val="20"/>
                <w:szCs w:val="20"/>
              </w:rPr>
              <w:fldChar w:fldCharType="end"/>
            </w:r>
          </w:p>
          <w:p w14:paraId="19B574CB" w14:textId="56875313"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Population-based surveys specifically on maternal and infant mortality and associated risk factors to all households which obtained information on deaths, second questionnaire administered to identified ever-married women 15-54 who were current residents of the sampled households about reproductive health; also sought information about deaths from other key informants (village leaders, preachers of local mosque, traditional birth attendants, staff of health facilities); second round of interviews, reported deaths of WRA investigated through verbal autopsy 4-12 weeks after first found by lady health visitors or female medical technicians, then reviewed by independently by senior obstetricians and family physicians who determined cause of death and disagreements resolved by consensu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1sr2dnhp51","properties":{"formattedCitation":"\\super 8\\nosupersub{}","plainCitation":"8","noteIndex":0},"citationItems":[{"id":2387,"uris":["http://zotero.org/users/8556265/items/HRPUEZJT","http://zotero.org/users/8556265/items/XFA4FK39"],"itemData":{"id":2387,"type":"article-journal","abstract":"Population-based estimates of maternal mortality from Pakistan are inadequate to define the magnitude of the problem or provide information on clinical causes and determinants.\nSurveys were conducted in selected clusters in Karachi, Balochistan and North West Frontier Province from 1989-1992. Pre-coded questionnaires were administered to 38,563 households to ascertain household characteristics, complete pregnancy histories and deaths of household members in the five years preceding the survey. Verbal autopsy questionnaires were then conducted to establish cause of death to women in the reproductive age group. Descriptive, bivariate and multivariable analyses were carried out to determine the association between the background variables, biological and women's status indicators and maternal mortality using a nested case-control design.\nOverall, the estimated maternal mortality ratio combining the data from the different sites was 433 per 100,000 livebirths. The estimated maternal mortality ratios per 100,000 livebirths ranged from a low of 281 in Karachi to a high of 673 in Khuzdar [Balochistan]. Hemorrhage (52.9%), puerperal sepsis (16.3%) and eclampsia (14.4%) were the leading causes for direct maternal deaths. Logistic regression identified the important risk factors as poor housing construction material (OR = 2.1; 95% CI = 1.3,3.2), distance of 40 or more miles from nearest hospital (OR = 1.3; 95% CI = 0.9,1.8), grandmultigravidity (OR = 1.6; 95% CI = 1.1,2.4) and prior fetal losses (OR = 5.3; 95% CI = 3.8,7.4).\nFocusing on special groups of pregnant women with targeted programs such as training, monitoring and supervision of birth attendants for the provision of oxytocics, will go a long way in decreasing the proportion of maternal deaths attributed to direct, avoidable causes.","container-title":"Acta obstetricia et gynecologica Scandinavica","DOI":"10.3109/00016349709024603","journalAbbreviation":"Acta obstetricia et gynecologica Scandinavica","page":"637-45","source":"ResearchGate","title":"Maternal mortality in different Pakistani sites: Ratios, clinical causes and determinants","title-short":"Maternal mortality in different Pakistani sites","volume":"76","author":[{"family":"Fikree","given":"Fariyal"},{"family":"Midhet","given":"Farid"},{"family":"Sadruddin","given":"Salim"},{"family":"Berendes","given":"Heinz"}],"issued":{"date-parts":[["1997",9,1]]},"citation-key":"fikreeMaternalMortalityDifferent1997"}}],"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8</w:t>
            </w:r>
            <w:r w:rsidRPr="00167EEC">
              <w:rPr>
                <w:rFonts w:asciiTheme="majorBidi" w:eastAsia="Times New Roman" w:hAnsiTheme="majorBidi" w:cstheme="majorBidi"/>
                <w:color w:val="000000"/>
                <w:sz w:val="20"/>
                <w:szCs w:val="20"/>
              </w:rPr>
              <w:fldChar w:fldCharType="end"/>
            </w:r>
          </w:p>
          <w:p w14:paraId="614E5D4C" w14:textId="07A41171"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reported in a district over 3.5 years, conducted verbal autopsy for all deaths not in the RAMOS year (2008) and that did not have a verbal autopsy already; met with the family of the deceased individual, traditional birthing attendant, or local health worker; questionnaire was administered in a home or clinic</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2q8f9ajgdv","properties":{"formattedCitation":"\\super 9\\nosupersub{}","plainCitation":"9","noteIndex":0},"citationItems":[{"id":2322,"uris":["http://zotero.org/users/8556265/items/FELBI993","http://zotero.org/users/8556265/items/XJ9F44BA"],"itemData":{"id":2322,"type":"article-journal","abstract":"OBJECTIVE: To investigate the identification of maternal deaths at the community level using the reproductive age mortality survey (RAMOS) in all households in which a women of reproductive age (WRA) died and to determine the most concise subset of questions for identifying a pregnancy-related death for further investigation.\nMETHODS: A full RAMOS survey was conducted with the families of 46 deceased WRA who died between 2005 and July 2009 and was compared with the cause of death confirmed by the maternal mortality review committee to establish the number of maternal mortalities. The positive predictive value (PPV) of each RAMOS question for identifying a maternal death was determined.\nRESULTS: Compared with years of voluntary reporting, active surveillance for maternal deaths doubled their identification. In addition, 4 questions from the full RAMOS have the highest PPV for a maternal death including the question: \"Was she pregnant within the last 6weeks?\" which had a 100% PPV and a 100% negative predictive value.\nCONCLUSION: Active identification of maternal mortality at the community level by using a 4-question modified RAMOS that is systematically administered in the local language by health workers can increase understanding of the extent of maternal mortality in rural Ghana.","container-title":"International Journal of Gynaecology and Obstetrics: The Official Organ of the International Federation of Gynaecology and Obstetrics","DOI":"10.1016/j.ijgo.2011.01.011","ISSN":"1879-3479","issue":"1","journalAbbreviation":"Int J Gynaecol Obstet","language":"eng","note":"PMID: 21501839","page":"29-32","source":"PubMed","title":"Improving maternal mortality reporting at the community level with a 4-question modified reproductive age mortality survey (RAMOS)","volume":"114","author":[{"family":"Geynisman","given":"Julia"},{"family":"Latimer","given":"Andrew"},{"family":"Ofosu","given":"Anthony"},{"family":"Anderson","given":"Frank W. J."}],"issued":{"date-parts":[["2011",7]]},"citation-key":"geynismanImprovingMaternalMortality2011"}}],"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9</w:t>
            </w:r>
            <w:r w:rsidRPr="00167EEC">
              <w:rPr>
                <w:rFonts w:asciiTheme="majorBidi" w:eastAsia="Times New Roman" w:hAnsiTheme="majorBidi" w:cstheme="majorBidi"/>
                <w:color w:val="000000"/>
                <w:sz w:val="20"/>
                <w:szCs w:val="20"/>
              </w:rPr>
              <w:fldChar w:fldCharType="end"/>
            </w:r>
          </w:p>
          <w:p w14:paraId="165E0660" w14:textId="0B1DD54D"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 xml:space="preserve">Two house listers visited the main village and every major hamlet of all villages and identified key informants (auxiliary nurse midwives, child nutrition workers, local self-government members, shopkeepers, and 2-3 elderly women); enquired about all women 12-60 years who had died over the past year and narrowed down deaths to WRA; lists were validated by two research investigators and one research supervisor who visited each village and contacted the decedents families and verified the date or death and age, checked about other deaths in the village in the study period and </w:t>
            </w:r>
            <w:r w:rsidRPr="00167EEC">
              <w:rPr>
                <w:rFonts w:asciiTheme="majorBidi" w:eastAsia="Times New Roman" w:hAnsiTheme="majorBidi" w:cstheme="majorBidi"/>
                <w:color w:val="000000"/>
                <w:sz w:val="20"/>
                <w:szCs w:val="20"/>
              </w:rPr>
              <w:lastRenderedPageBreak/>
              <w:t>revised the list (made up to three visits in order to meet the most reliable respondent about the death); then returned for the verbal autopsy; one doctor from the research group assigned the cause of death; form then sent to one external reviewer from a panel of reviewers and the cause assigned by the first doctor was blinded; for pregnancy-related deaths, the reviewer was a gynecologist and for other deaths there was one surgeon and two physicians; for disagreements, resolved in conversation</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go6mod7nt","properties":{"formattedCitation":"\\super 10\\nosupersub{}","plainCitation":"10","noteIndex":0},"citationItems":[{"id":2092,"uris":["http://zotero.org/users/8556265/items/WPMAU4KI","http://zotero.org/users/8556265/items/5GDZ6X5M"],"itemData":{"id":2092,"type":"article-journal","container-title":"Journal of health, population, and nutrition","issue":"2","note":"publisher: BioMed Central","page":"293","source":"Google Scholar","title":"Pregnancy-related deaths in rural Rajasthan, India: exploring causes, context, and care-seeking through verbal autopsy","title-short":"Pregnancy-related deaths in rural Rajasthan, India","volume":"27","author":[{"family":"Iyengar","given":"Kirti"},{"family":"Iyengar","given":"Sharad D."},{"family":"Suhalka","given":"Virendra"},{"family":"Dashora","given":"Kalpana"}],"issued":{"date-parts":[["2009"]]},"citation-key":"iyengarPregnancyrelatedDeathsRural200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0</w:t>
            </w:r>
            <w:r w:rsidRPr="00167EEC">
              <w:rPr>
                <w:rFonts w:asciiTheme="majorBidi" w:eastAsia="Times New Roman" w:hAnsiTheme="majorBidi" w:cstheme="majorBidi"/>
                <w:color w:val="000000"/>
                <w:sz w:val="20"/>
                <w:szCs w:val="20"/>
              </w:rPr>
              <w:fldChar w:fldCharType="end"/>
            </w:r>
          </w:p>
          <w:p w14:paraId="30275B94" w14:textId="76B8BF8A"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Collect data annually by a team of 10 local fieldworkers, specially trained fieldworkers conducted verbal autopsies in each household where a death had been recorded with the person most closely associated with the decedent; clinician assessment was used to determine verbal autopsy diagnoses; completed questionnaires were reviewed independently by two physicians; if they did not agree, a third practitioner was included; if no agreement (2/3), the cause of death was "undetermined"</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2k08k1mf9i","properties":{"formattedCitation":"\\super 11\\uc0\\u8211{}13\\nosupersub{}","plainCitation":"11–13","noteIndex":0},"citationItems":[{"id":2095,"uris":["http://zotero.org/users/8556265/items/BBQAR53P","http://zotero.org/users/8556265/items/DU7J45BA"],"itemData":{"id":2095,"type":"article-journal","container-title":"Tropical Medicine &amp; International Health","issue":"11","note":"publisher: Wiley Online Library","page":"824–831","source":"Google Scholar","title":"Validation and application of verbal autopsies in a rural area of South Africa","volume":"5","author":[{"family":"Kahn","given":"Kathleen"},{"family":"Tollman","given":"Stephen M."},{"family":"Garenne","given":"Michel"},{"family":"Gear","given":"John SS"}],"issued":{"date-parts":[["2000"]]},"citation-key":"kahnValidationApplicationVerbal2000a"}},{"id":1854,"uris":["http://zotero.org/users/8556265/items/SYEW9XMV"],"itemData":{"id":1854,"type":"article-journal","container-title":"Tropical Medicine &amp; International Health","language":"en","title":"Validation and application of verbal autopsies in a rural area of South Africa | Request PDF","URL":"https://www.researchgate.net/publication/12204685_Validation_and_application_of_verbal_autopsies_in_a_rural_area_of_South_Africa","author":[{"family":"Kahn","given":"Kathleen"},{"family":"Tollman","given":"Stephen"},{"family":"Garenne","given":"Michael"},{"family":"Gear","given":"John"}],"accessed":{"date-parts":[["2023",4,7]]},"issued":{"date-parts":[["2000"]]},"citation-key":"kahnValidationApplicationVerbal2000"}},{"id":2204,"uris":["http://zotero.org/users/8556265/items/3VRB23GB","http://zotero.org/users/8556265/items/5BX8FH5Q"],"itemData":{"id":2204,"type":"article-journal","container-title":"Tropical Medicine &amp; International Health","issue":"6","note":"publisher: Wiley Online Library","page":"433–441","source":"Google Scholar","title":"Who dies from what? Determining cause of death in South Africa's rural north-east","title-short":"Who dies from what?","volume":"4","author":[{"family":"Kahn","given":"Kathleen"},{"family":"Tollman","given":"Stephen M."},{"family":"Garenne","given":"Michel"},{"family":"Gear","given":"John SS"}],"issued":{"date-parts":[["1999"]]},"citation-key":"kahnWhoDiesWhat1999"},"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1</w:t>
            </w:r>
            <w:r w:rsidR="00381B80" w:rsidRPr="00167EEC">
              <w:rPr>
                <w:rFonts w:hAnsiTheme="majorHAnsi"/>
                <w:color w:val="000000"/>
                <w:kern w:val="0"/>
                <w:sz w:val="20"/>
                <w:vertAlign w:val="superscript"/>
              </w:rPr>
              <w:t>–</w:t>
            </w:r>
            <w:r w:rsidR="00381B80" w:rsidRPr="00167EEC">
              <w:rPr>
                <w:rFonts w:hAnsiTheme="majorHAnsi"/>
                <w:color w:val="000000"/>
                <w:kern w:val="0"/>
                <w:sz w:val="20"/>
                <w:vertAlign w:val="superscript"/>
              </w:rPr>
              <w:t>13</w:t>
            </w:r>
            <w:r w:rsidRPr="00167EEC">
              <w:rPr>
                <w:rFonts w:asciiTheme="majorBidi" w:eastAsia="Times New Roman" w:hAnsiTheme="majorBidi" w:cstheme="majorBidi"/>
                <w:color w:val="000000"/>
                <w:sz w:val="20"/>
                <w:szCs w:val="20"/>
              </w:rPr>
              <w:fldChar w:fldCharType="end"/>
            </w:r>
          </w:p>
          <w:p w14:paraId="70F11A46" w14:textId="426D886D"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Deaths identified by clerks at local health units and health registration bureaus and by specially trained social workers; health bureau clerks reported each death every month; social workers interviewed family members of all WRA (15-50 yea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2nf95jia8f","properties":{"formattedCitation":"\\super 2\\nosupersub{}","plainCitation":"2","noteIndex":0},"citationItems":[{"id":2512,"uris":["http://zotero.org/users/8556265/items/DUEDAXK5","http://zotero.org/users/8556265/items/MKIPSRJX"],"itemData":{"id":2512,"type":"article-journal","container-title":"International Journal of Gynecology &amp; Obstetrics","issue":"1","note":"publisher: Elsevier","page":"21–32","source":"Google Scholar","title":"Maternal mortality in Indonesia and Egypt","volume":"26","author":[{"family":"Fortney","given":"Judith A."},{"family":"Susanti","given":"Inne"},{"family":"Gadalla","given":"Saad"},{"family":"Saleh","given":"Saneya"},{"family":"Feldblum","given":"Paul J."},{"family":"Potts","given":"Malcolm"}],"issued":{"date-parts":[["1988"]]},"citation-key":"fortneyMaternalMortalityIndonesia198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w:t>
            </w:r>
            <w:r w:rsidRPr="00167EEC">
              <w:rPr>
                <w:rFonts w:asciiTheme="majorBidi" w:eastAsia="Times New Roman" w:hAnsiTheme="majorBidi" w:cstheme="majorBidi"/>
                <w:color w:val="000000"/>
                <w:sz w:val="20"/>
                <w:szCs w:val="20"/>
              </w:rPr>
              <w:fldChar w:fldCharType="end"/>
            </w:r>
          </w:p>
          <w:p w14:paraId="6C89E3A4" w14:textId="5D9EAE5B"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In each cluster, death events were monitored and registered by appointed notification assistants from the locality; then reported on s special form; within two weeks, the research assistant visited the bereaved family and conducted a verbal autopsy; if needed, hospitals and physicians were contacted to finish filling out the form; forwarded to the central office of the study where it was reviewed by two physicians; if necessary, forms were returned to the research assistant or field for further clarification</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2cftmoi8jt","properties":{"formattedCitation":"\\super 14\\nosupersub{}","plainCitation":"14","noteIndex":0},"citationItems":[{"id":2423,"uris":["http://zotero.org/users/8556265/items/2YP8VYSR","http://zotero.org/users/8556265/items/UJCQNY3W"],"itemData":{"id":2423,"type":"article-journal","container-title":"Bulletin of the World Health Organization","issue":"8","note":"publisher: World Health Organization","page":"641","source":"Google Scholar","title":"Mortality and causes of death in Jordan 1995-96: assessment by verbal autopsy.","title-short":"Mortality and causes of death in Jordan 1995-96","volume":"77","author":[{"family":"Khoury","given":"S. A."},{"family":"Massad","given":"D."},{"family":"Fardous","given":"T."}],"issued":{"date-parts":[["1999"]]},"citation-key":"khouryMortalityCausesDeath199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4</w:t>
            </w:r>
            <w:r w:rsidRPr="00167EEC">
              <w:rPr>
                <w:rFonts w:asciiTheme="majorBidi" w:eastAsia="Times New Roman" w:hAnsiTheme="majorBidi" w:cstheme="majorBidi"/>
                <w:color w:val="000000"/>
                <w:sz w:val="20"/>
                <w:szCs w:val="20"/>
              </w:rPr>
              <w:fldChar w:fldCharType="end"/>
            </w:r>
          </w:p>
          <w:p w14:paraId="00EF004B" w14:textId="2FEF0DCA"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 xml:space="preserve">Deaths identified after half-day awareness meetings at health facility (district health management team, health facility in-charges, healthcare providers, zone coordinators, cluster supervisors) and community level (senior health surveillance assistants, traditional authorities, groups village headmen, individual village headman); meetings conducted over a period of three weeks; at facility level, deaths of WRA identified by providers and notified to research staff, mortuary registers reviewed, at community level, deaths of WRA identified via heads of households, village leaders, traditional healers, burial sites, village registers, traditional birth attendants, and police stations; upon receiving a report of any death, tr4ained staff obtained more information using a verbal autopsy; visited all health facilities once a month, cross-checked registers, and checked findings with healthcare workers; at community level, quarterly review meetings with the senior health surveillance assistants to identify deaths not yet reported; at the end of the month, the lists from the two data </w:t>
            </w:r>
            <w:r w:rsidRPr="00167EEC">
              <w:rPr>
                <w:rFonts w:asciiTheme="majorBidi" w:eastAsia="Times New Roman" w:hAnsiTheme="majorBidi" w:cstheme="majorBidi"/>
                <w:color w:val="000000"/>
                <w:sz w:val="20"/>
                <w:szCs w:val="20"/>
              </w:rPr>
              <w:lastRenderedPageBreak/>
              <w:t>sources were compared and duplicates were removed; experienced research staff visited households of all maternal deaths and interviewed all persons (traditional birth attendants, neighbors, relatives with knowledge); verbal autopsy was delayed one month to allow for a period of mourning; if maternal death was at a facility, information pulled from case notes, notes made at time of review of death by facility audit team and interviews with staff who cared for the patient; interviews conducted by two staff members; panel of experts (two independent obstetrician-gynecologists and a midwife) independently assigned cause of death; considered satisfactory if two agreed, if different assignment by each person, there was a panel review meeting and all three needed to agree; a fourth expert was included if needed</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21jaus1dsg","properties":{"formattedCitation":"\\super 15\\nosupersub{}","plainCitation":"15","noteIndex":0},"citationItems":[{"id":2420,"uris":["http://zotero.org/users/8556265/items/FCPTQMS9","http://zotero.org/users/8556265/items/NJXQQRMW"],"itemData":{"id":2420,"type":"article-journal","abstract":"Assessing the feasibility of conducting a prospective Reproductive Age Mortality Survey (RAMOS) study in the low-income setting of Mangochi District, Malawi to obtain cotemporaneous estimates of the number, cause of and conditions associated with maternal deaths (MD) in all women of reproductive age (WRA) (n = 207 688).","container-title":"BMC Pregnancy and Childbirth","DOI":"10.1186/s12884-016-1084-8","ISSN":"1471-2393","issue":"1","journalAbbreviation":"BMC Pregnancy and Childbirth","page":"291","source":"BioMed Central","title":"Measuring maternal mortality using a Reproductive Age Mortality Study (RAMOS)","volume":"16","author":[{"family":"Mgawadere","given":"Florence"},{"family":"Unkels","given":"Regine"},{"family":"Adegoke","given":"Adetoro"},{"family":"Broek","given":"Nynke","non-dropping-particle":"van den"}],"issued":{"date-parts":[["2016",9,29]]},"citation-key":"mgawadere_measuring_2016"}}],"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5</w:t>
            </w:r>
            <w:r w:rsidRPr="00167EEC">
              <w:rPr>
                <w:rFonts w:asciiTheme="majorBidi" w:eastAsia="Times New Roman" w:hAnsiTheme="majorBidi" w:cstheme="majorBidi"/>
                <w:color w:val="000000"/>
                <w:sz w:val="20"/>
                <w:szCs w:val="20"/>
              </w:rPr>
              <w:fldChar w:fldCharType="end"/>
            </w:r>
          </w:p>
          <w:p w14:paraId="6BEAFE82" w14:textId="6C5C8EC9"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Bi-annual surveillance in which all households were visited with sample of all WRA that resided in the demographic surveillance area from 2000-2009; verbal autopsy conducted on average 9 months are the survey; interviews were conducted by trained nurses; two clinicians independently assigned the underlying cause of death</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v4f11h744","properties":{"formattedCitation":"\\super 16\\nosupersub{}","plainCitation":"16","noteIndex":0},"citationItems":[{"id":2273,"uris":["http://zotero.org/users/8556265/items/5LCJB6KX","http://zotero.org/users/8556265/items/J94RETV2"],"itemData":{"id":2273,"type":"article-journal","container-title":"Global Health Action","issue":"1","note":"publisher: Taylor &amp; Francis","page":"22834","source":"Google Scholar","title":"Mortality in women of reproductive age in rural South Africa","volume":"6","author":[{"family":"Nabukalu","given":"Dorean"},{"family":"Klipstein-Grobusch","given":"Kerstin"},{"family":"Herbst","given":"Kobus"},{"family":"Newell","given":"Marie-Louise"}],"issued":{"date-parts":[["2013"]]},"citation-key":"nabukaluMortalityWomenReproductive2013"}}],"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6</w:t>
            </w:r>
            <w:r w:rsidRPr="00167EEC">
              <w:rPr>
                <w:rFonts w:asciiTheme="majorBidi" w:eastAsia="Times New Roman" w:hAnsiTheme="majorBidi" w:cstheme="majorBidi"/>
                <w:color w:val="000000"/>
                <w:sz w:val="20"/>
                <w:szCs w:val="20"/>
              </w:rPr>
              <w:fldChar w:fldCharType="end"/>
            </w:r>
          </w:p>
          <w:p w14:paraId="3132A316" w14:textId="2A79E43C"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Selected deaths from the demographic surveillance system; removed deaths already recently reclassified; families of remaining individuals were visited by a female interviewed; two physicians assigned cause of death; all possible maternal deaths were submitted to a detailed survey wherein relatives were visited by the trained female interviewer; independently reviewed by two physicians who assigned cause of death; disagreements discussed and agreed upon cause of death assigned, if there was no agreement, a third physician joined in for 2/3 agreement</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17p4kpqn3q","properties":{"formattedCitation":"\\super 17\\nosupersub{}","plainCitation":"17","noteIndex":0},"citationItems":[{"id":2219,"uris":["http://zotero.org/users/8556265/items/ICS85QKJ"],"itemData":{"id":2219,"type":"article-journal","abstract":"Verbal autopsies have been widely used to determine the levels and causes of maternal death but few studies have assessed the reliability of various methods.\nWe compared the levels and causes of maternal mortality in three data sources from Matlab, Bangladesh: (1) maternal deaths identified through a unique demographic surveillance system (DSS); (2) maternal deaths identified as a result of a previous detailed investigation into the levels and causes of maternal mortality; and (3) maternal deaths identified in the current special study. All studies used lay reporting, but differed in terms of the nature of the study, the sex of the interviewer, the format of the questionnaire and the procedure to derive the diagnosis.\nThere were substantial disagreements between the routine reporting and the special studies. The DSS identified 67.2% of all deaths occurring during pregnancy or within 42 days postpartum (82.3% of direct obstetric deaths, 70.0% of deaths due to induced abortions and 42.4% of indirect obstetric deaths). Extending the definition of maternal deaths to 90 days postpartum increased the numbers of maternal deaths between 1987 and 1993 from 174 to 196. The two special studies also disagreed in the ascertainment of the causes of maternal deaths and yielded different cause of death distributions; the proportion of direct obstetric deaths (excluding abortion) was 50.4% in the current system compared to 44.5% previously (P = 0.001).\nThis study confirms the known difficulties in the ascertainment of the levels and causes of maternal mortality. The large disparities in the levels and causes of maternal mortality using three different methods of lay reporting in a population with an almost complete vital registration system add to the growing concern about the inaccuracies in the measurement of maternal mortality.","container-title":"International journal of epidemiology","DOI":"10.1093/ije/27.4.660","journalAbbreviation":"International journal of epidemiology","page":"660-6","source":"ResearchGate","title":"A comparison of three verbal autopsy methods to ascertain levels and causes of maternal deaths in Matlab, Bangladesh","volume":"27","author":[{"family":"Ronsmans","given":"Carine"},{"family":"Vanneste","given":"A"},{"family":"Chakraborty","given":"Jashabir"},{"family":"Ginneken","given":"J"}],"issued":{"date-parts":[["1998",9,1]]},"citation-key":"ronsmansComparisonThreeVerbal199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7</w:t>
            </w:r>
            <w:r w:rsidRPr="00167EEC">
              <w:rPr>
                <w:rFonts w:asciiTheme="majorBidi" w:eastAsia="Times New Roman" w:hAnsiTheme="majorBidi" w:cstheme="majorBidi"/>
                <w:color w:val="000000"/>
                <w:sz w:val="20"/>
                <w:szCs w:val="20"/>
              </w:rPr>
              <w:fldChar w:fldCharType="end"/>
            </w:r>
          </w:p>
          <w:p w14:paraId="7EA74A8C" w14:textId="77BA97B2"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 xml:space="preserve">Data came from the Matlab demographic surveillance system area (conducted in November-December 1991); records of 510 deaths were used; prepared list of surviving brothers and sisters 15+ years old, born to the same mother; siblings (one for each decedent) were interviewed by five specially trained female interviewers; another interview by a trained female investigator for suspected maternal deaths and talked to community health workers who had visited the decedent regularly and knew them well or the decedent's female relatives and neighbors; death records reviewed by an experienced public health physician; cause of death was assigned by the health assistant without looking at the demographic surveillance site cause of death and consulted with the public health physician who supervises demographic surveillance site assignment where necessary </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21q7cuqp0l","properties":{"formattedCitation":"\\super 18,19\\nosupersub{}","plainCitation":"18,19","noteIndex":0},"citationItems":[{"id":2221,"uris":["http://zotero.org/users/8556265/items/93A3G2M3","http://zotero.org/users/8556265/items/2EA9IP2X"],"itemData":{"id":2221,"type":"article-journal","abstract":"BACKGROUND: To explore whether causes of maternal death can be investigated using the sisterhood method, an indirect method for providing a community-based estimate of the level of maternal mortality, this study compares the sisterhood causes of maternal death with the Matlab Demographic Surveillance System's (DSS) causes of maternal death.\nMETHODS: Data for this study came from the Matlab DSS, which has been in operation since 1966 as a field site of the International Centre for Diarrhoeal Disease Research, Bangladesh. The maternal deaths that occurred during the 15-year period from 1976 to 1990 in the Matlab DSS area are the basis of this study. A sisterhood survey was conducted in Matlab in November and December 1991 to collect information on conditions, events and symptoms that preceded death. The collected information was evaluated to assign a most likely cause of maternal death. The sisterhood survey cause of maternal death was then compared with the DSS cause of maternal death.\nRESULTS: Cause of death could not be assigned with reasonable confidence for 34 (11%) of the 305 maternal deaths for which information was collected. For the remaining deaths, the agreement between the two classification systems was generally high for most cause-of-death categories considered.\nCONCLUSIONS: Though cause-of-death information obtained by the sisterhood method will always be subject to some error, it can provide an indication of an overall distribution of causes of maternal deaths. This data can be used for the planning of programmes aimed at reducing maternal mortality and for the evaluation of such programmes over time.","container-title":"International Journal of Epidemiology","DOI":"10.1093/ije/24.5.937","ISSN":"0300-5771","issue":"5","journalAbbreviation":"Int J Epidemiol","language":"eng","note":"PMID: 8557450","page":"937-942","source":"PubMed","title":"A comparison of sisterhood information on causes of maternal death with the registration causes of maternal death in Matlab, Bangladesh","volume":"24","author":[{"family":"Shahidullah","given":"M."}],"issued":{"date-parts":[["1995",10]]},"citation-key":"shahidullahComparisonSisterhoodInformation1995"},"label":"page"},{"id":2185,"uris":["http://zotero.org/users/8556265/items/5WYBPRSE","http://zotero.org/users/8556265/items/Z3WSEZXU"],"itemData":{"id":2185,"type":"article-journal","abstract":"This study reports the results of a test of validation of the sisterhood method of measuring the level of maternal mortality using data from a Demographic Surveillance System (DSS) operating since 1966 in Matlab, Bangladesh. The records of maternal deaths that occurred during 1976-90 in the Matlab DSS area were used. One of the deceased woman's surviving brothers or sisters, aged 15 or older and born to the same mother, was asked if the deceased sister had died of maternity-related causes. Of the 384 maternal deaths for which siblings were interviewed, 305 deaths were correctly reported, 16 deaths were underreported, and the remaining 63 were misreported as nonmaternal deaths. Information on maternity-related deaths obtained in a sisterhood survey conducted in the Matlab DSS area was compared with the information recorded in the DSS. Results suggest that in places similar to Matlab, the sisterhood method can be used to provide an indication of the level of maternal mortality if no other data exist, though the method will produce negative bias in maternal mortality estimates.","container-title":"Studies in Family Planning","ISSN":"0039-3665","issue":"2","journalAbbreviation":"Stud Fam Plann","language":"eng","note":"PMID: 7618193","page":"101-106","source":"PubMed","title":"The sisterhood method of estimating maternal mortality: the Matlab experience","title-short":"The sisterhood method of estimating maternal mortality","volume":"26","author":[{"family":"Shahidullah","given":"M."}],"issued":{"date-parts":[["1995"]]},"citation-key":"shahidullahSisterhoodMethodEstimating1995"},"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8,19</w:t>
            </w:r>
            <w:r w:rsidRPr="00167EEC">
              <w:rPr>
                <w:rFonts w:asciiTheme="majorBidi" w:eastAsia="Times New Roman" w:hAnsiTheme="majorBidi" w:cstheme="majorBidi"/>
                <w:color w:val="000000"/>
                <w:sz w:val="20"/>
                <w:szCs w:val="20"/>
              </w:rPr>
              <w:fldChar w:fldCharType="end"/>
            </w:r>
          </w:p>
          <w:p w14:paraId="72E3C89A" w14:textId="5CB2C5C3"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 xml:space="preserve">15 field assistants trained in mortality inquiry in the community contacted village headman, traditional birth attendants, health workers and </w:t>
            </w:r>
            <w:r w:rsidRPr="00167EEC">
              <w:rPr>
                <w:rFonts w:asciiTheme="majorBidi" w:eastAsia="Times New Roman" w:hAnsiTheme="majorBidi" w:cstheme="majorBidi"/>
                <w:color w:val="000000"/>
                <w:sz w:val="20"/>
                <w:szCs w:val="20"/>
              </w:rPr>
              <w:lastRenderedPageBreak/>
              <w:t>volunteers, village watchman (who register births and deaths) and several women in each street of the village and enquired about deaths which occurred in WRA (15-44 years) during the preceding year; surviving family members were interviewed by doctors who completed the questionnaires and identified maternal deaths; a team of doctors visited each family in which maternal death occurred and surviving family members were interviewed; prescription slips and other record of illness in the house were examined, traditional birth attendants and doctors who attended the case were independently interviewed; cause of death assigned by interviewers and hospital records of those who died in hospitals were also reviewed; maternal deaths were discussed by a panel of doctors from Community Medicine and Obstetric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e7te3f77p","properties":{"formattedCitation":"\\super 20\\nosupersub{}","plainCitation":"20","noteIndex":0},"citationItems":[{"id":2407,"uris":["http://zotero.org/users/8556265/items/MYYPW9YF","http://zotero.org/users/8556265/items/F5JP6KRI"],"itemData":{"id":2407,"type":"article-journal","container-title":"International Journal of Gynecology &amp; Obstetrics","issue":"4","note":"publisher: Wiley Online Library","page":"313–319","source":"Google Scholar","title":"Maternal mortality inquiry in a rural community of north India","volume":"29","author":[{"family":"Kumar","given":"R."},{"family":"Sharma","given":"A. K."},{"family":"Barik","given":"S."},{"family":"Kumar","given":"V."}],"issued":{"date-parts":[["1989"]]},"citation-key":"kumarMaternalMortalityInquiry198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0</w:t>
            </w:r>
            <w:r w:rsidRPr="00167EEC">
              <w:rPr>
                <w:rFonts w:asciiTheme="majorBidi" w:eastAsia="Times New Roman" w:hAnsiTheme="majorBidi" w:cstheme="majorBidi"/>
                <w:color w:val="000000"/>
                <w:sz w:val="20"/>
                <w:szCs w:val="20"/>
              </w:rPr>
              <w:fldChar w:fldCharType="end"/>
            </w:r>
          </w:p>
          <w:p w14:paraId="2793C3CB" w14:textId="2C662BEB"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Identification of all deaths in the population; census of 16,247 families living in refugee settlements from May - September 2000; community health workers visited each family and recorded the number of living individuals in each household and deaths that occurred in a certain time period; and then an investigation of deaths among WRA identified via lists of refugees who died in each camp and investigated with verbal autopsy questionnaire ; verbal autopsies done by one of two investigators trained in clinical obstetrics along with a translator; in 92% of cases, women who lived with the decedent were interviewed one primary respondent and other auxiliary/complimentary; medical records and medicines also examined</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lh1147api","properties":{"formattedCitation":"\\super 21\\nosupersub{}","plainCitation":"21","noteIndex":0},"citationItems":[{"id":418,"uris":["http://zotero.org/users/8556265/items/499QGFLV"],"itemData":{"id":418,"type":"article-journal","container-title":"The Lancet","issue":"9307","note":"publisher: Elsevier","page":"643–649","source":"Google Scholar","title":"Maternal mortality among Afghan refugees in Pakistan, 1999-2000","volume":"359","author":[{"family":"Bartlett","given":"Linda A."},{"family":"Jamieson","given":"Denise J."},{"family":"Kahn","given":"Tila"},{"family":"Sultana","given":"Munawar"},{"family":"Wilson","given":"Hoyt G."},{"family":"Duerr","given":"Ann"}],"issued":{"date-parts":[["2002"]]},"citation-key":"bartlettMaternalMortalityAfghan2002"}}],"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1</w:t>
            </w:r>
            <w:r w:rsidRPr="00167EEC">
              <w:rPr>
                <w:rFonts w:asciiTheme="majorBidi" w:eastAsia="Times New Roman" w:hAnsiTheme="majorBidi" w:cstheme="majorBidi"/>
                <w:color w:val="000000"/>
                <w:sz w:val="20"/>
                <w:szCs w:val="20"/>
              </w:rPr>
              <w:fldChar w:fldCharType="end"/>
            </w:r>
          </w:p>
          <w:p w14:paraId="6ACB025C" w14:textId="0DB01C4D"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Compared names from community population registers and hospital registers to list all deaths to WRA in 1994-1995, removed duplicates and investigated each death to determine cause by sending investigators to each province, conducted exhaustive search for additional deaths by meeting with officials of the Ministry of Health and the National Committee for Population and Family Planning at all levels and with commune and village officials of the Woman's Union, investigated each death to determine its cause and whether it was a maternal death using verbal autopsy with relatives listed by provinces and identified by further research; in some cases, interviewed health workers who attended the death; used one questionnaire to determine cause of death and if the deceased individual was pregnant at their death; the next questionnaire for individuals who were pregnant was administered to the principal health care provider to verify information and learn more about medical circumstances around the death</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16rdrmbh12","properties":{"formattedCitation":"\\super 22\\nosupersub{}","plainCitation":"22","noteIndex":0},"citationItems":[{"id":2522,"uris":["http://zotero.org/users/8556265/items/C3NW7MX5"],"itemData":{"id":2522,"type":"article-journal","abstract":"This report presents the first population-based estimates of maternal mortality in Vietnam. All the deaths of women aged 15-49 in 1994-95 in three provinces of Vietnam were identified and classified by cause. Maternal mortality was the fifth most frequent cause of death. The maternal mortality ratio was 155 deaths per 100,000 live births. This ratio compares with the World Health Organization's estimates of 430 such deaths globally and 390 for Asia. The maternal mortality ratio in the delta regions of these provinces was half that of the mountainous and semimountainous regions. Because a larger proportion of the Vietnamese population live in delta regions than elsewhere, the maternal mortality ratio for Vietnam as a whole may be lower than that of the three provinces studied. Maternal mortality is low in Vietnam primarily because a relatively high proportion of deliveries take place in clinics and hospitals, where few women die in childbirth. Also, few women die of the consequences of induced abortion in Vietnam because the procedure is legal and easily available.","container-title":"Studies in family planning","journalAbbreviation":"Studies in family planning","page":"329-38","source":"ResearchGate","title":"Maternal mortality in Vietnam in 1994-95","volume":"30","author":[{"family":"Hanenberg","given":"R"},{"family":"Vach","given":"T"},{"family":"Vinh","given":"D"},{"family":"Sokal","given":"David"}],"issued":{"date-parts":[["2000",1,1]]},"citation-key":"hanenbergMaternalMortalityVietnam2000"}}],"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2</w:t>
            </w:r>
            <w:r w:rsidRPr="00167EEC">
              <w:rPr>
                <w:rFonts w:asciiTheme="majorBidi" w:eastAsia="Times New Roman" w:hAnsiTheme="majorBidi" w:cstheme="majorBidi"/>
                <w:color w:val="000000"/>
                <w:sz w:val="20"/>
                <w:szCs w:val="20"/>
              </w:rPr>
              <w:fldChar w:fldCharType="end"/>
            </w:r>
          </w:p>
          <w:p w14:paraId="0926656F" w14:textId="53552ED9"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 xml:space="preserve">Identified deaths through vital registers and health centers, where death certificates are issues; research staff visited health care facilities and vital </w:t>
            </w:r>
            <w:r w:rsidRPr="00167EEC">
              <w:rPr>
                <w:rFonts w:asciiTheme="majorBidi" w:eastAsia="Times New Roman" w:hAnsiTheme="majorBidi" w:cstheme="majorBidi"/>
                <w:color w:val="000000"/>
                <w:sz w:val="20"/>
                <w:szCs w:val="20"/>
              </w:rPr>
              <w:lastRenderedPageBreak/>
              <w:t>registers; compared and found identical; family of the decedent was contacted and research team of four trained female social workers not employed by health services interviewed after three months (period of mourning) using a verbal autopsy; structured questionnaires with one to five family members, colleagues, friends, and traditional healers; repeated until steps leading to death clarified; post-mortems conducted if a crime was suspected; group of senior physicians and authors analyzed all data to assign the cause of death</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hahdisr1l","properties":{"formattedCitation":"\\super 5\\nosupersub{}","plainCitation":"5","noteIndex":0},"citationItems":[{"id":2112,"uris":["http://zotero.org/users/8556265/items/3ZFGPYAL","http://zotero.org/users/8556265/items/M8969ZSX"],"itemData":{"id":2112,"type":"article-journal","container-title":"Acta Obstetricia et Gynecologica Scandinavica","issue":"3","note":"publisher: Taylor &amp; Francis","page":"225–232","source":"Google Scholar","title":"Deaths among women of reproductive age in Cape Verde, causes and avoidability","volume":"78","author":[{"family":"Wessel","given":"Hans"},{"family":"Reitmaier","given":"Pitt"},{"family":"Dupret","given":"Alice"},{"family":"Rocha","given":"Ernesto"},{"family":"Cnattingius","given":"Sven"},{"family":"Bergström","given":"Staffan"}],"issued":{"date-parts":[["1999"]]},"citation-key":"wesselDeathsWomenReproductive199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5</w:t>
            </w:r>
            <w:r w:rsidRPr="00167EEC">
              <w:rPr>
                <w:rFonts w:asciiTheme="majorBidi" w:eastAsia="Times New Roman" w:hAnsiTheme="majorBidi" w:cstheme="majorBidi"/>
                <w:color w:val="000000"/>
                <w:sz w:val="20"/>
                <w:szCs w:val="20"/>
              </w:rPr>
              <w:fldChar w:fldCharType="end"/>
            </w:r>
            <w:r w:rsidRPr="00167EEC">
              <w:rPr>
                <w:rFonts w:asciiTheme="majorBidi" w:eastAsia="Times New Roman" w:hAnsiTheme="majorBidi" w:cstheme="majorBidi"/>
                <w:color w:val="000000"/>
                <w:sz w:val="20"/>
                <w:szCs w:val="20"/>
              </w:rPr>
              <w:t xml:space="preserve"> </w:t>
            </w:r>
          </w:p>
        </w:tc>
        <w:tc>
          <w:tcPr>
            <w:tcW w:w="1418" w:type="dxa"/>
            <w:tcBorders>
              <w:top w:val="nil"/>
              <w:left w:val="nil"/>
              <w:bottom w:val="single" w:sz="8" w:space="0" w:color="000000"/>
              <w:right w:val="single" w:sz="8" w:space="0" w:color="000000"/>
            </w:tcBorders>
            <w:shd w:val="clear" w:color="auto" w:fill="auto"/>
            <w:vAlign w:val="center"/>
            <w:hideMark/>
          </w:tcPr>
          <w:p w14:paraId="210DF6EB" w14:textId="77777777" w:rsidR="008F5ED4" w:rsidRPr="00167EEC" w:rsidRDefault="008F5ED4" w:rsidP="0039424D">
            <w:pPr>
              <w:jc w:val="center"/>
              <w:rPr>
                <w:rFonts w:asciiTheme="majorBidi" w:hAnsiTheme="majorBidi" w:cstheme="majorBidi"/>
                <w:b/>
                <w:bCs/>
                <w:color w:val="000000"/>
                <w:sz w:val="20"/>
                <w:szCs w:val="20"/>
              </w:rPr>
            </w:pPr>
            <w:r w:rsidRPr="00167EEC">
              <w:rPr>
                <w:rFonts w:asciiTheme="majorBidi" w:hAnsiTheme="majorBidi" w:cstheme="majorBidi"/>
                <w:b/>
                <w:bCs/>
                <w:color w:val="000000"/>
                <w:sz w:val="20"/>
                <w:szCs w:val="20"/>
              </w:rPr>
              <w:lastRenderedPageBreak/>
              <w:t>3</w:t>
            </w:r>
          </w:p>
        </w:tc>
      </w:tr>
      <w:tr w:rsidR="008F5ED4" w:rsidRPr="00167EEC" w14:paraId="6CB89EDF" w14:textId="77777777" w:rsidTr="0039424D">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66808C02"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lastRenderedPageBreak/>
              <w:t>Definitions</w:t>
            </w:r>
          </w:p>
        </w:tc>
        <w:tc>
          <w:tcPr>
            <w:tcW w:w="3686" w:type="dxa"/>
            <w:tcBorders>
              <w:top w:val="nil"/>
              <w:left w:val="nil"/>
              <w:bottom w:val="single" w:sz="8" w:space="0" w:color="000000"/>
              <w:right w:val="single" w:sz="8" w:space="0" w:color="000000"/>
            </w:tcBorders>
            <w:shd w:val="clear" w:color="auto" w:fill="auto"/>
            <w:vAlign w:val="center"/>
            <w:hideMark/>
          </w:tcPr>
          <w:p w14:paraId="6C881A9D" w14:textId="77777777" w:rsidR="008F5ED4" w:rsidRPr="00167EEC" w:rsidRDefault="008F5ED4" w:rsidP="0039424D">
            <w:pPr>
              <w:rPr>
                <w:rFonts w:asciiTheme="majorBidi" w:eastAsia="Times New Roman" w:hAnsiTheme="majorBidi" w:cstheme="majorBidi"/>
                <w:color w:val="000000"/>
                <w:sz w:val="20"/>
                <w:szCs w:val="20"/>
              </w:rPr>
            </w:pPr>
            <w:r w:rsidRPr="00167EEC">
              <w:rPr>
                <w:rFonts w:asciiTheme="majorBidi" w:hAnsiTheme="majorBidi" w:cstheme="majorBidi"/>
                <w:color w:val="000000"/>
                <w:sz w:val="20"/>
                <w:szCs w:val="20"/>
              </w:rPr>
              <w:t>Uses ICD-9 definitions, plus some modifications for obstetrician-gynecologist causes</w:t>
            </w:r>
          </w:p>
        </w:tc>
        <w:tc>
          <w:tcPr>
            <w:tcW w:w="6662" w:type="dxa"/>
            <w:tcBorders>
              <w:top w:val="nil"/>
              <w:left w:val="nil"/>
              <w:bottom w:val="single" w:sz="8" w:space="0" w:color="000000"/>
              <w:right w:val="single" w:sz="8" w:space="0" w:color="000000"/>
            </w:tcBorders>
            <w:shd w:val="clear" w:color="auto" w:fill="auto"/>
            <w:vAlign w:val="center"/>
            <w:hideMark/>
          </w:tcPr>
          <w:p w14:paraId="3C71FCD6" w14:textId="41BF5E49"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Occurred during pregnancy... or within 3 months following pregnancy termination"</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UQYjsoJ6","properties":{"formattedCitation":"\\super 23\\nosupersub{}","plainCitation":"23","noteIndex":0},"citationItems":[{"id":2395,"uris":["http://zotero.org/users/8556265/items/CN8IS7LN","http://zotero.org/users/8556265/items/INFZC7FW"],"itemData":{"id":2395,"type":"article-journal","title":"Maternity care in Matlab: Present status and possible interventions","author":[{"family":"Fauveau","given":"Vincent"},{"family":"Chakraborty","given":"Jyotsnamoy"}],"issued":{"date-parts":[["1988"]]},"citation-key":"fauveauMaternityCareMatlab198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3</w:t>
            </w:r>
            <w:r w:rsidRPr="00167EEC">
              <w:rPr>
                <w:rFonts w:asciiTheme="majorBidi" w:eastAsia="Times New Roman" w:hAnsiTheme="majorBidi" w:cstheme="majorBidi"/>
                <w:color w:val="000000"/>
                <w:sz w:val="20"/>
                <w:szCs w:val="20"/>
              </w:rPr>
              <w:fldChar w:fldCharType="end"/>
            </w:r>
          </w:p>
          <w:p w14:paraId="7BFD64B2" w14:textId="77777777"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ICD-9 but postpartum through 40 days</w:t>
            </w:r>
          </w:p>
          <w:p w14:paraId="430D0164" w14:textId="7C63104F"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Any deaths to women aged 15-50" but used ICD-9 coding and eight general-cause categorie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961Mv6ob","properties":{"formattedCitation":"\\super 2\\nosupersub{}","plainCitation":"2","noteIndex":0},"citationItems":[{"id":2512,"uris":["http://zotero.org/users/8556265/items/DUEDAXK5","http://zotero.org/users/8556265/items/MKIPSRJX"],"itemData":{"id":2512,"type":"article-journal","container-title":"International Journal of Gynecology &amp; Obstetrics","issue":"1","note":"publisher: Elsevier","page":"21–32","source":"Google Scholar","title":"Maternal mortality in Indonesia and Egypt","volume":"26","author":[{"family":"Fortney","given":"Judith A."},{"family":"Susanti","given":"Inne"},{"family":"Gadalla","given":"Saad"},{"family":"Saleh","given":"Saneya"},{"family":"Feldblum","given":"Paul J."},{"family":"Potts","given":"Malcolm"}],"issued":{"date-parts":[["1988"]]},"citation-key":"fortneyMaternalMortalityIndonesia198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w:t>
            </w:r>
            <w:r w:rsidRPr="00167EEC">
              <w:rPr>
                <w:rFonts w:asciiTheme="majorBidi" w:eastAsia="Times New Roman" w:hAnsiTheme="majorBidi" w:cstheme="majorBidi"/>
                <w:color w:val="000000"/>
                <w:sz w:val="20"/>
                <w:szCs w:val="20"/>
              </w:rPr>
              <w:fldChar w:fldCharType="end"/>
            </w:r>
          </w:p>
          <w:p w14:paraId="64FB356A" w14:textId="7CDD1887"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Women aged 15-50 years coded as a maternal death or occurring within 90 days of the date of birth of the child</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QWSs80iG","properties":{"formattedCitation":"\\super 17\\nosupersub{}","plainCitation":"17","noteIndex":0},"citationItems":[{"id":2219,"uris":["http://zotero.org/users/8556265/items/ICS85QKJ"],"itemData":{"id":2219,"type":"article-journal","abstract":"Verbal autopsies have been widely used to determine the levels and causes of maternal death but few studies have assessed the reliability of various methods.\nWe compared the levels and causes of maternal mortality in three data sources from Matlab, Bangladesh: (1) maternal deaths identified through a unique demographic surveillance system (DSS); (2) maternal deaths identified as a result of a previous detailed investigation into the levels and causes of maternal mortality; and (3) maternal deaths identified in the current special study. All studies used lay reporting, but differed in terms of the nature of the study, the sex of the interviewer, the format of the questionnaire and the procedure to derive the diagnosis.\nThere were substantial disagreements between the routine reporting and the special studies. The DSS identified 67.2% of all deaths occurring during pregnancy or within 42 days postpartum (82.3% of direct obstetric deaths, 70.0% of deaths due to induced abortions and 42.4% of indirect obstetric deaths). Extending the definition of maternal deaths to 90 days postpartum increased the numbers of maternal deaths between 1987 and 1993 from 174 to 196. The two special studies also disagreed in the ascertainment of the causes of maternal deaths and yielded different cause of death distributions; the proportion of direct obstetric deaths (excluding abortion) was 50.4% in the current system compared to 44.5% previously (P = 0.001).\nThis study confirms the known difficulties in the ascertainment of the levels and causes of maternal mortality. The large disparities in the levels and causes of maternal mortality using three different methods of lay reporting in a population with an almost complete vital registration system add to the growing concern about the inaccuracies in the measurement of maternal mortality.","container-title":"International journal of epidemiology","DOI":"10.1093/ije/27.4.660","journalAbbreviation":"International journal of epidemiology","page":"660-6","source":"ResearchGate","title":"A comparison of three verbal autopsy methods to ascertain levels and causes of maternal deaths in Matlab, Bangladesh","volume":"27","author":[{"family":"Ronsmans","given":"Carine"},{"family":"Vanneste","given":"A"},{"family":"Chakraborty","given":"Jashabir"},{"family":"Ginneken","given":"J"}],"issued":{"date-parts":[["1998",9,1]]},"citation-key":"ronsmansComparisonThreeVerbal199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7</w:t>
            </w:r>
            <w:r w:rsidRPr="00167EEC">
              <w:rPr>
                <w:rFonts w:asciiTheme="majorBidi" w:eastAsia="Times New Roman" w:hAnsiTheme="majorBidi" w:cstheme="majorBidi"/>
                <w:color w:val="000000"/>
                <w:sz w:val="20"/>
                <w:szCs w:val="20"/>
              </w:rPr>
              <w:fldChar w:fldCharType="end"/>
            </w:r>
          </w:p>
          <w:p w14:paraId="143D066B" w14:textId="66C9AD4E"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WRA (15-44 yea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2HCJkCj0","properties":{"formattedCitation":"\\super 20\\nosupersub{}","plainCitation":"20","noteIndex":0},"citationItems":[{"id":2407,"uris":["http://zotero.org/users/8556265/items/MYYPW9YF","http://zotero.org/users/8556265/items/F5JP6KRI"],"itemData":{"id":2407,"type":"article-journal","container-title":"International Journal of Gynecology &amp; Obstetrics","issue":"4","note":"publisher: Wiley Online Library","page":"313–319","source":"Google Scholar","title":"Maternal mortality inquiry in a rural community of north India","volume":"29","author":[{"family":"Kumar","given":"R."},{"family":"Sharma","given":"A. K."},{"family":"Barik","given":"S."},{"family":"Kumar","given":"V."}],"issued":{"date-parts":[["1989"]]},"citation-key":"kumarMaternalMortalityInquiry198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0</w:t>
            </w:r>
            <w:r w:rsidRPr="00167EEC">
              <w:rPr>
                <w:rFonts w:asciiTheme="majorBidi" w:eastAsia="Times New Roman" w:hAnsiTheme="majorBidi" w:cstheme="majorBidi"/>
                <w:color w:val="000000"/>
                <w:sz w:val="20"/>
                <w:szCs w:val="20"/>
              </w:rPr>
              <w:fldChar w:fldCharType="end"/>
            </w:r>
          </w:p>
          <w:p w14:paraId="042BE15C" w14:textId="363D546C"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Maternal and late maternal deaths, i.e., within a year</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631mmUNQ","properties":{"formattedCitation":"\\super 21\\nosupersub{}","plainCitation":"21","noteIndex":0},"citationItems":[{"id":418,"uris":["http://zotero.org/users/8556265/items/499QGFLV"],"itemData":{"id":418,"type":"article-journal","container-title":"The Lancet","issue":"9307","note":"publisher: Elsevier","page":"643–649","source":"Google Scholar","title":"Maternal mortality among Afghan refugees in Pakistan, 1999-2000","volume":"359","author":[{"family":"Bartlett","given":"Linda A."},{"family":"Jamieson","given":"Denise J."},{"family":"Kahn","given":"Tila"},{"family":"Sultana","given":"Munawar"},{"family":"Wilson","given":"Hoyt G."},{"family":"Duerr","given":"Ann"}],"issued":{"date-parts":[["2002"]]},"citation-key":"bartlettMaternalMortalityAfghan2002"}}],"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1</w:t>
            </w:r>
            <w:r w:rsidRPr="00167EEC">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22713986" w14:textId="77777777" w:rsidR="008F5ED4" w:rsidRPr="00167EEC" w:rsidRDefault="008F5ED4" w:rsidP="0039424D">
            <w:pPr>
              <w:jc w:val="center"/>
              <w:rPr>
                <w:rFonts w:asciiTheme="majorBidi" w:hAnsiTheme="majorBidi" w:cstheme="majorBidi"/>
                <w:b/>
                <w:bCs/>
                <w:color w:val="000000"/>
                <w:sz w:val="20"/>
                <w:szCs w:val="20"/>
              </w:rPr>
            </w:pPr>
            <w:r w:rsidRPr="00167EEC">
              <w:rPr>
                <w:rFonts w:asciiTheme="majorBidi" w:hAnsiTheme="majorBidi" w:cstheme="majorBidi"/>
                <w:b/>
                <w:bCs/>
                <w:color w:val="000000"/>
                <w:sz w:val="20"/>
                <w:szCs w:val="20"/>
              </w:rPr>
              <w:t>4</w:t>
            </w:r>
          </w:p>
        </w:tc>
      </w:tr>
      <w:tr w:rsidR="008F5ED4" w:rsidRPr="00167EEC" w14:paraId="1CEEDBA1" w14:textId="77777777" w:rsidTr="0039424D">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01B3BF03"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Sample size</w:t>
            </w:r>
          </w:p>
        </w:tc>
        <w:tc>
          <w:tcPr>
            <w:tcW w:w="3686" w:type="dxa"/>
            <w:tcBorders>
              <w:top w:val="nil"/>
              <w:left w:val="nil"/>
              <w:bottom w:val="single" w:sz="8" w:space="0" w:color="000000"/>
              <w:right w:val="single" w:sz="8" w:space="0" w:color="000000"/>
            </w:tcBorders>
            <w:shd w:val="clear" w:color="auto" w:fill="auto"/>
            <w:vAlign w:val="center"/>
            <w:hideMark/>
          </w:tcPr>
          <w:p w14:paraId="67B37C14" w14:textId="77777777" w:rsidR="008F5ED4" w:rsidRPr="00167EEC" w:rsidRDefault="008F5ED4" w:rsidP="0039424D">
            <w:pPr>
              <w:rPr>
                <w:rFonts w:asciiTheme="majorBidi" w:eastAsia="Times New Roman" w:hAnsiTheme="majorBidi" w:cstheme="majorBidi"/>
                <w:color w:val="000000"/>
                <w:sz w:val="20"/>
                <w:szCs w:val="20"/>
              </w:rPr>
            </w:pPr>
            <w:r w:rsidRPr="00167EEC">
              <w:rPr>
                <w:rFonts w:asciiTheme="majorBidi" w:hAnsiTheme="majorBidi" w:cstheme="majorBidi"/>
                <w:color w:val="000000"/>
                <w:sz w:val="20"/>
                <w:szCs w:val="20"/>
              </w:rPr>
              <w:t>Does not report sample size</w:t>
            </w:r>
          </w:p>
        </w:tc>
        <w:tc>
          <w:tcPr>
            <w:tcW w:w="6662" w:type="dxa"/>
            <w:tcBorders>
              <w:top w:val="nil"/>
              <w:left w:val="nil"/>
              <w:bottom w:val="single" w:sz="8" w:space="0" w:color="000000"/>
              <w:right w:val="single" w:sz="8" w:space="0" w:color="000000"/>
            </w:tcBorders>
            <w:shd w:val="clear" w:color="auto" w:fill="auto"/>
            <w:vAlign w:val="center"/>
            <w:hideMark/>
          </w:tcPr>
          <w:p w14:paraId="6BABE8A0" w14:textId="01B0A34C"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037 dea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2gpMIOye","properties":{"formattedCitation":"\\super 23\\nosupersub{}","plainCitation":"23","noteIndex":0},"citationItems":[{"id":2395,"uris":["http://zotero.org/users/8556265/items/CN8IS7LN","http://zotero.org/users/8556265/items/INFZC7FW"],"itemData":{"id":2395,"type":"article-journal","title":"Maternity care in Matlab: Present status and possible interventions","author":[{"family":"Fauveau","given":"Vincent"},{"family":"Chakraborty","given":"Jyotsnamoy"}],"issued":{"date-parts":[["1988"]]},"citation-key":"fauveauMaternityCareMatlab198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3</w:t>
            </w:r>
            <w:r w:rsidRPr="00167EEC">
              <w:rPr>
                <w:rFonts w:asciiTheme="majorBidi" w:eastAsia="Times New Roman" w:hAnsiTheme="majorBidi" w:cstheme="majorBidi"/>
                <w:color w:val="000000"/>
                <w:sz w:val="20"/>
                <w:szCs w:val="20"/>
              </w:rPr>
              <w:fldChar w:fldCharType="end"/>
            </w:r>
          </w:p>
          <w:p w14:paraId="3D083F68" w14:textId="2FEBB09D"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0.135 household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PzJHgpDH","properties":{"formattedCitation":"\\super 6,7\\nosupersub{}","plainCitation":"6,7","noteIndex":0},"citationItems":[{"id":2042,"uris":["http://zotero.org/users/8556265/items/RZB5GTCL","http://zotero.org/users/8556265/items/577ZU87B"],"itemData":{"id":2042,"type":"article-journal","container-title":"Journal of Pakistan Medical Association","issue":"10","page":"208","source":"Google Scholar","title":"Causes of reproductive age mortality in low socioeconomic settlements of Karachi","volume":"43","author":[{"family":"Fikree","given":"Fariyal F."},{"family":"Karim","given":"Mehtab S."},{"family":"Midhet","given":"Farid"},{"family":"Berendes","given":"Heinz W."}],"issued":{"date-parts":[["1993"]]},"citation-key":"fikreeCausesReproductiveAge1993"},"label":"page"},{"id":2223,"uris":["http://zotero.org/users/8556265/items/DEIGUBAX","http://zotero.org/users/8556265/items/DGPITU92"],"itemData":{"id":2223,"type":"article-journal","container-title":"International Journal of Gynecology &amp; Obstetrics","issue":"3","note":"publisher: Wiley Online Library","page":"247–255","source":"Google Scholar","title":"A community-based nested case-control study of maternal mortality","volume":"47","author":[{"family":"Fikree","given":"Fariyal F."},{"family":"Gray","given":"Ronald H."},{"family":"Berendes","given":"Heinz W."},{"family":"Karim","given":"M. S."}],"issued":{"date-parts":[["1994"]]},"citation-key":"fikreeCommunitybasedNestedCasecontrol1994"},"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6,7</w:t>
            </w:r>
            <w:r w:rsidRPr="00167EEC">
              <w:rPr>
                <w:rFonts w:asciiTheme="majorBidi" w:eastAsia="Times New Roman" w:hAnsiTheme="majorBidi" w:cstheme="majorBidi"/>
                <w:color w:val="000000"/>
                <w:sz w:val="20"/>
                <w:szCs w:val="20"/>
              </w:rPr>
              <w:fldChar w:fldCharType="end"/>
            </w:r>
          </w:p>
          <w:p w14:paraId="0075473C" w14:textId="74531E49"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38,563 household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BOFjZQHF","properties":{"formattedCitation":"\\super 8\\nosupersub{}","plainCitation":"8","noteIndex":0},"citationItems":[{"id":2387,"uris":["http://zotero.org/users/8556265/items/HRPUEZJT","http://zotero.org/users/8556265/items/XFA4FK39"],"itemData":{"id":2387,"type":"article-journal","abstract":"Population-based estimates of maternal mortality from Pakistan are inadequate to define the magnitude of the problem or provide information on clinical causes and determinants.\nSurveys were conducted in selected clusters in Karachi, Balochistan and North West Frontier Province from 1989-1992. Pre-coded questionnaires were administered to 38,563 households to ascertain household characteristics, complete pregnancy histories and deaths of household members in the five years preceding the survey. Verbal autopsy questionnaires were then conducted to establish cause of death to women in the reproductive age group. Descriptive, bivariate and multivariable analyses were carried out to determine the association between the background variables, biological and women's status indicators and maternal mortality using a nested case-control design.\nOverall, the estimated maternal mortality ratio combining the data from the different sites was 433 per 100,000 livebirths. The estimated maternal mortality ratios per 100,000 livebirths ranged from a low of 281 in Karachi to a high of 673 in Khuzdar [Balochistan]. Hemorrhage (52.9%), puerperal sepsis (16.3%) and eclampsia (14.4%) were the leading causes for direct maternal deaths. Logistic regression identified the important risk factors as poor housing construction material (OR = 2.1; 95% CI = 1.3,3.2), distance of 40 or more miles from nearest hospital (OR = 1.3; 95% CI = 0.9,1.8), grandmultigravidity (OR = 1.6; 95% CI = 1.1,2.4) and prior fetal losses (OR = 5.3; 95% CI = 3.8,7.4).\nFocusing on special groups of pregnant women with targeted programs such as training, monitoring and supervision of birth attendants for the provision of oxytocics, will go a long way in decreasing the proportion of maternal deaths attributed to direct, avoidable causes.","container-title":"Acta obstetricia et gynecologica Scandinavica","DOI":"10.3109/00016349709024603","journalAbbreviation":"Acta obstetricia et gynecologica Scandinavica","page":"637-45","source":"ResearchGate","title":"Maternal mortality in different Pakistani sites: Ratios, clinical causes and determinants","title-short":"Maternal mortality in different Pakistani sites","volume":"76","author":[{"family":"Fikree","given":"Fariyal"},{"family":"Midhet","given":"Farid"},{"family":"Sadruddin","given":"Salim"},{"family":"Berendes","given":"Heinz"}],"issued":{"date-parts":[["1997",9,1]]},"citation-key":"fikreeMaternalMortalityDifferent1997"}}],"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8</w:t>
            </w:r>
            <w:r w:rsidRPr="00167EEC">
              <w:rPr>
                <w:rFonts w:asciiTheme="majorBidi" w:eastAsia="Times New Roman" w:hAnsiTheme="majorBidi" w:cstheme="majorBidi"/>
                <w:color w:val="000000"/>
                <w:sz w:val="20"/>
                <w:szCs w:val="20"/>
              </w:rPr>
              <w:fldChar w:fldCharType="end"/>
            </w:r>
          </w:p>
          <w:p w14:paraId="2E3A8318" w14:textId="18753AA2"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46 dea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jkO561fp","properties":{"formattedCitation":"\\super 9\\nosupersub{}","plainCitation":"9","noteIndex":0},"citationItems":[{"id":2322,"uris":["http://zotero.org/users/8556265/items/FELBI993","http://zotero.org/users/8556265/items/XJ9F44BA"],"itemData":{"id":2322,"type":"article-journal","abstract":"OBJECTIVE: To investigate the identification of maternal deaths at the community level using the reproductive age mortality survey (RAMOS) in all households in which a women of reproductive age (WRA) died and to determine the most concise subset of questions for identifying a pregnancy-related death for further investigation.\nMETHODS: A full RAMOS survey was conducted with the families of 46 deceased WRA who died between 2005 and July 2009 and was compared with the cause of death confirmed by the maternal mortality review committee to establish the number of maternal mortalities. The positive predictive value (PPV) of each RAMOS question for identifying a maternal death was determined.\nRESULTS: Compared with years of voluntary reporting, active surveillance for maternal deaths doubled their identification. In addition, 4 questions from the full RAMOS have the highest PPV for a maternal death including the question: \"Was she pregnant within the last 6weeks?\" which had a 100% PPV and a 100% negative predictive value.\nCONCLUSION: Active identification of maternal mortality at the community level by using a 4-question modified RAMOS that is systematically administered in the local language by health workers can increase understanding of the extent of maternal mortality in rural Ghana.","container-title":"International Journal of Gynaecology and Obstetrics: The Official Organ of the International Federation of Gynaecology and Obstetrics","DOI":"10.1016/j.ijgo.2011.01.011","ISSN":"1879-3479","issue":"1","journalAbbreviation":"Int J Gynaecol Obstet","language":"eng","note":"PMID: 21501839","page":"29-32","source":"PubMed","title":"Improving maternal mortality reporting at the community level with a 4-question modified reproductive age mortality survey (RAMOS)","volume":"114","author":[{"family":"Geynisman","given":"Julia"},{"family":"Latimer","given":"Andrew"},{"family":"Ofosu","given":"Anthony"},{"family":"Anderson","given":"Frank W. J."}],"issued":{"date-parts":[["2011",7]]},"citation-key":"geynismanImprovingMaternalMortality2011"}}],"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9</w:t>
            </w:r>
            <w:r w:rsidRPr="00167EEC">
              <w:rPr>
                <w:rFonts w:asciiTheme="majorBidi" w:eastAsia="Times New Roman" w:hAnsiTheme="majorBidi" w:cstheme="majorBidi"/>
                <w:color w:val="000000"/>
                <w:sz w:val="20"/>
                <w:szCs w:val="20"/>
              </w:rPr>
              <w:fldChar w:fldCharType="end"/>
            </w:r>
          </w:p>
          <w:p w14:paraId="15C3EF56" w14:textId="7131AA43"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56 dea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Hys5Xo8p","properties":{"formattedCitation":"\\super 10\\nosupersub{}","plainCitation":"10","noteIndex":0},"citationItems":[{"id":2092,"uris":["http://zotero.org/users/8556265/items/WPMAU4KI","http://zotero.org/users/8556265/items/5GDZ6X5M"],"itemData":{"id":2092,"type":"article-journal","container-title":"Journal of health, population, and nutrition","issue":"2","note":"publisher: BioMed Central","page":"293","source":"Google Scholar","title":"Pregnancy-related deaths in rural Rajasthan, India: exploring causes, context, and care-seeking through verbal autopsy","title-short":"Pregnancy-related deaths in rural Rajasthan, India","volume":"27","author":[{"family":"Iyengar","given":"Kirti"},{"family":"Iyengar","given":"Sharad D."},{"family":"Suhalka","given":"Virendra"},{"family":"Dashora","given":"Kalpana"}],"issued":{"date-parts":[["2009"]]},"citation-key":"iyengarPregnancyrelatedDeathsRural200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0</w:t>
            </w:r>
            <w:r w:rsidRPr="00167EEC">
              <w:rPr>
                <w:rFonts w:asciiTheme="majorBidi" w:eastAsia="Times New Roman" w:hAnsiTheme="majorBidi" w:cstheme="majorBidi"/>
                <w:color w:val="000000"/>
                <w:sz w:val="20"/>
                <w:szCs w:val="20"/>
              </w:rPr>
              <w:fldChar w:fldCharType="end"/>
            </w:r>
          </w:p>
          <w:p w14:paraId="18C17D64" w14:textId="0F5A4A1F"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001 verbal autopsie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0K8hTUHD","properties":{"formattedCitation":"\\super 11\\uc0\\u8211{}13\\nosupersub{}","plainCitation":"11–13","noteIndex":0},"citationItems":[{"id":2095,"uris":["http://zotero.org/users/8556265/items/BBQAR53P","http://zotero.org/users/8556265/items/DU7J45BA"],"itemData":{"id":2095,"type":"article-journal","container-title":"Tropical Medicine &amp; International Health","issue":"11","note":"publisher: Wiley Online Library","page":"824–831","source":"Google Scholar","title":"Validation and application of verbal autopsies in a rural area of South Africa","volume":"5","author":[{"family":"Kahn","given":"Kathleen"},{"family":"Tollman","given":"Stephen M."},{"family":"Garenne","given":"Michel"},{"family":"Gear","given":"John SS"}],"issued":{"date-parts":[["2000"]]},"citation-key":"kahnValidationApplicationVerbal2000a"}},{"id":1854,"uris":["http://zotero.org/users/8556265/items/SYEW9XMV"],"itemData":{"id":1854,"type":"article-journal","container-title":"Tropical Medicine &amp; International Health","language":"en","title":"Validation and application of verbal autopsies in a rural area of South Africa | Request PDF","URL":"https://www.researchgate.net/publication/12204685_Validation_and_application_of_verbal_autopsies_in_a_rural_area_of_South_Africa","author":[{"family":"Kahn","given":"Kathleen"},{"family":"Tollman","given":"Stephen"},{"family":"Garenne","given":"Michael"},{"family":"Gear","given":"John"}],"accessed":{"date-parts":[["2023",4,7]]},"issued":{"date-parts":[["2000"]]},"citation-key":"kahnValidationApplicationVerbal2000"}},{"id":2204,"uris":["http://zotero.org/users/8556265/items/3VRB23GB","http://zotero.org/users/8556265/items/5BX8FH5Q"],"itemData":{"id":2204,"type":"article-journal","container-title":"Tropical Medicine &amp; International Health","issue":"6","note":"publisher: Wiley Online Library","page":"433–441","source":"Google Scholar","title":"Who dies from what? Determining cause of death in South Africa's rural north-east","title-short":"Who dies from what?","volume":"4","author":[{"family":"Kahn","given":"Kathleen"},{"family":"Tollman","given":"Stephen M."},{"family":"Garenne","given":"Michel"},{"family":"Gear","given":"John SS"}],"issued":{"date-parts":[["1999"]]},"citation-key":"kahnWhoDiesWhat1999"},"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1</w:t>
            </w:r>
            <w:r w:rsidR="00381B80" w:rsidRPr="00167EEC">
              <w:rPr>
                <w:rFonts w:hAnsiTheme="majorHAnsi"/>
                <w:color w:val="000000"/>
                <w:kern w:val="0"/>
                <w:sz w:val="20"/>
                <w:vertAlign w:val="superscript"/>
              </w:rPr>
              <w:t>–</w:t>
            </w:r>
            <w:r w:rsidR="00381B80" w:rsidRPr="00167EEC">
              <w:rPr>
                <w:rFonts w:hAnsiTheme="majorHAnsi"/>
                <w:color w:val="000000"/>
                <w:kern w:val="0"/>
                <w:sz w:val="20"/>
                <w:vertAlign w:val="superscript"/>
              </w:rPr>
              <w:t>13</w:t>
            </w:r>
            <w:r w:rsidRPr="00167EEC">
              <w:rPr>
                <w:rFonts w:asciiTheme="majorBidi" w:eastAsia="Times New Roman" w:hAnsiTheme="majorBidi" w:cstheme="majorBidi"/>
                <w:color w:val="000000"/>
                <w:sz w:val="20"/>
                <w:szCs w:val="20"/>
              </w:rPr>
              <w:fldChar w:fldCharType="end"/>
            </w:r>
          </w:p>
          <w:p w14:paraId="51F41791" w14:textId="570C24EF"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997 deaths, 841 interviewed</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nmql5oL4","properties":{"formattedCitation":"\\super 2\\nosupersub{}","plainCitation":"2","noteIndex":0},"citationItems":[{"id":2512,"uris":["http://zotero.org/users/8556265/items/DUEDAXK5","http://zotero.org/users/8556265/items/MKIPSRJX"],"itemData":{"id":2512,"type":"article-journal","container-title":"International Journal of Gynecology &amp; Obstetrics","issue":"1","note":"publisher: Elsevier","page":"21–32","source":"Google Scholar","title":"Maternal mortality in Indonesia and Egypt","volume":"26","author":[{"family":"Fortney","given":"Judith A."},{"family":"Susanti","given":"Inne"},{"family":"Gadalla","given":"Saad"},{"family":"Saleh","given":"Saneya"},{"family":"Feldblum","given":"Paul J."},{"family":"Potts","given":"Malcolm"}],"issued":{"date-parts":[["1988"]]},"citation-key":"fortneyMaternalMortalityIndonesia198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w:t>
            </w:r>
            <w:r w:rsidRPr="00167EEC">
              <w:rPr>
                <w:rFonts w:asciiTheme="majorBidi" w:eastAsia="Times New Roman" w:hAnsiTheme="majorBidi" w:cstheme="majorBidi"/>
                <w:color w:val="000000"/>
                <w:sz w:val="20"/>
                <w:szCs w:val="20"/>
              </w:rPr>
              <w:fldChar w:fldCharType="end"/>
            </w:r>
          </w:p>
          <w:p w14:paraId="1C38FAA5" w14:textId="52234773"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98,989 individuals in catchment area and 965 dea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QebFUMzJ","properties":{"formattedCitation":"\\super 14\\nosupersub{}","plainCitation":"14","noteIndex":0},"citationItems":[{"id":2423,"uris":["http://zotero.org/users/8556265/items/2YP8VYSR","http://zotero.org/users/8556265/items/UJCQNY3W"],"itemData":{"id":2423,"type":"article-journal","container-title":"Bulletin of the World Health Organization","issue":"8","note":"publisher: World Health Organization","page":"641","source":"Google Scholar","title":"Mortality and causes of death in Jordan 1995-96: assessment by verbal autopsy.","title-short":"Mortality and causes of death in Jordan 1995-96","volume":"77","author":[{"family":"Khoury","given":"S. A."},{"family":"Massad","given":"D."},{"family":"Fardous","given":"T."}],"issued":{"date-parts":[["1999"]]},"citation-key":"khouryMortalityCausesDeath199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4</w:t>
            </w:r>
            <w:r w:rsidRPr="00167EEC">
              <w:rPr>
                <w:rFonts w:asciiTheme="majorBidi" w:eastAsia="Times New Roman" w:hAnsiTheme="majorBidi" w:cstheme="majorBidi"/>
                <w:color w:val="000000"/>
                <w:sz w:val="20"/>
                <w:szCs w:val="20"/>
              </w:rPr>
              <w:fldChar w:fldCharType="end"/>
            </w:r>
          </w:p>
          <w:p w14:paraId="50F44975" w14:textId="4F50A1F3"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424 dea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RGgDPond","properties":{"formattedCitation":"\\super 15\\nosupersub{}","plainCitation":"15","noteIndex":0},"citationItems":[{"id":2420,"uris":["http://zotero.org/users/8556265/items/FCPTQMS9","http://zotero.org/users/8556265/items/NJXQQRMW"],"itemData":{"id":2420,"type":"article-journal","abstract":"Assessing the feasibility of conducting a prospective Reproductive Age Mortality Survey (RAMOS) study in the low-income setting of Mangochi District, Malawi to obtain cotemporaneous estimates of the number, cause of and conditions associated with maternal deaths (MD) in all women of reproductive age (WRA) (n = 207 688).","container-title":"BMC Pregnancy and Childbirth","DOI":"10.1186/s12884-016-1084-8","ISSN":"1471-2393","issue":"1","journalAbbreviation":"BMC Pregnancy and Childbirth","page":"291","source":"BioMed Central","title":"Measuring maternal mortality using a Reproductive Age Mortality Study (RAMOS)","volume":"16","author":[{"family":"Mgawadere","given":"Florence"},{"family":"Unkels","given":"Regine"},{"family":"Adegoke","given":"Adetoro"},{"family":"Broek","given":"Nynke","non-dropping-particle":"van den"}],"issued":{"date-parts":[["2016",9,29]]},"citation-key":"mgawadere_measuring_2016"}}],"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5</w:t>
            </w:r>
            <w:r w:rsidRPr="00167EEC">
              <w:rPr>
                <w:rFonts w:asciiTheme="majorBidi" w:eastAsia="Times New Roman" w:hAnsiTheme="majorBidi" w:cstheme="majorBidi"/>
                <w:color w:val="000000"/>
                <w:sz w:val="20"/>
                <w:szCs w:val="20"/>
              </w:rPr>
              <w:fldChar w:fldCharType="end"/>
            </w:r>
          </w:p>
          <w:p w14:paraId="46B2EC37" w14:textId="7C8B9A9B"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5,526 household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dMoNkqgF","properties":{"formattedCitation":"\\super 16\\nosupersub{}","plainCitation":"16","noteIndex":0},"citationItems":[{"id":2273,"uris":["http://zotero.org/users/8556265/items/5LCJB6KX","http://zotero.org/users/8556265/items/J94RETV2"],"itemData":{"id":2273,"type":"article-journal","container-title":"Global Health Action","issue":"1","note":"publisher: Taylor &amp; Francis","page":"22834","source":"Google Scholar","title":"Mortality in women of reproductive age in rural South Africa","volume":"6","author":[{"family":"Nabukalu","given":"Dorean"},{"family":"Klipstein-Grobusch","given":"Kerstin"},{"family":"Herbst","given":"Kobus"},{"family":"Newell","given":"Marie-Louise"}],"issued":{"date-parts":[["2013"]]},"citation-key":"nabukaluMortalityWomenReproductive2013"}}],"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6</w:t>
            </w:r>
            <w:r w:rsidRPr="00167EEC">
              <w:rPr>
                <w:rFonts w:asciiTheme="majorBidi" w:eastAsia="Times New Roman" w:hAnsiTheme="majorBidi" w:cstheme="majorBidi"/>
                <w:color w:val="000000"/>
                <w:sz w:val="20"/>
                <w:szCs w:val="20"/>
              </w:rPr>
              <w:fldChar w:fldCharType="end"/>
            </w:r>
          </w:p>
          <w:p w14:paraId="591CC43C" w14:textId="4413E882"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795 deaths, 204 potential maternal deaths, 196 ultimately classified as maternal death</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hYYE4LUy","properties":{"formattedCitation":"\\super 17\\nosupersub{}","plainCitation":"17","noteIndex":0},"citationItems":[{"id":2219,"uris":["http://zotero.org/users/8556265/items/ICS85QKJ"],"itemData":{"id":2219,"type":"article-journal","abstract":"Verbal autopsies have been widely used to determine the levels and causes of maternal death but few studies have assessed the reliability of various methods.\nWe compared the levels and causes of maternal mortality in three data sources from Matlab, Bangladesh: (1) maternal deaths identified through a unique demographic surveillance system (DSS); (2) maternal deaths identified as a result of a previous detailed investigation into the levels and causes of maternal mortality; and (3) maternal deaths identified in the current special study. All studies used lay reporting, but differed in terms of the nature of the study, the sex of the interviewer, the format of the questionnaire and the procedure to derive the diagnosis.\nThere were substantial disagreements between the routine reporting and the special studies. The DSS identified 67.2% of all deaths occurring during pregnancy or within 42 days postpartum (82.3% of direct obstetric deaths, 70.0% of deaths due to induced abortions and 42.4% of indirect obstetric deaths). Extending the definition of maternal deaths to 90 days postpartum increased the numbers of maternal deaths between 1987 and 1993 from 174 to 196. The two special studies also disagreed in the ascertainment of the causes of maternal deaths and yielded different cause of death distributions; the proportion of direct obstetric deaths (excluding abortion) was 50.4% in the current system compared to 44.5% previously (P = 0.001).\nThis study confirms the known difficulties in the ascertainment of the levels and causes of maternal mortality. The large disparities in the levels and causes of maternal mortality using three different methods of lay reporting in a population with an almost complete vital registration system add to the growing concern about the inaccuracies in the measurement of maternal mortality.","container-title":"International journal of epidemiology","DOI":"10.1093/ije/27.4.660","journalAbbreviation":"International journal of epidemiology","page":"660-6","source":"ResearchGate","title":"A comparison of three verbal autopsy methods to ascertain levels and causes of maternal deaths in Matlab, Bangladesh","volume":"27","author":[{"family":"Ronsmans","given":"Carine"},{"family":"Vanneste","given":"A"},{"family":"Chakraborty","given":"Jashabir"},{"family":"Ginneken","given":"J"}],"issued":{"date-parts":[["1998",9,1]]},"citation-key":"ronsmansComparisonThreeVerbal199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7</w:t>
            </w:r>
            <w:r w:rsidRPr="00167EEC">
              <w:rPr>
                <w:rFonts w:asciiTheme="majorBidi" w:eastAsia="Times New Roman" w:hAnsiTheme="majorBidi" w:cstheme="majorBidi"/>
                <w:color w:val="000000"/>
                <w:sz w:val="20"/>
                <w:szCs w:val="20"/>
              </w:rPr>
              <w:fldChar w:fldCharType="end"/>
            </w:r>
          </w:p>
          <w:p w14:paraId="3FA10BDC" w14:textId="44B4364F"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510 deaths and 401 who had family members listed, 384 respondents, with 305 reporting a deceased sibling</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KSgVkNOm","properties":{"formattedCitation":"\\super 18,19\\nosupersub{}","plainCitation":"18,19","noteIndex":0},"citationItems":[{"id":2221,"uris":["http://zotero.org/users/8556265/items/93A3G2M3","http://zotero.org/users/8556265/items/2EA9IP2X"],"itemData":{"id":2221,"type":"article-journal","abstract":"BACKGROUND: To explore whether causes of maternal death can be investigated using the sisterhood method, an indirect method for providing a community-based estimate of the level of maternal mortality, this study compares the sisterhood causes of maternal death with the Matlab Demographic Surveillance System's (DSS) causes of maternal death.\nMETHODS: Data for this study came from the Matlab DSS, which has been in operation since 1966 as a field site of the International Centre for Diarrhoeal Disease Research, Bangladesh. The maternal deaths that occurred during the 15-year period from 1976 to 1990 in the Matlab DSS area are the basis of this study. A sisterhood survey was conducted in Matlab in November and December 1991 to collect information on conditions, events and symptoms that preceded death. The collected information was evaluated to assign a most likely cause of maternal death. The sisterhood survey cause of maternal death was then compared with the DSS cause of maternal death.\nRESULTS: Cause of death could not be assigned with reasonable confidence for 34 (11%) of the 305 maternal deaths for which information was collected. For the remaining deaths, the agreement between the two classification systems was generally high for most cause-of-death categories considered.\nCONCLUSIONS: Though cause-of-death information obtained by the sisterhood method will always be subject to some error, it can provide an indication of an overall distribution of causes of maternal deaths. This data can be used for the planning of programmes aimed at reducing maternal mortality and for the evaluation of such programmes over time.","container-title":"International Journal of Epidemiology","DOI":"10.1093/ije/24.5.937","ISSN":"0300-5771","issue":"5","journalAbbreviation":"Int J Epidemiol","language":"eng","note":"PMID: 8557450","page":"937-942","source":"PubMed","title":"A comparison of sisterhood information on causes of maternal death with the registration causes of maternal death in Matlab, Bangladesh","volume":"24","author":[{"family":"Shahidullah","given":"M."}],"issued":{"date-parts":[["1995",10]]},"citation-key":"shahidullahComparisonSisterhoodInformation1995"},"label":"page"},{"id":2185,"uris":["http://zotero.org/users/8556265/items/5WYBPRSE","http://zotero.org/users/8556265/items/Z3WSEZXU"],"itemData":{"id":2185,"type":"article-journal","abstract":"This study reports the results of a test of validation of the sisterhood method of measuring the level of maternal mortality using data from a Demographic Surveillance System (DSS) operating since 1966 in Matlab, Bangladesh. The records of maternal deaths that occurred during 1976-90 in the Matlab DSS area were used. One of the deceased woman's surviving brothers or sisters, aged 15 or older and born to the same mother, was asked if the deceased sister had died of maternity-related causes. Of the 384 maternal deaths for which siblings were interviewed, 305 deaths were correctly reported, 16 deaths were underreported, and the remaining 63 were misreported as nonmaternal deaths. Information on maternity-related deaths obtained in a sisterhood survey conducted in the Matlab DSS area was compared with the information recorded in the DSS. Results suggest that in places similar to Matlab, the sisterhood method can be used to provide an indication of the level of maternal mortality if no other data exist, though the method will produce negative bias in maternal mortality estimates.","container-title":"Studies in Family Planning","ISSN":"0039-3665","issue":"2","journalAbbreviation":"Stud Fam Plann","language":"eng","note":"PMID: 7618193","page":"101-106","source":"PubMed","title":"The sisterhood method of estimating maternal mortality: the Matlab experience","title-short":"The sisterhood method of estimating maternal mortality","volume":"26","author":[{"family":"Shahidullah","given":"M."}],"issued":{"date-parts":[["1995"]]},"citation-key":"shahidullahSisterhoodMethodEstimating1995"},"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8,19</w:t>
            </w:r>
            <w:r w:rsidRPr="00167EEC">
              <w:rPr>
                <w:rFonts w:asciiTheme="majorBidi" w:eastAsia="Times New Roman" w:hAnsiTheme="majorBidi" w:cstheme="majorBidi"/>
                <w:color w:val="000000"/>
                <w:sz w:val="20"/>
                <w:szCs w:val="20"/>
              </w:rPr>
              <w:fldChar w:fldCharType="end"/>
            </w:r>
          </w:p>
          <w:p w14:paraId="2050DD80" w14:textId="3B2EC8C3"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257 dea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ycCbPdKQ","properties":{"formattedCitation":"\\super 20\\nosupersub{}","plainCitation":"20","noteIndex":0},"citationItems":[{"id":2407,"uris":["http://zotero.org/users/8556265/items/MYYPW9YF","http://zotero.org/users/8556265/items/F5JP6KRI"],"itemData":{"id":2407,"type":"article-journal","container-title":"International Journal of Gynecology &amp; Obstetrics","issue":"4","note":"publisher: Wiley Online Library","page":"313–319","source":"Google Scholar","title":"Maternal mortality inquiry in a rural community of north India","volume":"29","author":[{"family":"Kumar","given":"R."},{"family":"Sharma","given":"A. K."},{"family":"Barik","given":"S."},{"family":"Kumar","given":"V."}],"issued":{"date-parts":[["1989"]]},"citation-key":"kumarMaternalMortalityInquiry198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0</w:t>
            </w:r>
            <w:r w:rsidRPr="00167EEC">
              <w:rPr>
                <w:rFonts w:asciiTheme="majorBidi" w:eastAsia="Times New Roman" w:hAnsiTheme="majorBidi" w:cstheme="majorBidi"/>
                <w:color w:val="000000"/>
                <w:sz w:val="20"/>
                <w:szCs w:val="20"/>
              </w:rPr>
              <w:fldChar w:fldCharType="end"/>
            </w:r>
          </w:p>
          <w:p w14:paraId="594E4486" w14:textId="1440B1B2"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6,247 families and 1,197 dea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yZxg6zlO","properties":{"formattedCitation":"\\super 21\\nosupersub{}","plainCitation":"21","noteIndex":0},"citationItems":[{"id":418,"uris":["http://zotero.org/users/8556265/items/499QGFLV"],"itemData":{"id":418,"type":"article-journal","container-title":"The Lancet","issue":"9307","note":"publisher: Elsevier","page":"643–649","source":"Google Scholar","title":"Maternal mortality among Afghan refugees in Pakistan, 1999-2000","volume":"359","author":[{"family":"Bartlett","given":"Linda A."},{"family":"Jamieson","given":"Denise J."},{"family":"Kahn","given":"Tila"},{"family":"Sultana","given":"Munawar"},{"family":"Wilson","given":"Hoyt G."},{"family":"Duerr","given":"Ann"}],"issued":{"date-parts":[["2002"]]},"citation-key":"bartlettMaternalMortalityAfghan2002"}}],"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1</w:t>
            </w:r>
            <w:r w:rsidRPr="00167EEC">
              <w:rPr>
                <w:rFonts w:asciiTheme="majorBidi" w:eastAsia="Times New Roman" w:hAnsiTheme="majorBidi" w:cstheme="majorBidi"/>
                <w:color w:val="000000"/>
                <w:sz w:val="20"/>
                <w:szCs w:val="20"/>
              </w:rPr>
              <w:fldChar w:fldCharType="end"/>
            </w:r>
          </w:p>
          <w:p w14:paraId="2AA7BE65" w14:textId="228E7DBA"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2,886 deaths, 529 removed, 465 additional found, 321 identified as maternal</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rtfPdoim","properties":{"formattedCitation":"\\super 22\\nosupersub{}","plainCitation":"22","noteIndex":0},"citationItems":[{"id":2522,"uris":["http://zotero.org/users/8556265/items/C3NW7MX5"],"itemData":{"id":2522,"type":"article-journal","abstract":"This report presents the first population-based estimates of maternal mortality in Vietnam. All the deaths of women aged 15-49 in 1994-95 in three provinces of Vietnam were identified and classified by cause. Maternal mortality was the fifth most frequent cause of death. The maternal mortality ratio was 155 deaths per 100,000 live births. This ratio compares with the World Health Organization's estimates of 430 such deaths globally and 390 for Asia. The maternal mortality ratio in the delta regions of these provinces was half that of the mountainous and semimountainous regions. Because a larger proportion of the Vietnamese population live in delta regions than elsewhere, the maternal mortality ratio for Vietnam as a whole may be lower than that of the three provinces studied. Maternal mortality is low in Vietnam primarily because a relatively high proportion of deliveries take place in clinics and hospitals, where few women die in childbirth. Also, few women die of the consequences of induced abortion in Vietnam because the procedure is legal and easily available.","container-title":"Studies in family planning","journalAbbreviation":"Studies in family planning","page":"329-38","source":"ResearchGate","title":"Maternal mortality in Vietnam in 1994-95","volume":"30","author":[{"family":"Hanenberg","given":"R"},{"family":"Vach","given":"T"},{"family":"Vinh","given":"D"},{"family":"Sokal","given":"David"}],"issued":{"date-parts":[["2000",1,1]]},"citation-key":"hanenbergMaternalMortalityVietnam2000"}}],"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2</w:t>
            </w:r>
            <w:r w:rsidRPr="00167EEC">
              <w:rPr>
                <w:rFonts w:asciiTheme="majorBidi" w:eastAsia="Times New Roman" w:hAnsiTheme="majorBidi" w:cstheme="majorBidi"/>
                <w:color w:val="000000"/>
                <w:sz w:val="20"/>
                <w:szCs w:val="20"/>
              </w:rPr>
              <w:fldChar w:fldCharType="end"/>
            </w:r>
          </w:p>
          <w:p w14:paraId="003FE9E2" w14:textId="4612025B"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97 dea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05JOYLxr","properties":{"formattedCitation":"\\super 5\\nosupersub{}","plainCitation":"5","noteIndex":0},"citationItems":[{"id":2112,"uris":["http://zotero.org/users/8556265/items/3ZFGPYAL","http://zotero.org/users/8556265/items/M8969ZSX"],"itemData":{"id":2112,"type":"article-journal","container-title":"Acta Obstetricia et Gynecologica Scandinavica","issue":"3","note":"publisher: Taylor &amp; Francis","page":"225–232","source":"Google Scholar","title":"Deaths among women of reproductive age in Cape Verde, causes and avoidability","volume":"78","author":[{"family":"Wessel","given":"Hans"},{"family":"Reitmaier","given":"Pitt"},{"family":"Dupret","given":"Alice"},{"family":"Rocha","given":"Ernesto"},{"family":"Cnattingius","given":"Sven"},{"family":"Bergström","given":"Staffan"}],"issued":{"date-parts":[["1999"]]},"citation-key":"wesselDeathsWomenReproductive199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5</w:t>
            </w:r>
            <w:r w:rsidRPr="00167EEC">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2EFC37A1" w14:textId="77777777" w:rsidR="008F5ED4" w:rsidRPr="00167EEC" w:rsidRDefault="008F5ED4" w:rsidP="0039424D">
            <w:pPr>
              <w:jc w:val="center"/>
              <w:rPr>
                <w:rFonts w:asciiTheme="majorBidi" w:hAnsiTheme="majorBidi" w:cstheme="majorBidi"/>
                <w:b/>
                <w:bCs/>
                <w:color w:val="000000"/>
                <w:sz w:val="20"/>
                <w:szCs w:val="20"/>
              </w:rPr>
            </w:pPr>
            <w:r w:rsidRPr="00167EEC">
              <w:rPr>
                <w:rFonts w:asciiTheme="majorBidi" w:hAnsiTheme="majorBidi" w:cstheme="majorBidi"/>
                <w:b/>
                <w:bCs/>
                <w:color w:val="000000"/>
                <w:sz w:val="20"/>
                <w:szCs w:val="20"/>
              </w:rPr>
              <w:t>1</w:t>
            </w:r>
          </w:p>
        </w:tc>
      </w:tr>
      <w:tr w:rsidR="008F5ED4" w:rsidRPr="00167EEC" w14:paraId="673FF8F4" w14:textId="77777777" w:rsidTr="0039424D">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126C83F0"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lastRenderedPageBreak/>
              <w:t>Timing of point estimate relative to data collection</w:t>
            </w:r>
          </w:p>
        </w:tc>
        <w:tc>
          <w:tcPr>
            <w:tcW w:w="3686" w:type="dxa"/>
            <w:tcBorders>
              <w:top w:val="nil"/>
              <w:left w:val="nil"/>
              <w:bottom w:val="single" w:sz="8" w:space="0" w:color="000000"/>
              <w:right w:val="single" w:sz="8" w:space="0" w:color="000000"/>
            </w:tcBorders>
            <w:shd w:val="clear" w:color="auto" w:fill="auto"/>
            <w:vAlign w:val="center"/>
            <w:hideMark/>
          </w:tcPr>
          <w:p w14:paraId="680E367F" w14:textId="77777777" w:rsidR="008F5ED4" w:rsidRPr="00167EEC" w:rsidRDefault="008F5ED4" w:rsidP="0039424D">
            <w:pPr>
              <w:rPr>
                <w:rFonts w:asciiTheme="majorBidi" w:eastAsia="Times New Roman" w:hAnsiTheme="majorBidi" w:cstheme="majorBidi"/>
                <w:color w:val="000000"/>
                <w:sz w:val="20"/>
                <w:szCs w:val="20"/>
              </w:rPr>
            </w:pPr>
            <w:r w:rsidRPr="00167EEC">
              <w:rPr>
                <w:rFonts w:asciiTheme="majorBidi" w:hAnsiTheme="majorBidi" w:cstheme="majorBidi"/>
                <w:color w:val="000000"/>
                <w:sz w:val="20"/>
                <w:szCs w:val="20"/>
              </w:rPr>
              <w:t>2-3 years of prospective implementation; produces age specific mortality rates for 100,000 married women</w:t>
            </w:r>
          </w:p>
        </w:tc>
        <w:tc>
          <w:tcPr>
            <w:tcW w:w="6662" w:type="dxa"/>
            <w:tcBorders>
              <w:top w:val="nil"/>
              <w:left w:val="nil"/>
              <w:bottom w:val="single" w:sz="8" w:space="0" w:color="000000"/>
              <w:right w:val="single" w:sz="8" w:space="0" w:color="000000"/>
            </w:tcBorders>
            <w:shd w:val="clear" w:color="auto" w:fill="auto"/>
            <w:vAlign w:val="center"/>
            <w:hideMark/>
          </w:tcPr>
          <w:p w14:paraId="044D9BB4" w14:textId="1F04E26E"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from past 10 yea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h60cZZxz","properties":{"formattedCitation":"\\super 23\\nosupersub{}","plainCitation":"23","noteIndex":0},"citationItems":[{"id":2395,"uris":["http://zotero.org/users/8556265/items/CN8IS7LN","http://zotero.org/users/8556265/items/INFZC7FW"],"itemData":{"id":2395,"type":"article-journal","title":"Maternity care in Matlab: Present status and possible interventions","author":[{"family":"Fauveau","given":"Vincent"},{"family":"Chakraborty","given":"Jyotsnamoy"}],"issued":{"date-parts":[["1988"]]},"citation-key":"fauveauMaternityCareMatlab198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3</w:t>
            </w:r>
            <w:r w:rsidRPr="00167EEC">
              <w:rPr>
                <w:rFonts w:asciiTheme="majorBidi" w:eastAsia="Times New Roman" w:hAnsiTheme="majorBidi" w:cstheme="majorBidi"/>
                <w:color w:val="000000"/>
                <w:sz w:val="20"/>
                <w:szCs w:val="20"/>
              </w:rPr>
              <w:fldChar w:fldCharType="end"/>
            </w:r>
          </w:p>
          <w:p w14:paraId="305AFBA5" w14:textId="0A90F592"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from past 5 yea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MR08klQH","properties":{"formattedCitation":"\\super 6,7\\nosupersub{}","plainCitation":"6,7","noteIndex":0},"citationItems":[{"id":2042,"uris":["http://zotero.org/users/8556265/items/RZB5GTCL","http://zotero.org/users/8556265/items/577ZU87B"],"itemData":{"id":2042,"type":"article-journal","container-title":"Journal of Pakistan Medical Association","issue":"10","page":"208","source":"Google Scholar","title":"Causes of reproductive age mortality in low socioeconomic settlements of Karachi","volume":"43","author":[{"family":"Fikree","given":"Fariyal F."},{"family":"Karim","given":"Mehtab S."},{"family":"Midhet","given":"Farid"},{"family":"Berendes","given":"Heinz W."}],"issued":{"date-parts":[["1993"]]},"citation-key":"fikreeCausesReproductiveAge1993"},"label":"page"},{"id":2223,"uris":["http://zotero.org/users/8556265/items/DEIGUBAX","http://zotero.org/users/8556265/items/DGPITU92"],"itemData":{"id":2223,"type":"article-journal","container-title":"International Journal of Gynecology &amp; Obstetrics","issue":"3","note":"publisher: Wiley Online Library","page":"247–255","source":"Google Scholar","title":"A community-based nested case-control study of maternal mortality","volume":"47","author":[{"family":"Fikree","given":"Fariyal F."},{"family":"Gray","given":"Ronald H."},{"family":"Berendes","given":"Heinz W."},{"family":"Karim","given":"M. S."}],"issued":{"date-parts":[["1994"]]},"citation-key":"fikreeCommunitybasedNestedCasecontrol1994"},"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6,7</w:t>
            </w:r>
            <w:r w:rsidRPr="00167EEC">
              <w:rPr>
                <w:rFonts w:asciiTheme="majorBidi" w:eastAsia="Times New Roman" w:hAnsiTheme="majorBidi" w:cstheme="majorBidi"/>
                <w:color w:val="000000"/>
                <w:sz w:val="20"/>
                <w:szCs w:val="20"/>
              </w:rPr>
              <w:fldChar w:fldCharType="end"/>
            </w:r>
          </w:p>
          <w:p w14:paraId="2D74A5B6" w14:textId="6D685890"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 of 3.5 years (January 2005-July 2009) of maternal dea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1hufRslD","properties":{"formattedCitation":"\\super 9\\nosupersub{}","plainCitation":"9","noteIndex":0},"citationItems":[{"id":2322,"uris":["http://zotero.org/users/8556265/items/FELBI993","http://zotero.org/users/8556265/items/XJ9F44BA"],"itemData":{"id":2322,"type":"article-journal","abstract":"OBJECTIVE: To investigate the identification of maternal deaths at the community level using the reproductive age mortality survey (RAMOS) in all households in which a women of reproductive age (WRA) died and to determine the most concise subset of questions for identifying a pregnancy-related death for further investigation.\nMETHODS: A full RAMOS survey was conducted with the families of 46 deceased WRA who died between 2005 and July 2009 and was compared with the cause of death confirmed by the maternal mortality review committee to establish the number of maternal mortalities. The positive predictive value (PPV) of each RAMOS question for identifying a maternal death was determined.\nRESULTS: Compared with years of voluntary reporting, active surveillance for maternal deaths doubled their identification. In addition, 4 questions from the full RAMOS have the highest PPV for a maternal death including the question: \"Was she pregnant within the last 6weeks?\" which had a 100% PPV and a 100% negative predictive value.\nCONCLUSION: Active identification of maternal mortality at the community level by using a 4-question modified RAMOS that is systematically administered in the local language by health workers can increase understanding of the extent of maternal mortality in rural Ghana.","container-title":"International Journal of Gynaecology and Obstetrics: The Official Organ of the International Federation of Gynaecology and Obstetrics","DOI":"10.1016/j.ijgo.2011.01.011","ISSN":"1879-3479","issue":"1","journalAbbreviation":"Int J Gynaecol Obstet","language":"eng","note":"PMID: 21501839","page":"29-32","source":"PubMed","title":"Improving maternal mortality reporting at the community level with a 4-question modified reproductive age mortality survey (RAMOS)","volume":"114","author":[{"family":"Geynisman","given":"Julia"},{"family":"Latimer","given":"Andrew"},{"family":"Ofosu","given":"Anthony"},{"family":"Anderson","given":"Frank W. J."}],"issued":{"date-parts":[["2011",7]]},"citation-key":"geynismanImprovingMaternalMortality2011"}}],"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9</w:t>
            </w:r>
            <w:r w:rsidRPr="00167EEC">
              <w:rPr>
                <w:rFonts w:asciiTheme="majorBidi" w:eastAsia="Times New Roman" w:hAnsiTheme="majorBidi" w:cstheme="majorBidi"/>
                <w:color w:val="000000"/>
                <w:sz w:val="20"/>
                <w:szCs w:val="20"/>
              </w:rPr>
              <w:fldChar w:fldCharType="end"/>
            </w:r>
          </w:p>
          <w:p w14:paraId="6F05F681" w14:textId="4B56132F"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from the past 12 month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jUhQPsbT","properties":{"formattedCitation":"\\super 10\\nosupersub{}","plainCitation":"10","noteIndex":0},"citationItems":[{"id":2092,"uris":["http://zotero.org/users/8556265/items/WPMAU4KI","http://zotero.org/users/8556265/items/5GDZ6X5M"],"itemData":{"id":2092,"type":"article-journal","container-title":"Journal of health, population, and nutrition","issue":"2","note":"publisher: BioMed Central","page":"293","source":"Google Scholar","title":"Pregnancy-related deaths in rural Rajasthan, India: exploring causes, context, and care-seeking through verbal autopsy","title-short":"Pregnancy-related deaths in rural Rajasthan, India","volume":"27","author":[{"family":"Iyengar","given":"Kirti"},{"family":"Iyengar","given":"Sharad D."},{"family":"Suhalka","given":"Virendra"},{"family":"Dashora","given":"Kalpana"}],"issued":{"date-parts":[["2009"]]},"citation-key":"iyengarPregnancyrelatedDeathsRural200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0</w:t>
            </w:r>
            <w:r w:rsidRPr="00167EEC">
              <w:rPr>
                <w:rFonts w:asciiTheme="majorBidi" w:eastAsia="Times New Roman" w:hAnsiTheme="majorBidi" w:cstheme="majorBidi"/>
                <w:color w:val="000000"/>
                <w:sz w:val="20"/>
                <w:szCs w:val="20"/>
              </w:rPr>
              <w:fldChar w:fldCharType="end"/>
            </w:r>
          </w:p>
          <w:p w14:paraId="52CEA654" w14:textId="31DA4707"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from past 3 yea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y0egUtXc","properties":{"formattedCitation":"\\super 11\\uc0\\u8211{}13\\nosupersub{}","plainCitation":"11–13","noteIndex":0},"citationItems":[{"id":2095,"uris":["http://zotero.org/users/8556265/items/BBQAR53P","http://zotero.org/users/8556265/items/DU7J45BA"],"itemData":{"id":2095,"type":"article-journal","container-title":"Tropical Medicine &amp; International Health","issue":"11","note":"publisher: Wiley Online Library","page":"824–831","source":"Google Scholar","title":"Validation and application of verbal autopsies in a rural area of South Africa","volume":"5","author":[{"family":"Kahn","given":"Kathleen"},{"family":"Tollman","given":"Stephen M."},{"family":"Garenne","given":"Michel"},{"family":"Gear","given":"John SS"}],"issued":{"date-parts":[["2000"]]},"citation-key":"kahnValidationApplicationVerbal2000a"}},{"id":1854,"uris":["http://zotero.org/users/8556265/items/SYEW9XMV"],"itemData":{"id":1854,"type":"article-journal","container-title":"Tropical Medicine &amp; International Health","language":"en","title":"Validation and application of verbal autopsies in a rural area of South Africa | Request PDF","URL":"https://www.researchgate.net/publication/12204685_Validation_and_application_of_verbal_autopsies_in_a_rural_area_of_South_Africa","author":[{"family":"Kahn","given":"Kathleen"},{"family":"Tollman","given":"Stephen"},{"family":"Garenne","given":"Michael"},{"family":"Gear","given":"John"}],"accessed":{"date-parts":[["2023",4,7]]},"issued":{"date-parts":[["2000"]]},"citation-key":"kahnValidationApplicationVerbal2000"}},{"id":2204,"uris":["http://zotero.org/users/8556265/items/3VRB23GB","http://zotero.org/users/8556265/items/5BX8FH5Q"],"itemData":{"id":2204,"type":"article-journal","container-title":"Tropical Medicine &amp; International Health","issue":"6","note":"publisher: Wiley Online Library","page":"433–441","source":"Google Scholar","title":"Who dies from what? Determining cause of death in South Africa's rural north-east","title-short":"Who dies from what?","volume":"4","author":[{"family":"Kahn","given":"Kathleen"},{"family":"Tollman","given":"Stephen M."},{"family":"Garenne","given":"Michel"},{"family":"Gear","given":"John SS"}],"issued":{"date-parts":[["1999"]]},"citation-key":"kahnWhoDiesWhat1999"},"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1</w:t>
            </w:r>
            <w:r w:rsidR="00381B80" w:rsidRPr="00167EEC">
              <w:rPr>
                <w:rFonts w:hAnsiTheme="majorHAnsi"/>
                <w:color w:val="000000"/>
                <w:kern w:val="0"/>
                <w:sz w:val="20"/>
                <w:vertAlign w:val="superscript"/>
              </w:rPr>
              <w:t>–</w:t>
            </w:r>
            <w:r w:rsidR="00381B80" w:rsidRPr="00167EEC">
              <w:rPr>
                <w:rFonts w:hAnsiTheme="majorHAnsi"/>
                <w:color w:val="000000"/>
                <w:kern w:val="0"/>
                <w:sz w:val="20"/>
                <w:vertAlign w:val="superscript"/>
              </w:rPr>
              <w:t>13</w:t>
            </w:r>
            <w:r w:rsidRPr="00167EEC">
              <w:rPr>
                <w:rFonts w:asciiTheme="majorBidi" w:eastAsia="Times New Roman" w:hAnsiTheme="majorBidi" w:cstheme="majorBidi"/>
                <w:color w:val="000000"/>
                <w:sz w:val="20"/>
                <w:szCs w:val="20"/>
              </w:rPr>
              <w:fldChar w:fldCharType="end"/>
            </w:r>
          </w:p>
          <w:p w14:paraId="5CCFBAE8" w14:textId="650878BD"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from past 1 year</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1c7p5eur1h","properties":{"formattedCitation":"\\super 20\\nosupersub{}","plainCitation":"20","noteIndex":0},"citationItems":[{"id":2407,"uris":["http://zotero.org/users/8556265/items/MYYPW9YF","http://zotero.org/users/8556265/items/F5JP6KRI"],"itemData":{"id":2407,"type":"article-journal","container-title":"International Journal of Gynecology &amp; Obstetrics","issue":"4","note":"publisher: Wiley Online Library","page":"313–319","source":"Google Scholar","title":"Maternal mortality inquiry in a rural community of north India","volume":"29","author":[{"family":"Kumar","given":"R."},{"family":"Sharma","given":"A. K."},{"family":"Barik","given":"S."},{"family":"Kumar","given":"V."}],"issued":{"date-parts":[["1989"]]},"citation-key":"kumarMaternalMortalityInquiry1989"},"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0</w:t>
            </w:r>
            <w:r w:rsidRPr="00167EEC">
              <w:rPr>
                <w:rFonts w:asciiTheme="majorBidi" w:eastAsia="Times New Roman" w:hAnsiTheme="majorBidi" w:cstheme="majorBidi"/>
                <w:color w:val="000000"/>
                <w:sz w:val="20"/>
                <w:szCs w:val="20"/>
              </w:rPr>
              <w:fldChar w:fldCharType="end"/>
            </w:r>
          </w:p>
          <w:p w14:paraId="284240AE" w14:textId="11B41164"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from past 6 yea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IUIbFCEm","properties":{"formattedCitation":"\\super 17\\nosupersub{}","plainCitation":"17","noteIndex":0},"citationItems":[{"id":2219,"uris":["http://zotero.org/users/8556265/items/ICS85QKJ"],"itemData":{"id":2219,"type":"article-journal","abstract":"Verbal autopsies have been widely used to determine the levels and causes of maternal death but few studies have assessed the reliability of various methods.\nWe compared the levels and causes of maternal mortality in three data sources from Matlab, Bangladesh: (1) maternal deaths identified through a unique demographic surveillance system (DSS); (2) maternal deaths identified as a result of a previous detailed investigation into the levels and causes of maternal mortality; and (3) maternal deaths identified in the current special study. All studies used lay reporting, but differed in terms of the nature of the study, the sex of the interviewer, the format of the questionnaire and the procedure to derive the diagnosis.\nThere were substantial disagreements between the routine reporting and the special studies. The DSS identified 67.2% of all deaths occurring during pregnancy or within 42 days postpartum (82.3% of direct obstetric deaths, 70.0% of deaths due to induced abortions and 42.4% of indirect obstetric deaths). Extending the definition of maternal deaths to 90 days postpartum increased the numbers of maternal deaths between 1987 and 1993 from 174 to 196. The two special studies also disagreed in the ascertainment of the causes of maternal deaths and yielded different cause of death distributions; the proportion of direct obstetric deaths (excluding abortion) was 50.4% in the current system compared to 44.5% previously (P = 0.001).\nThis study confirms the known difficulties in the ascertainment of the levels and causes of maternal mortality. The large disparities in the levels and causes of maternal mortality using three different methods of lay reporting in a population with an almost complete vital registration system add to the growing concern about the inaccuracies in the measurement of maternal mortality.","container-title":"International journal of epidemiology","DOI":"10.1093/ije/27.4.660","journalAbbreviation":"International journal of epidemiology","page":"660-6","source":"ResearchGate","title":"A comparison of three verbal autopsy methods to ascertain levels and causes of maternal deaths in Matlab, Bangladesh","volume":"27","author":[{"family":"Ronsmans","given":"Carine"},{"family":"Vanneste","given":"A"},{"family":"Chakraborty","given":"Jashabir"},{"family":"Ginneken","given":"J"}],"issued":{"date-parts":[["1998",9,1]]},"citation-key":"ronsmansComparisonThreeVerbal199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7</w:t>
            </w:r>
            <w:r w:rsidRPr="00167EEC">
              <w:rPr>
                <w:rFonts w:asciiTheme="majorBidi" w:eastAsia="Times New Roman" w:hAnsiTheme="majorBidi" w:cstheme="majorBidi"/>
                <w:color w:val="000000"/>
                <w:sz w:val="20"/>
                <w:szCs w:val="20"/>
              </w:rPr>
              <w:fldChar w:fldCharType="end"/>
            </w:r>
          </w:p>
          <w:p w14:paraId="10B82A5B" w14:textId="169B4848"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from past 15 yea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04I6Xvr6","properties":{"formattedCitation":"\\super 18,19\\nosupersub{}","plainCitation":"18,19","noteIndex":0},"citationItems":[{"id":2221,"uris":["http://zotero.org/users/8556265/items/93A3G2M3","http://zotero.org/users/8556265/items/2EA9IP2X"],"itemData":{"id":2221,"type":"article-journal","abstract":"BACKGROUND: To explore whether causes of maternal death can be investigated using the sisterhood method, an indirect method for providing a community-based estimate of the level of maternal mortality, this study compares the sisterhood causes of maternal death with the Matlab Demographic Surveillance System's (DSS) causes of maternal death.\nMETHODS: Data for this study came from the Matlab DSS, which has been in operation since 1966 as a field site of the International Centre for Diarrhoeal Disease Research, Bangladesh. The maternal deaths that occurred during the 15-year period from 1976 to 1990 in the Matlab DSS area are the basis of this study. A sisterhood survey was conducted in Matlab in November and December 1991 to collect information on conditions, events and symptoms that preceded death. The collected information was evaluated to assign a most likely cause of maternal death. The sisterhood survey cause of maternal death was then compared with the DSS cause of maternal death.\nRESULTS: Cause of death could not be assigned with reasonable confidence for 34 (11%) of the 305 maternal deaths for which information was collected. For the remaining deaths, the agreement between the two classification systems was generally high for most cause-of-death categories considered.\nCONCLUSIONS: Though cause-of-death information obtained by the sisterhood method will always be subject to some error, it can provide an indication of an overall distribution of causes of maternal deaths. This data can be used for the planning of programmes aimed at reducing maternal mortality and for the evaluation of such programmes over time.","container-title":"International Journal of Epidemiology","DOI":"10.1093/ije/24.5.937","ISSN":"0300-5771","issue":"5","journalAbbreviation":"Int J Epidemiol","language":"eng","note":"PMID: 8557450","page":"937-942","source":"PubMed","title":"A comparison of sisterhood information on causes of maternal death with the registration causes of maternal death in Matlab, Bangladesh","volume":"24","author":[{"family":"Shahidullah","given":"M."}],"issued":{"date-parts":[["1995",10]]},"citation-key":"shahidullahComparisonSisterhoodInformation1995"},"label":"page"},{"id":2185,"uris":["http://zotero.org/users/8556265/items/5WYBPRSE","http://zotero.org/users/8556265/items/Z3WSEZXU"],"itemData":{"id":2185,"type":"article-journal","abstract":"This study reports the results of a test of validation of the sisterhood method of measuring the level of maternal mortality using data from a Demographic Surveillance System (DSS) operating since 1966 in Matlab, Bangladesh. The records of maternal deaths that occurred during 1976-90 in the Matlab DSS area were used. One of the deceased woman's surviving brothers or sisters, aged 15 or older and born to the same mother, was asked if the deceased sister had died of maternity-related causes. Of the 384 maternal deaths for which siblings were interviewed, 305 deaths were correctly reported, 16 deaths were underreported, and the remaining 63 were misreported as nonmaternal deaths. Information on maternity-related deaths obtained in a sisterhood survey conducted in the Matlab DSS area was compared with the information recorded in the DSS. Results suggest that in places similar to Matlab, the sisterhood method can be used to provide an indication of the level of maternal mortality if no other data exist, though the method will produce negative bias in maternal mortality estimates.","container-title":"Studies in Family Planning","ISSN":"0039-3665","issue":"2","journalAbbreviation":"Stud Fam Plann","language":"eng","note":"PMID: 7618193","page":"101-106","source":"PubMed","title":"The sisterhood method of estimating maternal mortality: the Matlab experience","title-short":"The sisterhood method of estimating maternal mortality","volume":"26","author":[{"family":"Shahidullah","given":"M."}],"issued":{"date-parts":[["1995"]]},"citation-key":"shahidullahSisterhoodMethodEstimating1995"},"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8,19</w:t>
            </w:r>
            <w:r w:rsidRPr="00167EEC">
              <w:rPr>
                <w:rFonts w:asciiTheme="majorBidi" w:eastAsia="Times New Roman" w:hAnsiTheme="majorBidi" w:cstheme="majorBidi"/>
                <w:color w:val="000000"/>
                <w:sz w:val="20"/>
                <w:szCs w:val="20"/>
              </w:rPr>
              <w:fldChar w:fldCharType="end"/>
            </w:r>
          </w:p>
          <w:p w14:paraId="043DA20E" w14:textId="1FE513FB"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from January 20, 1999 - August 31, 2000</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CjzjCP39","properties":{"formattedCitation":"\\super 21\\nosupersub{}","plainCitation":"21","noteIndex":0},"citationItems":[{"id":418,"uris":["http://zotero.org/users/8556265/items/499QGFLV"],"itemData":{"id":418,"type":"article-journal","container-title":"The Lancet","issue":"9307","note":"publisher: Elsevier","page":"643–649","source":"Google Scholar","title":"Maternal mortality among Afghan refugees in Pakistan, 1999-2000","volume":"359","author":[{"family":"Bartlett","given":"Linda A."},{"family":"Jamieson","given":"Denise J."},{"family":"Kahn","given":"Tila"},{"family":"Sultana","given":"Munawar"},{"family":"Wilson","given":"Hoyt G."},{"family":"Duerr","given":"Ann"}],"issued":{"date-parts":[["2002"]]},"citation-key":"bartlettMaternalMortalityAfghan2002"}}],"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1</w:t>
            </w:r>
            <w:r w:rsidRPr="00167EEC">
              <w:rPr>
                <w:rFonts w:asciiTheme="majorBidi" w:eastAsia="Times New Roman" w:hAnsiTheme="majorBidi" w:cstheme="majorBidi"/>
                <w:color w:val="000000"/>
                <w:sz w:val="20"/>
                <w:szCs w:val="20"/>
              </w:rPr>
              <w:fldChar w:fldCharType="end"/>
            </w:r>
          </w:p>
          <w:p w14:paraId="4B7EA104" w14:textId="55965164"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from past 2 yea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vDb01ZmJ","properties":{"formattedCitation":"\\super 22\\nosupersub{}","plainCitation":"22","noteIndex":0},"citationItems":[{"id":2522,"uris":["http://zotero.org/users/8556265/items/C3NW7MX5"],"itemData":{"id":2522,"type":"article-journal","abstract":"This report presents the first population-based estimates of maternal mortality in Vietnam. All the deaths of women aged 15-49 in 1994-95 in three provinces of Vietnam were identified and classified by cause. Maternal mortality was the fifth most frequent cause of death. The maternal mortality ratio was 155 deaths per 100,000 live births. This ratio compares with the World Health Organization's estimates of 430 such deaths globally and 390 for Asia. The maternal mortality ratio in the delta regions of these provinces was half that of the mountainous and semimountainous regions. Because a larger proportion of the Vietnamese population live in delta regions than elsewhere, the maternal mortality ratio for Vietnam as a whole may be lower than that of the three provinces studied. Maternal mortality is low in Vietnam primarily because a relatively high proportion of deliveries take place in clinics and hospitals, where few women die in childbirth. Also, few women die of the consequences of induced abortion in Vietnam because the procedure is legal and easily available.","container-title":"Studies in family planning","journalAbbreviation":"Studies in family planning","page":"329-38","source":"ResearchGate","title":"Maternal mortality in Vietnam in 1994-95","volume":"30","author":[{"family":"Hanenberg","given":"R"},{"family":"Vach","given":"T"},{"family":"Vinh","given":"D"},{"family":"Sokal","given":"David"}],"issued":{"date-parts":[["2000",1,1]]},"citation-key":"hanenbergMaternalMortalityVietnam2000"}}],"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2</w:t>
            </w:r>
            <w:r w:rsidRPr="00167EEC">
              <w:rPr>
                <w:rFonts w:asciiTheme="majorBidi" w:eastAsia="Times New Roman" w:hAnsiTheme="majorBidi" w:cstheme="majorBidi"/>
                <w:color w:val="000000"/>
                <w:sz w:val="20"/>
                <w:szCs w:val="20"/>
              </w:rPr>
              <w:fldChar w:fldCharType="end"/>
            </w:r>
          </w:p>
          <w:p w14:paraId="53F3FD8E" w14:textId="44F41F4A"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during 1 year</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ak8fuvvm9v","properties":{"formattedCitation":"\\super 2,14,15\\nosupersub{}","plainCitation":"2,14,15","noteIndex":0},"citationItems":[{"id":2420,"uris":["http://zotero.org/users/8556265/items/FCPTQMS9","http://zotero.org/users/8556265/items/NJXQQRMW"],"itemData":{"id":2420,"type":"article-journal","abstract":"Assessing the feasibility of conducting a prospective Reproductive Age Mortality Survey (RAMOS) study in the low-income setting of Mangochi District, Malawi to obtain cotemporaneous estimates of the number, cause of and conditions associated with maternal deaths (MD) in all women of reproductive age (WRA) (n = 207 688).","container-title":"BMC Pregnancy and Childbirth","DOI":"10.1186/s12884-016-1084-8","ISSN":"1471-2393","issue":"1","journalAbbreviation":"BMC Pregnancy and Childbirth","page":"291","source":"BioMed Central","title":"Measuring maternal mortality using a Reproductive Age Mortality Study (RAMOS)","volume":"16","author":[{"family":"Mgawadere","given":"Florence"},{"family":"Unkels","given":"Regine"},{"family":"Adegoke","given":"Adetoro"},{"family":"Broek","given":"Nynke","non-dropping-particle":"van den"}],"issued":{"date-parts":[["2016",9,29]]},"citation-key":"mgawadere_measuring_2016"},"label":"page"},{"id":2423,"uris":["http://zotero.org/users/8556265/items/2YP8VYSR","http://zotero.org/users/8556265/items/UJCQNY3W"],"itemData":{"id":2423,"type":"article-journal","container-title":"Bulletin of the World Health Organization","issue":"8","note":"publisher: World Health Organization","page":"641","source":"Google Scholar","title":"Mortality and causes of death in Jordan 1995-96: assessment by verbal autopsy.","title-short":"Mortality and causes of death in Jordan 1995-96","volume":"77","author":[{"family":"Khoury","given":"S. A."},{"family":"Massad","given":"D."},{"family":"Fardous","given":"T."}],"issued":{"date-parts":[["1999"]]},"citation-key":"khouryMortalityCausesDeath1999"},"label":"page"},{"id":2512,"uris":["http://zotero.org/users/8556265/items/DUEDAXK5","http://zotero.org/users/8556265/items/MKIPSRJX"],"itemData":{"id":2512,"type":"article-journal","container-title":"International Journal of Gynecology &amp; Obstetrics","issue":"1","note":"publisher: Elsevier","page":"21–32","source":"Google Scholar","title":"Maternal mortality in Indonesia and Egypt","volume":"26","author":[{"family":"Fortney","given":"Judith A."},{"family":"Susanti","given":"Inne"},{"family":"Gadalla","given":"Saad"},{"family":"Saleh","given":"Saneya"},{"family":"Feldblum","given":"Paul J."},{"family":"Potts","given":"Malcolm"}],"issued":{"date-parts":[["1988"]]},"citation-key":"fortneyMaternalMortalityIndonesia1988"},"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14,15</w:t>
            </w:r>
            <w:r w:rsidRPr="00167EEC">
              <w:rPr>
                <w:rFonts w:asciiTheme="majorBidi" w:eastAsia="Times New Roman" w:hAnsiTheme="majorBidi" w:cstheme="majorBidi"/>
                <w:color w:val="000000"/>
                <w:sz w:val="20"/>
                <w:szCs w:val="20"/>
              </w:rPr>
              <w:fldChar w:fldCharType="end"/>
            </w:r>
          </w:p>
          <w:p w14:paraId="52530807" w14:textId="43636EBD"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viewed deaths during 2 yea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wFuL1D45","properties":{"formattedCitation":"\\super 5\\nosupersub{}","plainCitation":"5","noteIndex":0},"citationItems":[{"id":2112,"uris":["http://zotero.org/users/8556265/items/3ZFGPYAL","http://zotero.org/users/8556265/items/M8969ZSX"],"itemData":{"id":2112,"type":"article-journal","container-title":"Acta Obstetricia et Gynecologica Scandinavica","issue":"3","note":"publisher: Taylor &amp; Francis","page":"225–232","source":"Google Scholar","title":"Deaths among women of reproductive age in Cape Verde, causes and avoidability","volume":"78","author":[{"family":"Wessel","given":"Hans"},{"family":"Reitmaier","given":"Pitt"},{"family":"Dupret","given":"Alice"},{"family":"Rocha","given":"Ernesto"},{"family":"Cnattingius","given":"Sven"},{"family":"Bergström","given":"Staffan"}],"issued":{"date-parts":[["1999"]]},"citation-key":"wesselDeathsWomenReproductive199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5</w:t>
            </w:r>
            <w:r w:rsidRPr="00167EEC">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5667CD68" w14:textId="77777777" w:rsidR="008F5ED4" w:rsidRPr="00167EEC" w:rsidRDefault="008F5ED4" w:rsidP="0039424D">
            <w:pPr>
              <w:jc w:val="center"/>
              <w:rPr>
                <w:rFonts w:asciiTheme="majorBidi" w:hAnsiTheme="majorBidi" w:cstheme="majorBidi"/>
                <w:b/>
                <w:bCs/>
                <w:color w:val="000000"/>
                <w:sz w:val="20"/>
                <w:szCs w:val="20"/>
              </w:rPr>
            </w:pPr>
            <w:r w:rsidRPr="00167EEC">
              <w:rPr>
                <w:rFonts w:asciiTheme="majorBidi" w:hAnsiTheme="majorBidi" w:cstheme="majorBidi"/>
                <w:b/>
                <w:bCs/>
                <w:color w:val="000000"/>
                <w:sz w:val="20"/>
                <w:szCs w:val="20"/>
              </w:rPr>
              <w:t xml:space="preserve">1 </w:t>
            </w:r>
          </w:p>
        </w:tc>
      </w:tr>
      <w:tr w:rsidR="008F5ED4" w:rsidRPr="00167EEC" w14:paraId="58AD0E92" w14:textId="77777777" w:rsidTr="0039424D">
        <w:trPr>
          <w:trHeight w:val="315"/>
        </w:trPr>
        <w:tc>
          <w:tcPr>
            <w:tcW w:w="169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C3E913E"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Bias</w:t>
            </w:r>
          </w:p>
        </w:tc>
        <w:tc>
          <w:tcPr>
            <w:tcW w:w="368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756C0E1" w14:textId="77777777" w:rsidR="008F5ED4" w:rsidRPr="00167EEC" w:rsidRDefault="008F5ED4" w:rsidP="008F5ED4">
            <w:pPr>
              <w:pStyle w:val="ListParagraph"/>
              <w:numPr>
                <w:ilvl w:val="0"/>
                <w:numId w:val="1"/>
              </w:numPr>
              <w:ind w:left="464"/>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Selection bias (only asks about ever-married women of reproductive age)</w:t>
            </w:r>
          </w:p>
          <w:p w14:paraId="46324AE9" w14:textId="0A90AC0F" w:rsidR="008F5ED4" w:rsidRPr="00167EEC" w:rsidRDefault="008F5ED4" w:rsidP="008F5ED4">
            <w:pPr>
              <w:pStyle w:val="ListParagraph"/>
              <w:numPr>
                <w:ilvl w:val="0"/>
                <w:numId w:val="1"/>
              </w:numPr>
              <w:ind w:left="464"/>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Selection bias: estimate that they only found 45-50% of deaths (and had to adjust)</w:t>
            </w:r>
          </w:p>
          <w:p w14:paraId="127097F3" w14:textId="6B257A3D" w:rsidR="008F5ED4" w:rsidRPr="00167EEC" w:rsidRDefault="008F5ED4" w:rsidP="008F5ED4">
            <w:pPr>
              <w:pStyle w:val="ListParagraph"/>
              <w:numPr>
                <w:ilvl w:val="0"/>
                <w:numId w:val="1"/>
              </w:numPr>
              <w:ind w:left="464"/>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Validation: retested with a 10% random sample [good]</w:t>
            </w:r>
          </w:p>
          <w:p w14:paraId="04820DD0" w14:textId="77777777" w:rsidR="008F5ED4" w:rsidRPr="00167EEC" w:rsidRDefault="008F5ED4" w:rsidP="008F5ED4">
            <w:pPr>
              <w:pStyle w:val="ListParagraph"/>
              <w:numPr>
                <w:ilvl w:val="0"/>
                <w:numId w:val="1"/>
              </w:numPr>
              <w:ind w:left="464"/>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Found that it was reliable compared to other methods</w:t>
            </w:r>
          </w:p>
          <w:p w14:paraId="0C589173" w14:textId="77777777" w:rsidR="008F5ED4" w:rsidRPr="00167EEC" w:rsidRDefault="008F5ED4" w:rsidP="008F5ED4">
            <w:pPr>
              <w:pStyle w:val="ListParagraph"/>
              <w:numPr>
                <w:ilvl w:val="0"/>
                <w:numId w:val="1"/>
              </w:numPr>
              <w:ind w:left="464"/>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port that locations were selected because there was a prevalence of contraception, expected number of deaths sufficient for analysis, and likelihood of locating a high proportion of deaths</w:t>
            </w:r>
          </w:p>
        </w:tc>
        <w:tc>
          <w:tcPr>
            <w:tcW w:w="6662"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CD094B0" w14:textId="4BDECB58" w:rsidR="008F5ED4" w:rsidRPr="00167EEC" w:rsidRDefault="008F5ED4" w:rsidP="008F5ED4">
            <w:pPr>
              <w:pStyle w:val="ListParagraph"/>
              <w:numPr>
                <w:ilvl w:val="0"/>
                <w:numId w:val="1"/>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Used several different approaches to measuring/estimating the number of lives births in a year</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hDvD42u4","properties":{"formattedCitation":"\\super 15\\nosupersub{}","plainCitation":"15","noteIndex":0},"citationItems":[{"id":2420,"uris":["http://zotero.org/users/8556265/items/FCPTQMS9","http://zotero.org/users/8556265/items/NJXQQRMW"],"itemData":{"id":2420,"type":"article-journal","abstract":"Assessing the feasibility of conducting a prospective Reproductive Age Mortality Survey (RAMOS) study in the low-income setting of Mangochi District, Malawi to obtain cotemporaneous estimates of the number, cause of and conditions associated with maternal deaths (MD) in all women of reproductive age (WRA) (n = 207 688).","container-title":"BMC Pregnancy and Childbirth","DOI":"10.1186/s12884-016-1084-8","ISSN":"1471-2393","issue":"1","journalAbbreviation":"BMC Pregnancy and Childbirth","page":"291","source":"BioMed Central","title":"Measuring maternal mortality using a Reproductive Age Mortality Study (RAMOS)","volume":"16","author":[{"family":"Mgawadere","given":"Florence"},{"family":"Unkels","given":"Regine"},{"family":"Adegoke","given":"Adetoro"},{"family":"Broek","given":"Nynke","non-dropping-particle":"van den"}],"issued":{"date-parts":[["2016",9,29]]},"citation-key":"mgawadere_measuring_2016"}}],"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5</w:t>
            </w:r>
            <w:r w:rsidRPr="00167EEC">
              <w:rPr>
                <w:rFonts w:asciiTheme="majorBidi" w:eastAsia="Times New Roman" w:hAnsiTheme="majorBidi" w:cstheme="majorBidi"/>
                <w:color w:val="000000"/>
                <w:sz w:val="20"/>
                <w:szCs w:val="20"/>
              </w:rPr>
              <w:fldChar w:fldCharType="end"/>
            </w:r>
          </w:p>
          <w:p w14:paraId="28E4E859" w14:textId="1A610A3B" w:rsidR="008F5ED4" w:rsidRPr="00167EEC" w:rsidRDefault="008F5ED4" w:rsidP="008F5ED4">
            <w:pPr>
              <w:pStyle w:val="ListParagraph"/>
              <w:numPr>
                <w:ilvl w:val="0"/>
                <w:numId w:val="1"/>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Local event calendars used to help with recall</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R7pzVk4v","properties":{"formattedCitation":"\\super 20\\nosupersub{}","plainCitation":"20","noteIndex":0},"citationItems":[{"id":2407,"uris":["http://zotero.org/users/8556265/items/MYYPW9YF","http://zotero.org/users/8556265/items/F5JP6KRI"],"itemData":{"id":2407,"type":"article-journal","container-title":"International Journal of Gynecology &amp; Obstetrics","issue":"4","note":"publisher: Wiley Online Library","page":"313–319","source":"Google Scholar","title":"Maternal mortality inquiry in a rural community of north India","volume":"29","author":[{"family":"Kumar","given":"R."},{"family":"Sharma","given":"A. K."},{"family":"Barik","given":"S."},{"family":"Kumar","given":"V."}],"issued":{"date-parts":[["1989"]]},"citation-key":"kumarMaternalMortalityInquiry198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0</w:t>
            </w:r>
            <w:r w:rsidRPr="00167EEC">
              <w:rPr>
                <w:rFonts w:asciiTheme="majorBidi" w:eastAsia="Times New Roman" w:hAnsiTheme="majorBidi" w:cstheme="majorBidi"/>
                <w:color w:val="000000"/>
                <w:sz w:val="20"/>
                <w:szCs w:val="20"/>
              </w:rPr>
              <w:fldChar w:fldCharType="end"/>
            </w:r>
          </w:p>
        </w:tc>
        <w:tc>
          <w:tcPr>
            <w:tcW w:w="141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0B271F3" w14:textId="77777777" w:rsidR="008F5ED4" w:rsidRPr="00167EEC" w:rsidRDefault="008F5ED4" w:rsidP="0039424D">
            <w:pPr>
              <w:jc w:val="center"/>
              <w:rPr>
                <w:rFonts w:asciiTheme="majorBidi" w:hAnsiTheme="majorBidi" w:cstheme="majorBidi"/>
                <w:b/>
                <w:bCs/>
                <w:color w:val="000000"/>
                <w:sz w:val="20"/>
                <w:szCs w:val="20"/>
              </w:rPr>
            </w:pPr>
            <w:r w:rsidRPr="00167EEC">
              <w:rPr>
                <w:rFonts w:asciiTheme="majorBidi" w:eastAsia="Times New Roman" w:hAnsiTheme="majorBidi" w:cstheme="majorBidi"/>
                <w:b/>
                <w:bCs/>
                <w:color w:val="000000"/>
                <w:sz w:val="20"/>
                <w:szCs w:val="20"/>
              </w:rPr>
              <w:t>2</w:t>
            </w:r>
          </w:p>
          <w:p w14:paraId="08CA6C65" w14:textId="77777777" w:rsidR="008F5ED4" w:rsidRPr="00167EEC" w:rsidRDefault="008F5ED4" w:rsidP="0039424D">
            <w:pPr>
              <w:jc w:val="center"/>
              <w:rPr>
                <w:rFonts w:asciiTheme="majorBidi" w:eastAsia="Times New Roman" w:hAnsiTheme="majorBidi" w:cstheme="majorBidi"/>
                <w:color w:val="000000"/>
                <w:sz w:val="20"/>
                <w:szCs w:val="20"/>
              </w:rPr>
            </w:pPr>
          </w:p>
        </w:tc>
      </w:tr>
      <w:tr w:rsidR="008F5ED4" w:rsidRPr="00167EEC" w14:paraId="436A67BB" w14:textId="77777777" w:rsidTr="0039424D">
        <w:trPr>
          <w:trHeight w:val="276"/>
        </w:trPr>
        <w:tc>
          <w:tcPr>
            <w:tcW w:w="1696" w:type="dxa"/>
            <w:vMerge/>
            <w:tcBorders>
              <w:top w:val="nil"/>
              <w:left w:val="single" w:sz="8" w:space="0" w:color="000000"/>
              <w:bottom w:val="single" w:sz="8" w:space="0" w:color="000000"/>
              <w:right w:val="single" w:sz="8" w:space="0" w:color="000000"/>
            </w:tcBorders>
            <w:vAlign w:val="center"/>
            <w:hideMark/>
          </w:tcPr>
          <w:p w14:paraId="0214D381" w14:textId="77777777" w:rsidR="008F5ED4" w:rsidRPr="00167EEC" w:rsidRDefault="008F5ED4" w:rsidP="0039424D">
            <w:pPr>
              <w:rPr>
                <w:rFonts w:asciiTheme="majorBidi" w:eastAsia="Times New Roman" w:hAnsiTheme="majorBidi" w:cstheme="majorBidi"/>
                <w:i/>
                <w:iCs/>
                <w:color w:val="000000"/>
                <w:sz w:val="20"/>
                <w:szCs w:val="20"/>
              </w:rPr>
            </w:pPr>
          </w:p>
        </w:tc>
        <w:tc>
          <w:tcPr>
            <w:tcW w:w="3686" w:type="dxa"/>
            <w:vMerge/>
            <w:tcBorders>
              <w:top w:val="nil"/>
              <w:left w:val="single" w:sz="8" w:space="0" w:color="000000"/>
              <w:bottom w:val="single" w:sz="8" w:space="0" w:color="000000"/>
              <w:right w:val="single" w:sz="8" w:space="0" w:color="000000"/>
            </w:tcBorders>
            <w:vAlign w:val="center"/>
            <w:hideMark/>
          </w:tcPr>
          <w:p w14:paraId="7402B4E2" w14:textId="77777777" w:rsidR="008F5ED4" w:rsidRPr="00167EEC" w:rsidRDefault="008F5ED4" w:rsidP="0039424D">
            <w:pPr>
              <w:rPr>
                <w:rFonts w:asciiTheme="majorBidi" w:eastAsia="Times New Roman" w:hAnsiTheme="majorBidi" w:cstheme="majorBidi"/>
                <w:color w:val="000000"/>
                <w:sz w:val="20"/>
                <w:szCs w:val="20"/>
              </w:rPr>
            </w:pPr>
          </w:p>
        </w:tc>
        <w:tc>
          <w:tcPr>
            <w:tcW w:w="6662" w:type="dxa"/>
            <w:vMerge/>
            <w:tcBorders>
              <w:top w:val="nil"/>
              <w:left w:val="single" w:sz="8" w:space="0" w:color="000000"/>
              <w:bottom w:val="single" w:sz="8" w:space="0" w:color="000000"/>
              <w:right w:val="single" w:sz="8" w:space="0" w:color="000000"/>
            </w:tcBorders>
            <w:vAlign w:val="center"/>
            <w:hideMark/>
          </w:tcPr>
          <w:p w14:paraId="26E224B6" w14:textId="77777777" w:rsidR="008F5ED4" w:rsidRPr="00167EEC" w:rsidRDefault="008F5ED4" w:rsidP="0039424D">
            <w:pPr>
              <w:ind w:left="463"/>
              <w:rPr>
                <w:rFonts w:asciiTheme="majorBidi" w:eastAsia="Times New Roman" w:hAnsiTheme="majorBidi" w:cstheme="majorBidi"/>
                <w:color w:val="000000"/>
                <w:sz w:val="20"/>
                <w:szCs w:val="20"/>
              </w:rPr>
            </w:pPr>
          </w:p>
        </w:tc>
        <w:tc>
          <w:tcPr>
            <w:tcW w:w="1418" w:type="dxa"/>
            <w:vMerge/>
            <w:tcBorders>
              <w:top w:val="nil"/>
              <w:left w:val="single" w:sz="8" w:space="0" w:color="000000"/>
              <w:bottom w:val="single" w:sz="8" w:space="0" w:color="000000"/>
              <w:right w:val="single" w:sz="8" w:space="0" w:color="000000"/>
            </w:tcBorders>
            <w:vAlign w:val="center"/>
            <w:hideMark/>
          </w:tcPr>
          <w:p w14:paraId="4CA72605" w14:textId="77777777" w:rsidR="008F5ED4" w:rsidRPr="00167EEC" w:rsidRDefault="008F5ED4" w:rsidP="0039424D">
            <w:pPr>
              <w:jc w:val="center"/>
              <w:rPr>
                <w:rFonts w:asciiTheme="majorBidi" w:eastAsia="Times New Roman" w:hAnsiTheme="majorBidi" w:cstheme="majorBidi"/>
                <w:color w:val="000000"/>
                <w:sz w:val="20"/>
                <w:szCs w:val="20"/>
              </w:rPr>
            </w:pPr>
          </w:p>
        </w:tc>
      </w:tr>
      <w:tr w:rsidR="008F5ED4" w:rsidRPr="00167EEC" w14:paraId="53264AB8" w14:textId="77777777" w:rsidTr="0039424D">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641A4992"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Human resources</w:t>
            </w:r>
          </w:p>
        </w:tc>
        <w:tc>
          <w:tcPr>
            <w:tcW w:w="3686" w:type="dxa"/>
            <w:tcBorders>
              <w:top w:val="nil"/>
              <w:left w:val="nil"/>
              <w:bottom w:val="single" w:sz="8" w:space="0" w:color="000000"/>
              <w:right w:val="single" w:sz="8" w:space="0" w:color="000000"/>
            </w:tcBorders>
            <w:shd w:val="clear" w:color="auto" w:fill="auto"/>
            <w:vAlign w:val="center"/>
            <w:hideMark/>
          </w:tcPr>
          <w:p w14:paraId="5F8561AB" w14:textId="77777777" w:rsidR="008F5ED4" w:rsidRPr="00167EEC" w:rsidRDefault="008F5ED4" w:rsidP="0039424D">
            <w:pPr>
              <w:spacing w:after="240"/>
              <w:rPr>
                <w:rFonts w:asciiTheme="majorBidi" w:hAnsiTheme="majorBidi" w:cstheme="majorBidi"/>
                <w:color w:val="000000"/>
                <w:sz w:val="20"/>
                <w:szCs w:val="20"/>
              </w:rPr>
            </w:pPr>
            <w:r w:rsidRPr="00167EEC">
              <w:rPr>
                <w:rFonts w:asciiTheme="majorBidi" w:hAnsiTheme="majorBidi" w:cstheme="majorBidi"/>
                <w:color w:val="000000"/>
                <w:sz w:val="20"/>
                <w:szCs w:val="20"/>
              </w:rPr>
              <w:t>Does not report on human resources required</w:t>
            </w:r>
          </w:p>
        </w:tc>
        <w:tc>
          <w:tcPr>
            <w:tcW w:w="6662" w:type="dxa"/>
            <w:tcBorders>
              <w:top w:val="nil"/>
              <w:left w:val="nil"/>
              <w:bottom w:val="single" w:sz="8" w:space="0" w:color="000000"/>
              <w:right w:val="single" w:sz="8" w:space="0" w:color="000000"/>
            </w:tcBorders>
            <w:shd w:val="clear" w:color="auto" w:fill="auto"/>
            <w:vAlign w:val="center"/>
            <w:hideMark/>
          </w:tcPr>
          <w:p w14:paraId="1B00D216" w14:textId="6C068889"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CHW interviews, physician review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1BHnZJX7","properties":{"formattedCitation":"\\super 23\\nosupersub{}","plainCitation":"23","noteIndex":0},"citationItems":[{"id":2395,"uris":["http://zotero.org/users/8556265/items/CN8IS7LN","http://zotero.org/users/8556265/items/INFZC7FW"],"itemData":{"id":2395,"type":"article-journal","title":"Maternity care in Matlab: Present status and possible interventions","author":[{"family":"Fauveau","given":"Vincent"},{"family":"Chakraborty","given":"Jyotsnamoy"}],"issued":{"date-parts":[["1988"]]},"citation-key":"fauveauMaternityCareMatlab198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3</w:t>
            </w:r>
            <w:r w:rsidRPr="00167EEC">
              <w:rPr>
                <w:rFonts w:asciiTheme="majorBidi" w:eastAsia="Times New Roman" w:hAnsiTheme="majorBidi" w:cstheme="majorBidi"/>
                <w:color w:val="000000"/>
                <w:sz w:val="20"/>
                <w:szCs w:val="20"/>
              </w:rPr>
              <w:fldChar w:fldCharType="end"/>
            </w:r>
          </w:p>
          <w:p w14:paraId="09885E3A" w14:textId="5A556293"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Verbal autopsy by female doctors, three independent obstetricians to assign cause of death</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mKR14Uad","properties":{"formattedCitation":"\\super 6,7\\nosupersub{}","plainCitation":"6,7","noteIndex":0},"citationItems":[{"id":2042,"uris":["http://zotero.org/users/8556265/items/RZB5GTCL","http://zotero.org/users/8556265/items/577ZU87B"],"itemData":{"id":2042,"type":"article-journal","container-title":"Journal of Pakistan Medical Association","issue":"10","page":"208","source":"Google Scholar","title":"Causes of reproductive age mortality in low socioeconomic settlements of Karachi","volume":"43","author":[{"family":"Fikree","given":"Fariyal F."},{"family":"Karim","given":"Mehtab S."},{"family":"Midhet","given":"Farid"},{"family":"Berendes","given":"Heinz W."}],"issued":{"date-parts":[["1993"]]},"citation-key":"fikreeCausesReproductiveAge1993"},"label":"page"},{"id":2223,"uris":["http://zotero.org/users/8556265/items/DEIGUBAX","http://zotero.org/users/8556265/items/DGPITU92"],"itemData":{"id":2223,"type":"article-journal","container-title":"International Journal of Gynecology &amp; Obstetrics","issue":"3","note":"publisher: Wiley Online Library","page":"247–255","source":"Google Scholar","title":"A community-based nested case-control study of maternal mortality","volume":"47","author":[{"family":"Fikree","given":"Fariyal F."},{"family":"Gray","given":"Ronald H."},{"family":"Berendes","given":"Heinz W."},{"family":"Karim","given":"M. S."}],"issued":{"date-parts":[["1994"]]},"citation-key":"fikreeCommunitybasedNestedCasecontrol1994"},"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6,7</w:t>
            </w:r>
            <w:r w:rsidRPr="00167EEC">
              <w:rPr>
                <w:rFonts w:asciiTheme="majorBidi" w:eastAsia="Times New Roman" w:hAnsiTheme="majorBidi" w:cstheme="majorBidi"/>
                <w:color w:val="000000"/>
                <w:sz w:val="20"/>
                <w:szCs w:val="20"/>
              </w:rPr>
              <w:fldChar w:fldCharType="end"/>
            </w:r>
          </w:p>
          <w:p w14:paraId="4F938E71" w14:textId="0FF7EC46"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Lady health visitor or female medical technician surveys (2) and interviews (n = ?), review by senior obstetricians and family physician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CYgQGcXh","properties":{"formattedCitation":"\\super 8\\nosupersub{}","plainCitation":"8","noteIndex":0},"citationItems":[{"id":2387,"uris":["http://zotero.org/users/8556265/items/HRPUEZJT","http://zotero.org/users/8556265/items/XFA4FK39"],"itemData":{"id":2387,"type":"article-journal","abstract":"Population-based estimates of maternal mortality from Pakistan are inadequate to define the magnitude of the problem or provide information on clinical causes and determinants.\nSurveys were conducted in selected clusters in Karachi, Balochistan and North West Frontier Province from 1989-1992. Pre-coded questionnaires were administered to 38,563 households to ascertain household characteristics, complete pregnancy histories and deaths of household members in the five years preceding the survey. Verbal autopsy questionnaires were then conducted to establish cause of death to women in the reproductive age group. Descriptive, bivariate and multivariable analyses were carried out to determine the association between the background variables, biological and women's status indicators and maternal mortality using a nested case-control design.\nOverall, the estimated maternal mortality ratio combining the data from the different sites was 433 per 100,000 livebirths. The estimated maternal mortality ratios per 100,000 livebirths ranged from a low of 281 in Karachi to a high of 673 in Khuzdar [Balochistan]. Hemorrhage (52.9%), puerperal sepsis (16.3%) and eclampsia (14.4%) were the leading causes for direct maternal deaths. Logistic regression identified the important risk factors as poor housing construction material (OR = 2.1; 95% CI = 1.3,3.2), distance of 40 or more miles from nearest hospital (OR = 1.3; 95% CI = 0.9,1.8), grandmultigravidity (OR = 1.6; 95% CI = 1.1,2.4) and prior fetal losses (OR = 5.3; 95% CI = 3.8,7.4).\nFocusing on special groups of pregnant women with targeted programs such as training, monitoring and supervision of birth attendants for the provision of oxytocics, will go a long way in decreasing the proportion of maternal deaths attributed to direct, avoidable causes.","container-title":"Acta obstetricia et gynecologica Scandinavica","DOI":"10.3109/00016349709024603","journalAbbreviation":"Acta obstetricia et gynecologica Scandinavica","page":"637-45","source":"ResearchGate","title":"Maternal mortality in different Pakistani sites: Ratios, clinical causes and determinants","title-short":"Maternal mortality in different Pakistani sites","volume":"76","author":[{"family":"Fikree","given":"Fariyal"},{"family":"Midhet","given":"Farid"},{"family":"Sadruddin","given":"Salim"},{"family":"Berendes","given":"Heinz"}],"issued":{"date-parts":[["1997",9,1]]},"citation-key":"fikreeMaternalMortalityDifferent1997"}}],"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8</w:t>
            </w:r>
            <w:r w:rsidRPr="00167EEC">
              <w:rPr>
                <w:rFonts w:asciiTheme="majorBidi" w:eastAsia="Times New Roman" w:hAnsiTheme="majorBidi" w:cstheme="majorBidi"/>
                <w:color w:val="000000"/>
                <w:sz w:val="20"/>
                <w:szCs w:val="20"/>
              </w:rPr>
              <w:fldChar w:fldCharType="end"/>
            </w:r>
          </w:p>
          <w:p w14:paraId="6ACC67CE" w14:textId="5CF2C723"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Two house listers, two research investigators to validate lists, one doctor assigned cause of death, then external reviewer for cause of death (reviewer was gynecologist or two physicians and a surgeon)</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jmHHzPqE","properties":{"formattedCitation":"\\super 10\\nosupersub{}","plainCitation":"10","noteIndex":0},"citationItems":[{"id":2092,"uris":["http://zotero.org/users/8556265/items/WPMAU4KI","http://zotero.org/users/8556265/items/5GDZ6X5M"],"itemData":{"id":2092,"type":"article-journal","container-title":"Journal of health, population, and nutrition","issue":"2","note":"publisher: BioMed Central","page":"293","source":"Google Scholar","title":"Pregnancy-related deaths in rural Rajasthan, India: exploring causes, context, and care-seeking through verbal autopsy","title-short":"Pregnancy-related deaths in rural Rajasthan, India","volume":"27","author":[{"family":"Iyengar","given":"Kirti"},{"family":"Iyengar","given":"Sharad D."},{"family":"Suhalka","given":"Virendra"},{"family":"Dashora","given":"Kalpana"}],"issued":{"date-parts":[["2009"]]},"citation-key":"iyengarPregnancyrelatedDeathsRural200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0</w:t>
            </w:r>
            <w:r w:rsidRPr="00167EEC">
              <w:rPr>
                <w:rFonts w:asciiTheme="majorBidi" w:eastAsia="Times New Roman" w:hAnsiTheme="majorBidi" w:cstheme="majorBidi"/>
                <w:color w:val="000000"/>
                <w:sz w:val="20"/>
                <w:szCs w:val="20"/>
              </w:rPr>
              <w:fldChar w:fldCharType="end"/>
            </w:r>
          </w:p>
          <w:p w14:paraId="3EB7331C" w14:textId="305CAF85"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0 local fieldworkers, clinician assessment, two physicians to assign cause of death, sometimes a third</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CiC8TXMU","properties":{"formattedCitation":"\\super 11\\uc0\\u8211{}13\\nosupersub{}","plainCitation":"11–13","noteIndex":0},"citationItems":[{"id":2095,"uris":["http://zotero.org/users/8556265/items/BBQAR53P","http://zotero.org/users/8556265/items/DU7J45BA"],"itemData":{"id":2095,"type":"article-journal","container-title":"Tropical Medicine &amp; International Health","issue":"11","note":"publisher: Wiley Online Library","page":"824–831","source":"Google Scholar","title":"Validation and application of verbal autopsies in a rural area of South Africa","volume":"5","author":[{"family":"Kahn","given":"Kathleen"},{"family":"Tollman","given":"Stephen M."},{"family":"Garenne","given":"Michel"},{"family":"Gear","given":"John SS"}],"issued":{"date-parts":[["2000"]]},"citation-key":"kahnValidationApplicationVerbal2000a"}},{"id":1854,"uris":["http://zotero.org/users/8556265/items/SYEW9XMV"],"itemData":{"id":1854,"type":"article-journal","container-title":"Tropical Medicine &amp; International Health","language":"en","title":"Validation and application of verbal autopsies in a rural area of South Africa | Request PDF","URL":"https://www.researchgate.net/publication/12204685_Validation_and_application_of_verbal_autopsies_in_a_rural_area_of_South_Africa","author":[{"family":"Kahn","given":"Kathleen"},{"family":"Tollman","given":"Stephen"},{"family":"Garenne","given":"Michael"},{"family":"Gear","given":"John"}],"accessed":{"date-parts":[["2023",4,7]]},"issued":{"date-parts":[["2000"]]},"citation-key":"kahnValidationApplicationVerbal2000"}},{"id":2204,"uris":["http://zotero.org/users/8556265/items/3VRB23GB","http://zotero.org/users/8556265/items/5BX8FH5Q"],"itemData":{"id":2204,"type":"article-journal","container-title":"Tropical Medicine &amp; International Health","issue":"6","note":"publisher: Wiley Online Library","page":"433–441","source":"Google Scholar","title":"Who dies from what? Determining cause of death in South Africa's rural north-east","title-short":"Who dies from what?","volume":"4","author":[{"family":"Kahn","given":"Kathleen"},{"family":"Tollman","given":"Stephen M."},{"family":"Garenne","given":"Michel"},{"family":"Gear","given":"John SS"}],"issued":{"date-parts":[["1999"]]},"citation-key":"kahnWhoDiesWhat1999"},"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1</w:t>
            </w:r>
            <w:r w:rsidR="00381B80" w:rsidRPr="00167EEC">
              <w:rPr>
                <w:rFonts w:hAnsiTheme="majorHAnsi"/>
                <w:color w:val="000000"/>
                <w:kern w:val="0"/>
                <w:sz w:val="20"/>
                <w:vertAlign w:val="superscript"/>
              </w:rPr>
              <w:t>–</w:t>
            </w:r>
            <w:r w:rsidR="00381B80" w:rsidRPr="00167EEC">
              <w:rPr>
                <w:rFonts w:hAnsiTheme="majorHAnsi"/>
                <w:color w:val="000000"/>
                <w:kern w:val="0"/>
                <w:sz w:val="20"/>
                <w:vertAlign w:val="superscript"/>
              </w:rPr>
              <w:t>13</w:t>
            </w:r>
            <w:r w:rsidRPr="00167EEC">
              <w:rPr>
                <w:rFonts w:asciiTheme="majorBidi" w:eastAsia="Times New Roman" w:hAnsiTheme="majorBidi" w:cstheme="majorBidi"/>
                <w:color w:val="000000"/>
                <w:sz w:val="20"/>
                <w:szCs w:val="20"/>
              </w:rPr>
              <w:fldChar w:fldCharType="end"/>
            </w:r>
          </w:p>
          <w:p w14:paraId="15309AF5" w14:textId="1903EFFB"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Clerks, social worke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i45Ig3uP","properties":{"formattedCitation":"\\super 2\\nosupersub{}","plainCitation":"2","noteIndex":0},"citationItems":[{"id":2512,"uris":["http://zotero.org/users/8556265/items/DUEDAXK5","http://zotero.org/users/8556265/items/MKIPSRJX"],"itemData":{"id":2512,"type":"article-journal","container-title":"International Journal of Gynecology &amp; Obstetrics","issue":"1","note":"publisher: Elsevier","page":"21–32","source":"Google Scholar","title":"Maternal mortality in Indonesia and Egypt","volume":"26","author":[{"family":"Fortney","given":"Judith A."},{"family":"Susanti","given":"Inne"},{"family":"Gadalla","given":"Saad"},{"family":"Saleh","given":"Saneya"},{"family":"Feldblum","given":"Paul J."},{"family":"Potts","given":"Malcolm"}],"issued":{"date-parts":[["1988"]]},"citation-key":"fortneyMaternalMortalityIndonesia198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w:t>
            </w:r>
            <w:r w:rsidRPr="00167EEC">
              <w:rPr>
                <w:rFonts w:asciiTheme="majorBidi" w:eastAsia="Times New Roman" w:hAnsiTheme="majorBidi" w:cstheme="majorBidi"/>
                <w:color w:val="000000"/>
                <w:sz w:val="20"/>
                <w:szCs w:val="20"/>
              </w:rPr>
              <w:fldChar w:fldCharType="end"/>
            </w:r>
          </w:p>
          <w:p w14:paraId="04B55E0F" w14:textId="7F5835E9"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lastRenderedPageBreak/>
              <w:t>Notification assistants, research assistant, two physician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rTFS1bWg","properties":{"formattedCitation":"\\super 14\\nosupersub{}","plainCitation":"14","noteIndex":0},"citationItems":[{"id":2423,"uris":["http://zotero.org/users/8556265/items/2YP8VYSR","http://zotero.org/users/8556265/items/UJCQNY3W"],"itemData":{"id":2423,"type":"article-journal","container-title":"Bulletin of the World Health Organization","issue":"8","note":"publisher: World Health Organization","page":"641","source":"Google Scholar","title":"Mortality and causes of death in Jordan 1995-96: assessment by verbal autopsy.","title-short":"Mortality and causes of death in Jordan 1995-96","volume":"77","author":[{"family":"Khoury","given":"S. A."},{"family":"Massad","given":"D."},{"family":"Fardous","given":"T."}],"issued":{"date-parts":[["1999"]]},"citation-key":"khouryMortalityCausesDeath199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4</w:t>
            </w:r>
            <w:r w:rsidRPr="00167EEC">
              <w:rPr>
                <w:rFonts w:asciiTheme="majorBidi" w:eastAsia="Times New Roman" w:hAnsiTheme="majorBidi" w:cstheme="majorBidi"/>
                <w:color w:val="000000"/>
                <w:sz w:val="20"/>
                <w:szCs w:val="20"/>
              </w:rPr>
              <w:fldChar w:fldCharType="end"/>
            </w:r>
          </w:p>
          <w:p w14:paraId="3CE609A4" w14:textId="6937CB2D"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Meeting leads, providers, research staff, senior surveillance assistants, two staff members per interview, two obstetrician-gynecologists and a midwife to review cause of death, sometimes with a fourth expert</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OxpiTuEa","properties":{"formattedCitation":"\\super 15\\nosupersub{}","plainCitation":"15","noteIndex":0},"citationItems":[{"id":2420,"uris":["http://zotero.org/users/8556265/items/FCPTQMS9","http://zotero.org/users/8556265/items/NJXQQRMW"],"itemData":{"id":2420,"type":"article-journal","abstract":"Assessing the feasibility of conducting a prospective Reproductive Age Mortality Survey (RAMOS) study in the low-income setting of Mangochi District, Malawi to obtain cotemporaneous estimates of the number, cause of and conditions associated with maternal deaths (MD) in all women of reproductive age (WRA) (n = 207 688).","container-title":"BMC Pregnancy and Childbirth","DOI":"10.1186/s12884-016-1084-8","ISSN":"1471-2393","issue":"1","journalAbbreviation":"BMC Pregnancy and Childbirth","page":"291","source":"BioMed Central","title":"Measuring maternal mortality using a Reproductive Age Mortality Study (RAMOS)","volume":"16","author":[{"family":"Mgawadere","given":"Florence"},{"family":"Unkels","given":"Regine"},{"family":"Adegoke","given":"Adetoro"},{"family":"Broek","given":"Nynke","non-dropping-particle":"van den"}],"issued":{"date-parts":[["2016",9,29]]},"citation-key":"mgawadere_measuring_2016"}}],"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5</w:t>
            </w:r>
            <w:r w:rsidRPr="00167EEC">
              <w:rPr>
                <w:rFonts w:asciiTheme="majorBidi" w:eastAsia="Times New Roman" w:hAnsiTheme="majorBidi" w:cstheme="majorBidi"/>
                <w:color w:val="000000"/>
                <w:sz w:val="20"/>
                <w:szCs w:val="20"/>
              </w:rPr>
              <w:fldChar w:fldCharType="end"/>
            </w:r>
          </w:p>
          <w:p w14:paraId="600CA826" w14:textId="60512697"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Trained nurses, two clinician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3w1y8M2O","properties":{"formattedCitation":"\\super 16\\nosupersub{}","plainCitation":"16","noteIndex":0},"citationItems":[{"id":2273,"uris":["http://zotero.org/users/8556265/items/5LCJB6KX","http://zotero.org/users/8556265/items/J94RETV2"],"itemData":{"id":2273,"type":"article-journal","container-title":"Global Health Action","issue":"1","note":"publisher: Taylor &amp; Francis","page":"22834","source":"Google Scholar","title":"Mortality in women of reproductive age in rural South Africa","volume":"6","author":[{"family":"Nabukalu","given":"Dorean"},{"family":"Klipstein-Grobusch","given":"Kerstin"},{"family":"Herbst","given":"Kobus"},{"family":"Newell","given":"Marie-Louise"}],"issued":{"date-parts":[["2013"]]},"citation-key":"nabukaluMortalityWomenReproductive2013"}}],"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6</w:t>
            </w:r>
            <w:r w:rsidRPr="00167EEC">
              <w:rPr>
                <w:rFonts w:asciiTheme="majorBidi" w:eastAsia="Times New Roman" w:hAnsiTheme="majorBidi" w:cstheme="majorBidi"/>
                <w:color w:val="000000"/>
                <w:sz w:val="20"/>
                <w:szCs w:val="20"/>
              </w:rPr>
              <w:fldChar w:fldCharType="end"/>
            </w:r>
          </w:p>
          <w:p w14:paraId="609BB642" w14:textId="1EEE77E8"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Female interviewers; two physicians for cause of death, sometimes a third expert</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4ZBpZkzu","properties":{"formattedCitation":"\\super 17\\nosupersub{}","plainCitation":"17","noteIndex":0},"citationItems":[{"id":2219,"uris":["http://zotero.org/users/8556265/items/ICS85QKJ"],"itemData":{"id":2219,"type":"article-journal","abstract":"Verbal autopsies have been widely used to determine the levels and causes of maternal death but few studies have assessed the reliability of various methods.\nWe compared the levels and causes of maternal mortality in three data sources from Matlab, Bangladesh: (1) maternal deaths identified through a unique demographic surveillance system (DSS); (2) maternal deaths identified as a result of a previous detailed investigation into the levels and causes of maternal mortality; and (3) maternal deaths identified in the current special study. All studies used lay reporting, but differed in terms of the nature of the study, the sex of the interviewer, the format of the questionnaire and the procedure to derive the diagnosis.\nThere were substantial disagreements between the routine reporting and the special studies. The DSS identified 67.2% of all deaths occurring during pregnancy or within 42 days postpartum (82.3% of direct obstetric deaths, 70.0% of deaths due to induced abortions and 42.4% of indirect obstetric deaths). Extending the definition of maternal deaths to 90 days postpartum increased the numbers of maternal deaths between 1987 and 1993 from 174 to 196. The two special studies also disagreed in the ascertainment of the causes of maternal deaths and yielded different cause of death distributions; the proportion of direct obstetric deaths (excluding abortion) was 50.4% in the current system compared to 44.5% previously (P = 0.001).\nThis study confirms the known difficulties in the ascertainment of the levels and causes of maternal mortality. The large disparities in the levels and causes of maternal mortality using three different methods of lay reporting in a population with an almost complete vital registration system add to the growing concern about the inaccuracies in the measurement of maternal mortality.","container-title":"International journal of epidemiology","DOI":"10.1093/ije/27.4.660","journalAbbreviation":"International journal of epidemiology","page":"660-6","source":"ResearchGate","title":"A comparison of three verbal autopsy methods to ascertain levels and causes of maternal deaths in Matlab, Bangladesh","volume":"27","author":[{"family":"Ronsmans","given":"Carine"},{"family":"Vanneste","given":"A"},{"family":"Chakraborty","given":"Jashabir"},{"family":"Ginneken","given":"J"}],"issued":{"date-parts":[["1998",9,1]]},"citation-key":"ronsmansComparisonThreeVerbal1998"}}],"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7</w:t>
            </w:r>
            <w:r w:rsidRPr="00167EEC">
              <w:rPr>
                <w:rFonts w:asciiTheme="majorBidi" w:eastAsia="Times New Roman" w:hAnsiTheme="majorBidi" w:cstheme="majorBidi"/>
                <w:color w:val="000000"/>
                <w:sz w:val="20"/>
                <w:szCs w:val="20"/>
              </w:rPr>
              <w:fldChar w:fldCharType="end"/>
            </w:r>
          </w:p>
          <w:p w14:paraId="50ABF6DD" w14:textId="3174901B"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Five specially trained interviewers, community health workers, public health physician, public health assistant</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OsxsP8cK","properties":{"formattedCitation":"\\super 18,19\\nosupersub{}","plainCitation":"18,19","noteIndex":0},"citationItems":[{"id":2221,"uris":["http://zotero.org/users/8556265/items/93A3G2M3","http://zotero.org/users/8556265/items/2EA9IP2X"],"itemData":{"id":2221,"type":"article-journal","abstract":"BACKGROUND: To explore whether causes of maternal death can be investigated using the sisterhood method, an indirect method for providing a community-based estimate of the level of maternal mortality, this study compares the sisterhood causes of maternal death with the Matlab Demographic Surveillance System's (DSS) causes of maternal death.\nMETHODS: Data for this study came from the Matlab DSS, which has been in operation since 1966 as a field site of the International Centre for Diarrhoeal Disease Research, Bangladesh. The maternal deaths that occurred during the 15-year period from 1976 to 1990 in the Matlab DSS area are the basis of this study. A sisterhood survey was conducted in Matlab in November and December 1991 to collect information on conditions, events and symptoms that preceded death. The collected information was evaluated to assign a most likely cause of maternal death. The sisterhood survey cause of maternal death was then compared with the DSS cause of maternal death.\nRESULTS: Cause of death could not be assigned with reasonable confidence for 34 (11%) of the 305 maternal deaths for which information was collected. For the remaining deaths, the agreement between the two classification systems was generally high for most cause-of-death categories considered.\nCONCLUSIONS: Though cause-of-death information obtained by the sisterhood method will always be subject to some error, it can provide an indication of an overall distribution of causes of maternal deaths. This data can be used for the planning of programmes aimed at reducing maternal mortality and for the evaluation of such programmes over time.","container-title":"International Journal of Epidemiology","DOI":"10.1093/ije/24.5.937","ISSN":"0300-5771","issue":"5","journalAbbreviation":"Int J Epidemiol","language":"eng","note":"PMID: 8557450","page":"937-942","source":"PubMed","title":"A comparison of sisterhood information on causes of maternal death with the registration causes of maternal death in Matlab, Bangladesh","volume":"24","author":[{"family":"Shahidullah","given":"M."}],"issued":{"date-parts":[["1995",10]]},"citation-key":"shahidullahComparisonSisterhoodInformation1995"},"label":"page"},{"id":2185,"uris":["http://zotero.org/users/8556265/items/5WYBPRSE","http://zotero.org/users/8556265/items/Z3WSEZXU"],"itemData":{"id":2185,"type":"article-journal","abstract":"This study reports the results of a test of validation of the sisterhood method of measuring the level of maternal mortality using data from a Demographic Surveillance System (DSS) operating since 1966 in Matlab, Bangladesh. The records of maternal deaths that occurred during 1976-90 in the Matlab DSS area were used. One of the deceased woman's surviving brothers or sisters, aged 15 or older and born to the same mother, was asked if the deceased sister had died of maternity-related causes. Of the 384 maternal deaths for which siblings were interviewed, 305 deaths were correctly reported, 16 deaths were underreported, and the remaining 63 were misreported as nonmaternal deaths. Information on maternity-related deaths obtained in a sisterhood survey conducted in the Matlab DSS area was compared with the information recorded in the DSS. Results suggest that in places similar to Matlab, the sisterhood method can be used to provide an indication of the level of maternal mortality if no other data exist, though the method will produce negative bias in maternal mortality estimates.","container-title":"Studies in Family Planning","ISSN":"0039-3665","issue":"2","journalAbbreviation":"Stud Fam Plann","language":"eng","note":"PMID: 7618193","page":"101-106","source":"PubMed","title":"The sisterhood method of estimating maternal mortality: the Matlab experience","title-short":"The sisterhood method of estimating maternal mortality","volume":"26","author":[{"family":"Shahidullah","given":"M."}],"issued":{"date-parts":[["1995"]]},"citation-key":"shahidullahSisterhoodMethodEstimating1995"},"label":"page"}],"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8,19</w:t>
            </w:r>
            <w:r w:rsidRPr="00167EEC">
              <w:rPr>
                <w:rFonts w:asciiTheme="majorBidi" w:eastAsia="Times New Roman" w:hAnsiTheme="majorBidi" w:cstheme="majorBidi"/>
                <w:color w:val="000000"/>
                <w:sz w:val="20"/>
                <w:szCs w:val="20"/>
              </w:rPr>
              <w:fldChar w:fldCharType="end"/>
            </w:r>
          </w:p>
          <w:p w14:paraId="702A63E9" w14:textId="05A39F69"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5 field assistants, doctor interviewers, panel of doctors to assign cause of death</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ztTm62P5","properties":{"formattedCitation":"\\super 20\\nosupersub{}","plainCitation":"20","noteIndex":0},"citationItems":[{"id":2407,"uris":["http://zotero.org/users/8556265/items/MYYPW9YF","http://zotero.org/users/8556265/items/F5JP6KRI"],"itemData":{"id":2407,"type":"article-journal","container-title":"International Journal of Gynecology &amp; Obstetrics","issue":"4","note":"publisher: Wiley Online Library","page":"313–319","source":"Google Scholar","title":"Maternal mortality inquiry in a rural community of north India","volume":"29","author":[{"family":"Kumar","given":"R."},{"family":"Sharma","given":"A. K."},{"family":"Barik","given":"S."},{"family":"Kumar","given":"V."}],"issued":{"date-parts":[["1989"]]},"citation-key":"kumarMaternalMortalityInquiry198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0</w:t>
            </w:r>
            <w:r w:rsidRPr="00167EEC">
              <w:rPr>
                <w:rFonts w:asciiTheme="majorBidi" w:eastAsia="Times New Roman" w:hAnsiTheme="majorBidi" w:cstheme="majorBidi"/>
                <w:color w:val="000000"/>
                <w:sz w:val="20"/>
                <w:szCs w:val="20"/>
              </w:rPr>
              <w:fldChar w:fldCharType="end"/>
            </w:r>
          </w:p>
          <w:p w14:paraId="2547C381" w14:textId="2E0C6DB3"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Community health workers, two investigators and a translator</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LQB80eq1","properties":{"formattedCitation":"\\super 21\\nosupersub{}","plainCitation":"21","noteIndex":0},"citationItems":[{"id":418,"uris":["http://zotero.org/users/8556265/items/499QGFLV"],"itemData":{"id":418,"type":"article-journal","container-title":"The Lancet","issue":"9307","note":"publisher: Elsevier","page":"643–649","source":"Google Scholar","title":"Maternal mortality among Afghan refugees in Pakistan, 1999-2000","volume":"359","author":[{"family":"Bartlett","given":"Linda A."},{"family":"Jamieson","given":"Denise J."},{"family":"Kahn","given":"Tila"},{"family":"Sultana","given":"Munawar"},{"family":"Wilson","given":"Hoyt G."},{"family":"Duerr","given":"Ann"}],"issued":{"date-parts":[["2002"]]},"citation-key":"bartlettMaternalMortalityAfghan2002"}}],"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21</w:t>
            </w:r>
            <w:r w:rsidRPr="00167EEC">
              <w:rPr>
                <w:rFonts w:asciiTheme="majorBidi" w:eastAsia="Times New Roman" w:hAnsiTheme="majorBidi" w:cstheme="majorBidi"/>
                <w:color w:val="000000"/>
                <w:sz w:val="20"/>
                <w:szCs w:val="20"/>
              </w:rPr>
              <w:fldChar w:fldCharType="end"/>
            </w:r>
          </w:p>
          <w:p w14:paraId="4D23E7E1" w14:textId="1F87D0AA" w:rsidR="008F5ED4" w:rsidRPr="00167EEC" w:rsidRDefault="008F5ED4" w:rsidP="008F5ED4">
            <w:pPr>
              <w:pStyle w:val="ListParagraph"/>
              <w:numPr>
                <w:ilvl w:val="0"/>
                <w:numId w:val="2"/>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Research staff, four trained social workers group of senior physicians and authors</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CTH7wVKo","properties":{"formattedCitation":"\\super 5\\nosupersub{}","plainCitation":"5","noteIndex":0},"citationItems":[{"id":2112,"uris":["http://zotero.org/users/8556265/items/3ZFGPYAL","http://zotero.org/users/8556265/items/M8969ZSX"],"itemData":{"id":2112,"type":"article-journal","container-title":"Acta Obstetricia et Gynecologica Scandinavica","issue":"3","note":"publisher: Taylor &amp; Francis","page":"225–232","source":"Google Scholar","title":"Deaths among women of reproductive age in Cape Verde, causes and avoidability","volume":"78","author":[{"family":"Wessel","given":"Hans"},{"family":"Reitmaier","given":"Pitt"},{"family":"Dupret","given":"Alice"},{"family":"Rocha","given":"Ernesto"},{"family":"Cnattingius","given":"Sven"},{"family":"Bergström","given":"Staffan"}],"issued":{"date-parts":[["1999"]]},"citation-key":"wesselDeathsWomenReproductive199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5</w:t>
            </w:r>
            <w:r w:rsidRPr="00167EEC">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75838F88" w14:textId="77777777" w:rsidR="008F5ED4" w:rsidRPr="00167EEC" w:rsidRDefault="008F5ED4" w:rsidP="0039424D">
            <w:pPr>
              <w:jc w:val="center"/>
              <w:rPr>
                <w:rFonts w:asciiTheme="majorBidi" w:eastAsia="Times New Roman" w:hAnsiTheme="majorBidi" w:cstheme="majorBidi"/>
                <w:color w:val="000000"/>
                <w:sz w:val="20"/>
                <w:szCs w:val="20"/>
              </w:rPr>
            </w:pPr>
            <w:r w:rsidRPr="00167EEC">
              <w:rPr>
                <w:rFonts w:asciiTheme="majorBidi" w:hAnsiTheme="majorBidi" w:cstheme="majorBidi"/>
                <w:b/>
                <w:bCs/>
                <w:color w:val="000000"/>
                <w:sz w:val="20"/>
                <w:szCs w:val="20"/>
              </w:rPr>
              <w:lastRenderedPageBreak/>
              <w:t>1</w:t>
            </w:r>
          </w:p>
        </w:tc>
      </w:tr>
      <w:tr w:rsidR="008F5ED4" w:rsidRPr="00167EEC" w14:paraId="1130D883" w14:textId="77777777" w:rsidTr="0039424D">
        <w:trPr>
          <w:trHeight w:val="259"/>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7F0D477C"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Time needed for implementation</w:t>
            </w:r>
          </w:p>
        </w:tc>
        <w:tc>
          <w:tcPr>
            <w:tcW w:w="3686" w:type="dxa"/>
            <w:tcBorders>
              <w:top w:val="nil"/>
              <w:left w:val="nil"/>
              <w:bottom w:val="single" w:sz="8" w:space="0" w:color="000000"/>
              <w:right w:val="single" w:sz="8" w:space="0" w:color="000000"/>
            </w:tcBorders>
            <w:shd w:val="clear" w:color="auto" w:fill="auto"/>
            <w:vAlign w:val="center"/>
            <w:hideMark/>
          </w:tcPr>
          <w:p w14:paraId="3B7C6DA9" w14:textId="77777777" w:rsidR="008F5ED4" w:rsidRPr="00167EEC" w:rsidRDefault="008F5ED4" w:rsidP="0039424D">
            <w:pPr>
              <w:rPr>
                <w:rFonts w:asciiTheme="majorBidi" w:eastAsia="Times New Roman" w:hAnsiTheme="majorBidi" w:cstheme="majorBidi"/>
                <w:color w:val="000000"/>
                <w:sz w:val="20"/>
                <w:szCs w:val="20"/>
              </w:rPr>
            </w:pPr>
            <w:r w:rsidRPr="00167EEC">
              <w:rPr>
                <w:rFonts w:asciiTheme="majorBidi" w:hAnsiTheme="majorBidi" w:cstheme="majorBidi"/>
                <w:color w:val="000000"/>
                <w:sz w:val="20"/>
                <w:szCs w:val="20"/>
              </w:rPr>
              <w:t>3 years in Egypt and 2 years in Indonesia</w:t>
            </w:r>
          </w:p>
        </w:tc>
        <w:tc>
          <w:tcPr>
            <w:tcW w:w="6662" w:type="dxa"/>
            <w:tcBorders>
              <w:top w:val="nil"/>
              <w:left w:val="nil"/>
              <w:bottom w:val="single" w:sz="8" w:space="0" w:color="000000"/>
              <w:right w:val="single" w:sz="8" w:space="0" w:color="000000"/>
            </w:tcBorders>
            <w:shd w:val="clear" w:color="auto" w:fill="auto"/>
            <w:vAlign w:val="center"/>
            <w:hideMark/>
          </w:tcPr>
          <w:p w14:paraId="2F87D1C6" w14:textId="77777777" w:rsidR="008F5ED4" w:rsidRPr="00167EEC" w:rsidRDefault="008F5ED4" w:rsidP="008F5ED4">
            <w:pPr>
              <w:pStyle w:val="ListParagraph"/>
              <w:numPr>
                <w:ilvl w:val="0"/>
                <w:numId w:val="3"/>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First round of interviews, 4-12 weeks, then second round (Maternal mortality in different)</w:t>
            </w:r>
          </w:p>
          <w:p w14:paraId="0887698E" w14:textId="77777777" w:rsidR="008F5ED4" w:rsidRPr="00167EEC" w:rsidRDefault="008F5ED4" w:rsidP="008F5ED4">
            <w:pPr>
              <w:pStyle w:val="ListParagraph"/>
              <w:numPr>
                <w:ilvl w:val="0"/>
                <w:numId w:val="3"/>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1.5 months of death reviews (July 1 - August 15, 2009) (Improving maternal mortality)</w:t>
            </w:r>
          </w:p>
          <w:p w14:paraId="4DE93125" w14:textId="5229141C" w:rsidR="008F5ED4" w:rsidRPr="00167EEC" w:rsidRDefault="008F5ED4" w:rsidP="008F5ED4">
            <w:pPr>
              <w:pStyle w:val="ListParagraph"/>
              <w:numPr>
                <w:ilvl w:val="0"/>
                <w:numId w:val="3"/>
              </w:numPr>
              <w:ind w:left="463"/>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List preparation tool 3 months (June - August 2003)</w:t>
            </w:r>
            <w:r w:rsidRPr="00167EEC">
              <w:rPr>
                <w:rFonts w:asciiTheme="majorBidi" w:eastAsia="Times New Roman" w:hAnsiTheme="majorBidi" w:cstheme="majorBidi"/>
                <w:color w:val="000000"/>
                <w:sz w:val="20"/>
                <w:szCs w:val="20"/>
              </w:rPr>
              <w:fldChar w:fldCharType="begin"/>
            </w:r>
            <w:r w:rsidR="00381B80" w:rsidRPr="00167EEC">
              <w:rPr>
                <w:rFonts w:asciiTheme="majorBidi" w:eastAsia="Times New Roman" w:hAnsiTheme="majorBidi" w:cstheme="majorBidi"/>
                <w:color w:val="000000"/>
                <w:sz w:val="20"/>
                <w:szCs w:val="20"/>
              </w:rPr>
              <w:instrText xml:space="preserve"> ADDIN ZOTERO_ITEM CSL_CITATION {"citationID":"kSUu6Ld2","properties":{"formattedCitation":"\\super 10\\nosupersub{}","plainCitation":"10","noteIndex":0},"citationItems":[{"id":2092,"uris":["http://zotero.org/users/8556265/items/WPMAU4KI","http://zotero.org/users/8556265/items/5GDZ6X5M"],"itemData":{"id":2092,"type":"article-journal","container-title":"Journal of health, population, and nutrition","issue":"2","note":"publisher: BioMed Central","page":"293","source":"Google Scholar","title":"Pregnancy-related deaths in rural Rajasthan, India: exploring causes, context, and care-seeking through verbal autopsy","title-short":"Pregnancy-related deaths in rural Rajasthan, India","volume":"27","author":[{"family":"Iyengar","given":"Kirti"},{"family":"Iyengar","given":"Sharad D."},{"family":"Suhalka","given":"Virendra"},{"family":"Dashora","given":"Kalpana"}],"issued":{"date-parts":[["2009"]]},"citation-key":"iyengarPregnancyrelatedDeathsRural2009"}}],"schema":"https://github.com/citation-style-language/schema/raw/master/csl-citation.json"} </w:instrText>
            </w:r>
            <w:r w:rsidRPr="00167EEC">
              <w:rPr>
                <w:rFonts w:asciiTheme="majorBidi" w:eastAsia="Times New Roman" w:hAnsiTheme="majorBidi" w:cstheme="majorBidi"/>
                <w:color w:val="000000"/>
                <w:sz w:val="20"/>
                <w:szCs w:val="20"/>
              </w:rPr>
              <w:fldChar w:fldCharType="separate"/>
            </w:r>
            <w:r w:rsidR="00381B80" w:rsidRPr="00167EEC">
              <w:rPr>
                <w:rFonts w:hAnsiTheme="majorHAnsi"/>
                <w:color w:val="000000"/>
                <w:kern w:val="0"/>
                <w:sz w:val="20"/>
                <w:vertAlign w:val="superscript"/>
              </w:rPr>
              <w:t>10</w:t>
            </w:r>
            <w:r w:rsidRPr="00167EEC">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060F3A00" w14:textId="77777777" w:rsidR="008F5ED4" w:rsidRPr="00167EEC" w:rsidRDefault="008F5ED4" w:rsidP="0039424D">
            <w:pPr>
              <w:jc w:val="center"/>
              <w:rPr>
                <w:rFonts w:asciiTheme="majorBidi" w:hAnsiTheme="majorBidi" w:cstheme="majorBidi"/>
                <w:b/>
                <w:bCs/>
                <w:color w:val="000000"/>
                <w:sz w:val="20"/>
                <w:szCs w:val="20"/>
              </w:rPr>
            </w:pPr>
            <w:r w:rsidRPr="00167EEC">
              <w:rPr>
                <w:rFonts w:asciiTheme="majorBidi" w:hAnsiTheme="majorBidi" w:cstheme="majorBidi"/>
                <w:b/>
                <w:bCs/>
                <w:color w:val="000000"/>
                <w:sz w:val="20"/>
                <w:szCs w:val="20"/>
              </w:rPr>
              <w:t>2</w:t>
            </w:r>
          </w:p>
        </w:tc>
      </w:tr>
      <w:tr w:rsidR="008F5ED4" w:rsidRPr="00167EEC" w14:paraId="69021864" w14:textId="77777777" w:rsidTr="0039424D">
        <w:trPr>
          <w:trHeight w:val="83"/>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19EECA25"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Data collection training</w:t>
            </w:r>
          </w:p>
        </w:tc>
        <w:tc>
          <w:tcPr>
            <w:tcW w:w="3686" w:type="dxa"/>
            <w:tcBorders>
              <w:top w:val="nil"/>
              <w:left w:val="nil"/>
              <w:bottom w:val="single" w:sz="8" w:space="0" w:color="000000"/>
              <w:right w:val="single" w:sz="8" w:space="0" w:color="000000"/>
            </w:tcBorders>
            <w:shd w:val="clear" w:color="auto" w:fill="auto"/>
            <w:vAlign w:val="center"/>
            <w:hideMark/>
          </w:tcPr>
          <w:p w14:paraId="78CDBBE3" w14:textId="77777777" w:rsidR="008F5ED4" w:rsidRPr="00167EEC" w:rsidRDefault="008F5ED4" w:rsidP="0039424D">
            <w:pPr>
              <w:rPr>
                <w:rFonts w:asciiTheme="majorBidi" w:eastAsia="Times New Roman" w:hAnsiTheme="majorBidi" w:cstheme="majorBidi"/>
                <w:color w:val="000000"/>
                <w:sz w:val="20"/>
                <w:szCs w:val="20"/>
              </w:rPr>
            </w:pPr>
            <w:r w:rsidRPr="00167EEC">
              <w:rPr>
                <w:rFonts w:asciiTheme="majorBidi" w:hAnsiTheme="majorBidi" w:cstheme="majorBidi"/>
                <w:color w:val="000000"/>
                <w:sz w:val="20"/>
                <w:szCs w:val="20"/>
              </w:rPr>
              <w:t>Survey questionnaire for all deaths (for use with husband, mother, or mother-in-law)</w:t>
            </w:r>
          </w:p>
        </w:tc>
        <w:tc>
          <w:tcPr>
            <w:tcW w:w="6662" w:type="dxa"/>
            <w:tcBorders>
              <w:top w:val="nil"/>
              <w:left w:val="nil"/>
              <w:bottom w:val="single" w:sz="8" w:space="0" w:color="000000"/>
              <w:right w:val="single" w:sz="8" w:space="0" w:color="000000"/>
            </w:tcBorders>
            <w:shd w:val="clear" w:color="auto" w:fill="auto"/>
            <w:vAlign w:val="center"/>
            <w:hideMark/>
          </w:tcPr>
          <w:p w14:paraId="07ADFA7D" w14:textId="77777777" w:rsidR="008F5ED4" w:rsidRPr="00167EEC" w:rsidRDefault="008F5ED4" w:rsidP="0039424D">
            <w:pPr>
              <w:ind w:left="-47"/>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NA</w:t>
            </w:r>
          </w:p>
        </w:tc>
        <w:tc>
          <w:tcPr>
            <w:tcW w:w="1418" w:type="dxa"/>
            <w:tcBorders>
              <w:top w:val="nil"/>
              <w:left w:val="nil"/>
              <w:bottom w:val="single" w:sz="8" w:space="0" w:color="000000"/>
              <w:right w:val="single" w:sz="8" w:space="0" w:color="000000"/>
            </w:tcBorders>
            <w:shd w:val="clear" w:color="auto" w:fill="auto"/>
            <w:vAlign w:val="center"/>
            <w:hideMark/>
          </w:tcPr>
          <w:p w14:paraId="386F4D06" w14:textId="77777777" w:rsidR="008F5ED4" w:rsidRPr="00167EEC" w:rsidRDefault="008F5ED4" w:rsidP="0039424D">
            <w:pPr>
              <w:jc w:val="center"/>
              <w:rPr>
                <w:rFonts w:asciiTheme="majorBidi" w:hAnsiTheme="majorBidi" w:cstheme="majorBidi"/>
                <w:b/>
                <w:bCs/>
                <w:color w:val="000000"/>
                <w:sz w:val="20"/>
                <w:szCs w:val="20"/>
              </w:rPr>
            </w:pPr>
            <w:r w:rsidRPr="00167EEC">
              <w:rPr>
                <w:rFonts w:asciiTheme="majorBidi" w:hAnsiTheme="majorBidi" w:cstheme="majorBidi"/>
                <w:b/>
                <w:bCs/>
                <w:color w:val="000000"/>
                <w:sz w:val="20"/>
                <w:szCs w:val="20"/>
              </w:rPr>
              <w:t>2</w:t>
            </w:r>
          </w:p>
          <w:p w14:paraId="20EAC130" w14:textId="77777777" w:rsidR="008F5ED4" w:rsidRPr="00167EEC" w:rsidRDefault="008F5ED4" w:rsidP="0039424D">
            <w:pPr>
              <w:jc w:val="center"/>
              <w:rPr>
                <w:rFonts w:asciiTheme="majorBidi" w:eastAsia="Times New Roman" w:hAnsiTheme="majorBidi" w:cstheme="majorBidi"/>
                <w:color w:val="000000"/>
                <w:sz w:val="20"/>
                <w:szCs w:val="20"/>
              </w:rPr>
            </w:pPr>
          </w:p>
        </w:tc>
      </w:tr>
      <w:tr w:rsidR="008F5ED4" w:rsidRPr="00167EEC" w14:paraId="1C81FA92" w14:textId="77777777" w:rsidTr="0039424D">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106E98E3"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Statistical training</w:t>
            </w:r>
          </w:p>
        </w:tc>
        <w:tc>
          <w:tcPr>
            <w:tcW w:w="3686" w:type="dxa"/>
            <w:tcBorders>
              <w:top w:val="nil"/>
              <w:left w:val="nil"/>
              <w:bottom w:val="single" w:sz="8" w:space="0" w:color="000000"/>
              <w:right w:val="single" w:sz="8" w:space="0" w:color="000000"/>
            </w:tcBorders>
            <w:shd w:val="clear" w:color="auto" w:fill="auto"/>
            <w:vAlign w:val="center"/>
            <w:hideMark/>
          </w:tcPr>
          <w:p w14:paraId="7DEBE6CC" w14:textId="77777777" w:rsidR="008F5ED4" w:rsidRPr="00167EEC" w:rsidRDefault="008F5ED4" w:rsidP="0039424D">
            <w:pPr>
              <w:rPr>
                <w:rFonts w:asciiTheme="majorBidi" w:eastAsia="Times New Roman" w:hAnsiTheme="majorBidi" w:cstheme="majorBidi"/>
                <w:color w:val="000000"/>
                <w:sz w:val="20"/>
                <w:szCs w:val="20"/>
              </w:rPr>
            </w:pPr>
            <w:r w:rsidRPr="00167EEC">
              <w:rPr>
                <w:rFonts w:asciiTheme="majorBidi" w:hAnsiTheme="majorBidi" w:cstheme="majorBidi"/>
                <w:color w:val="000000"/>
                <w:sz w:val="20"/>
                <w:szCs w:val="20"/>
              </w:rPr>
              <w:t>Does not provide calculation, especially given adjustments based on other methods</w:t>
            </w:r>
          </w:p>
        </w:tc>
        <w:tc>
          <w:tcPr>
            <w:tcW w:w="6662" w:type="dxa"/>
            <w:tcBorders>
              <w:top w:val="nil"/>
              <w:left w:val="nil"/>
              <w:bottom w:val="single" w:sz="8" w:space="0" w:color="000000"/>
              <w:right w:val="single" w:sz="8" w:space="0" w:color="000000"/>
            </w:tcBorders>
            <w:shd w:val="clear" w:color="auto" w:fill="auto"/>
            <w:vAlign w:val="center"/>
            <w:hideMark/>
          </w:tcPr>
          <w:p w14:paraId="5E021200" w14:textId="77777777" w:rsidR="008F5ED4" w:rsidRPr="00167EEC" w:rsidRDefault="008F5ED4" w:rsidP="0039424D">
            <w:pPr>
              <w:ind w:left="-47"/>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NA</w:t>
            </w:r>
          </w:p>
        </w:tc>
        <w:tc>
          <w:tcPr>
            <w:tcW w:w="1418" w:type="dxa"/>
            <w:tcBorders>
              <w:top w:val="nil"/>
              <w:left w:val="nil"/>
              <w:bottom w:val="single" w:sz="8" w:space="0" w:color="000000"/>
              <w:right w:val="single" w:sz="8" w:space="0" w:color="000000"/>
            </w:tcBorders>
            <w:shd w:val="clear" w:color="auto" w:fill="auto"/>
            <w:vAlign w:val="center"/>
            <w:hideMark/>
          </w:tcPr>
          <w:p w14:paraId="10796770" w14:textId="77777777" w:rsidR="008F5ED4" w:rsidRPr="00167EEC" w:rsidRDefault="008F5ED4" w:rsidP="0039424D">
            <w:pPr>
              <w:jc w:val="center"/>
              <w:rPr>
                <w:rFonts w:asciiTheme="majorBidi" w:hAnsiTheme="majorBidi" w:cstheme="majorBidi"/>
                <w:b/>
                <w:bCs/>
                <w:color w:val="000000"/>
                <w:sz w:val="20"/>
                <w:szCs w:val="20"/>
              </w:rPr>
            </w:pPr>
            <w:r w:rsidRPr="00167EEC">
              <w:rPr>
                <w:rFonts w:asciiTheme="majorBidi" w:hAnsiTheme="majorBidi" w:cstheme="majorBidi"/>
                <w:b/>
                <w:bCs/>
                <w:color w:val="000000"/>
                <w:sz w:val="20"/>
                <w:szCs w:val="20"/>
              </w:rPr>
              <w:t>3.5</w:t>
            </w:r>
          </w:p>
        </w:tc>
      </w:tr>
      <w:tr w:rsidR="008F5ED4" w:rsidRPr="00167EEC" w14:paraId="2F665F87" w14:textId="77777777" w:rsidTr="0039424D">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4176866F"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Digitalization</w:t>
            </w:r>
          </w:p>
        </w:tc>
        <w:tc>
          <w:tcPr>
            <w:tcW w:w="3686" w:type="dxa"/>
            <w:tcBorders>
              <w:top w:val="nil"/>
              <w:left w:val="nil"/>
              <w:bottom w:val="single" w:sz="8" w:space="0" w:color="000000"/>
              <w:right w:val="single" w:sz="8" w:space="0" w:color="000000"/>
            </w:tcBorders>
            <w:shd w:val="clear" w:color="auto" w:fill="auto"/>
            <w:vAlign w:val="center"/>
            <w:hideMark/>
          </w:tcPr>
          <w:p w14:paraId="7B103087" w14:textId="77777777" w:rsidR="008F5ED4" w:rsidRPr="00167EEC" w:rsidRDefault="008F5ED4" w:rsidP="0039424D">
            <w:pPr>
              <w:rPr>
                <w:rFonts w:asciiTheme="majorBidi" w:eastAsia="Times New Roman" w:hAnsiTheme="majorBidi" w:cstheme="majorBidi"/>
                <w:color w:val="000000"/>
                <w:sz w:val="20"/>
                <w:szCs w:val="20"/>
              </w:rPr>
            </w:pPr>
            <w:r w:rsidRPr="00167EEC">
              <w:rPr>
                <w:rFonts w:asciiTheme="majorBidi" w:hAnsiTheme="majorBidi" w:cstheme="majorBidi"/>
                <w:color w:val="000000"/>
                <w:sz w:val="20"/>
                <w:szCs w:val="20"/>
              </w:rPr>
              <w:t>Easy to digitize</w:t>
            </w:r>
          </w:p>
        </w:tc>
        <w:tc>
          <w:tcPr>
            <w:tcW w:w="6662" w:type="dxa"/>
            <w:tcBorders>
              <w:top w:val="nil"/>
              <w:left w:val="nil"/>
              <w:bottom w:val="single" w:sz="8" w:space="0" w:color="000000"/>
              <w:right w:val="single" w:sz="8" w:space="0" w:color="000000"/>
            </w:tcBorders>
            <w:shd w:val="clear" w:color="auto" w:fill="auto"/>
            <w:vAlign w:val="center"/>
            <w:hideMark/>
          </w:tcPr>
          <w:p w14:paraId="3722B3F0" w14:textId="77777777" w:rsidR="008F5ED4" w:rsidRPr="00167EEC" w:rsidRDefault="008F5ED4" w:rsidP="0039424D">
            <w:pPr>
              <w:ind w:left="-47"/>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NA</w:t>
            </w:r>
          </w:p>
        </w:tc>
        <w:tc>
          <w:tcPr>
            <w:tcW w:w="1418" w:type="dxa"/>
            <w:tcBorders>
              <w:top w:val="nil"/>
              <w:left w:val="nil"/>
              <w:bottom w:val="single" w:sz="8" w:space="0" w:color="000000"/>
              <w:right w:val="single" w:sz="8" w:space="0" w:color="000000"/>
            </w:tcBorders>
            <w:shd w:val="clear" w:color="auto" w:fill="auto"/>
            <w:vAlign w:val="center"/>
            <w:hideMark/>
          </w:tcPr>
          <w:p w14:paraId="495DD2A2" w14:textId="77777777" w:rsidR="008F5ED4" w:rsidRPr="00167EEC" w:rsidRDefault="008F5ED4" w:rsidP="0039424D">
            <w:pPr>
              <w:jc w:val="center"/>
              <w:rPr>
                <w:rFonts w:asciiTheme="majorBidi" w:eastAsia="Times New Roman" w:hAnsiTheme="majorBidi" w:cstheme="majorBidi"/>
                <w:b/>
                <w:bCs/>
                <w:color w:val="000000"/>
                <w:sz w:val="20"/>
                <w:szCs w:val="20"/>
              </w:rPr>
            </w:pPr>
            <w:r w:rsidRPr="00167EEC">
              <w:rPr>
                <w:rFonts w:asciiTheme="majorBidi" w:hAnsiTheme="majorBidi" w:cstheme="majorBidi"/>
                <w:b/>
                <w:bCs/>
                <w:color w:val="000000"/>
                <w:sz w:val="20"/>
                <w:szCs w:val="20"/>
              </w:rPr>
              <w:t>4</w:t>
            </w:r>
          </w:p>
        </w:tc>
      </w:tr>
      <w:tr w:rsidR="008F5ED4" w:rsidRPr="00167EEC" w14:paraId="474FC5CF" w14:textId="77777777" w:rsidTr="0039424D">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056B8D3F" w14:textId="77777777" w:rsidR="008F5ED4" w:rsidRPr="00167EEC" w:rsidRDefault="008F5ED4" w:rsidP="0039424D">
            <w:pPr>
              <w:rPr>
                <w:rFonts w:asciiTheme="majorBidi" w:eastAsia="Times New Roman" w:hAnsiTheme="majorBidi" w:cstheme="majorBidi"/>
                <w:i/>
                <w:iCs/>
                <w:color w:val="000000"/>
                <w:sz w:val="20"/>
                <w:szCs w:val="20"/>
              </w:rPr>
            </w:pPr>
            <w:r w:rsidRPr="00167EEC">
              <w:rPr>
                <w:rFonts w:asciiTheme="majorBidi" w:eastAsia="Times New Roman" w:hAnsiTheme="majorBidi" w:cstheme="majorBidi"/>
                <w:i/>
                <w:iCs/>
                <w:color w:val="000000"/>
                <w:sz w:val="20"/>
                <w:szCs w:val="20"/>
              </w:rPr>
              <w:t>Cost</w:t>
            </w:r>
          </w:p>
        </w:tc>
        <w:tc>
          <w:tcPr>
            <w:tcW w:w="3686" w:type="dxa"/>
            <w:tcBorders>
              <w:top w:val="nil"/>
              <w:left w:val="nil"/>
              <w:bottom w:val="single" w:sz="8" w:space="0" w:color="000000"/>
              <w:right w:val="single" w:sz="8" w:space="0" w:color="000000"/>
            </w:tcBorders>
            <w:shd w:val="clear" w:color="auto" w:fill="auto"/>
            <w:vAlign w:val="center"/>
            <w:hideMark/>
          </w:tcPr>
          <w:p w14:paraId="0A165D24" w14:textId="77777777" w:rsidR="008F5ED4" w:rsidRPr="00167EEC" w:rsidRDefault="008F5ED4" w:rsidP="0039424D">
            <w:pPr>
              <w:rPr>
                <w:rFonts w:asciiTheme="majorBidi" w:eastAsia="Times New Roman" w:hAnsiTheme="majorBidi" w:cstheme="majorBidi"/>
                <w:color w:val="000000"/>
                <w:sz w:val="20"/>
                <w:szCs w:val="20"/>
              </w:rPr>
            </w:pPr>
            <w:r w:rsidRPr="00167EEC">
              <w:rPr>
                <w:rFonts w:asciiTheme="majorBidi" w:hAnsiTheme="majorBidi" w:cstheme="majorBidi"/>
                <w:color w:val="000000"/>
                <w:sz w:val="20"/>
                <w:szCs w:val="20"/>
              </w:rPr>
              <w:t>Cost not reported</w:t>
            </w:r>
          </w:p>
        </w:tc>
        <w:tc>
          <w:tcPr>
            <w:tcW w:w="6662" w:type="dxa"/>
            <w:tcBorders>
              <w:top w:val="nil"/>
              <w:left w:val="nil"/>
              <w:bottom w:val="single" w:sz="8" w:space="0" w:color="000000"/>
              <w:right w:val="single" w:sz="8" w:space="0" w:color="000000"/>
            </w:tcBorders>
            <w:shd w:val="clear" w:color="auto" w:fill="auto"/>
            <w:vAlign w:val="center"/>
            <w:hideMark/>
          </w:tcPr>
          <w:p w14:paraId="16FFEAD9" w14:textId="77777777" w:rsidR="008F5ED4" w:rsidRPr="00167EEC" w:rsidRDefault="008F5ED4" w:rsidP="0039424D">
            <w:pPr>
              <w:ind w:left="-47"/>
              <w:rPr>
                <w:rFonts w:asciiTheme="majorBidi" w:eastAsia="Times New Roman" w:hAnsiTheme="majorBidi" w:cstheme="majorBidi"/>
                <w:color w:val="000000"/>
                <w:sz w:val="20"/>
                <w:szCs w:val="20"/>
              </w:rPr>
            </w:pPr>
            <w:r w:rsidRPr="00167EEC">
              <w:rPr>
                <w:rFonts w:asciiTheme="majorBidi" w:eastAsia="Times New Roman" w:hAnsiTheme="majorBidi" w:cstheme="majorBidi"/>
                <w:color w:val="000000"/>
                <w:sz w:val="20"/>
                <w:szCs w:val="20"/>
              </w:rPr>
              <w:t>NA</w:t>
            </w:r>
          </w:p>
        </w:tc>
        <w:tc>
          <w:tcPr>
            <w:tcW w:w="1418" w:type="dxa"/>
            <w:tcBorders>
              <w:top w:val="nil"/>
              <w:left w:val="nil"/>
              <w:bottom w:val="single" w:sz="8" w:space="0" w:color="000000"/>
              <w:right w:val="single" w:sz="8" w:space="0" w:color="000000"/>
            </w:tcBorders>
            <w:shd w:val="clear" w:color="auto" w:fill="auto"/>
            <w:vAlign w:val="center"/>
            <w:hideMark/>
          </w:tcPr>
          <w:p w14:paraId="72E14638" w14:textId="77777777" w:rsidR="008F5ED4" w:rsidRPr="00167EEC" w:rsidRDefault="008F5ED4" w:rsidP="0039424D">
            <w:pPr>
              <w:jc w:val="center"/>
              <w:rPr>
                <w:rFonts w:asciiTheme="majorBidi" w:hAnsiTheme="majorBidi" w:cstheme="majorBidi"/>
                <w:b/>
                <w:bCs/>
                <w:color w:val="000000"/>
                <w:sz w:val="20"/>
                <w:szCs w:val="20"/>
              </w:rPr>
            </w:pPr>
            <w:r w:rsidRPr="00167EEC">
              <w:rPr>
                <w:rFonts w:asciiTheme="majorBidi" w:eastAsia="Times New Roman" w:hAnsiTheme="majorBidi" w:cstheme="majorBidi"/>
                <w:b/>
                <w:bCs/>
                <w:color w:val="000000"/>
                <w:sz w:val="20"/>
                <w:szCs w:val="20"/>
              </w:rPr>
              <w:t>2</w:t>
            </w:r>
          </w:p>
        </w:tc>
      </w:tr>
      <w:tr w:rsidR="008F5ED4" w:rsidRPr="00167EEC" w14:paraId="6E36DFC1" w14:textId="77777777" w:rsidTr="0039424D">
        <w:trPr>
          <w:trHeight w:val="62"/>
        </w:trPr>
        <w:tc>
          <w:tcPr>
            <w:tcW w:w="1204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A646C97" w14:textId="77777777" w:rsidR="008F5ED4" w:rsidRPr="00167EEC" w:rsidRDefault="008F5ED4" w:rsidP="0039424D">
            <w:pPr>
              <w:jc w:val="right"/>
              <w:rPr>
                <w:rFonts w:asciiTheme="majorBidi" w:hAnsiTheme="majorBidi" w:cstheme="majorBidi"/>
                <w:i/>
                <w:iCs/>
                <w:color w:val="000000"/>
                <w:sz w:val="20"/>
                <w:szCs w:val="20"/>
              </w:rPr>
            </w:pPr>
            <w:r w:rsidRPr="00167EEC">
              <w:rPr>
                <w:rFonts w:asciiTheme="majorBidi" w:hAnsiTheme="majorBidi" w:cstheme="majorBidi"/>
                <w:i/>
                <w:iCs/>
                <w:color w:val="000000"/>
                <w:sz w:val="20"/>
                <w:szCs w:val="20"/>
              </w:rPr>
              <w:t>Total score</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9A6C741" w14:textId="77777777" w:rsidR="008F5ED4" w:rsidRPr="00167EEC" w:rsidRDefault="008F5ED4" w:rsidP="0039424D">
            <w:pPr>
              <w:jc w:val="center"/>
              <w:rPr>
                <w:rFonts w:asciiTheme="majorBidi" w:eastAsia="Times New Roman" w:hAnsiTheme="majorBidi" w:cstheme="majorBidi"/>
                <w:b/>
                <w:bCs/>
                <w:color w:val="000000"/>
                <w:sz w:val="20"/>
                <w:szCs w:val="20"/>
              </w:rPr>
            </w:pPr>
            <w:r w:rsidRPr="00167EEC">
              <w:rPr>
                <w:rFonts w:asciiTheme="majorBidi" w:eastAsia="Times New Roman" w:hAnsiTheme="majorBidi" w:cstheme="majorBidi"/>
                <w:b/>
                <w:bCs/>
                <w:color w:val="000000"/>
                <w:sz w:val="20"/>
                <w:szCs w:val="20"/>
              </w:rPr>
              <w:t>23.5/44</w:t>
            </w:r>
          </w:p>
        </w:tc>
      </w:tr>
    </w:tbl>
    <w:p w14:paraId="4A32D278" w14:textId="77777777" w:rsidR="008F5ED4" w:rsidRPr="00167EEC" w:rsidRDefault="008F5ED4" w:rsidP="008F5ED4">
      <w:pPr>
        <w:rPr>
          <w:rFonts w:asciiTheme="majorBidi" w:hAnsiTheme="majorBidi" w:cstheme="majorBidi"/>
          <w:b/>
          <w:bCs/>
        </w:rPr>
      </w:pPr>
    </w:p>
    <w:p w14:paraId="3E29EB96" w14:textId="77777777" w:rsidR="00381B80" w:rsidRPr="00167EEC" w:rsidRDefault="00381B80">
      <w:pPr>
        <w:rPr>
          <w:b/>
          <w:bCs/>
        </w:rPr>
      </w:pPr>
      <w:r w:rsidRPr="00167EEC">
        <w:rPr>
          <w:b/>
          <w:bCs/>
        </w:rPr>
        <w:br w:type="page"/>
      </w:r>
    </w:p>
    <w:p w14:paraId="6B767297" w14:textId="551FC087" w:rsidR="00EA136B" w:rsidRPr="00167EEC" w:rsidRDefault="00381B80">
      <w:pPr>
        <w:rPr>
          <w:b/>
          <w:bCs/>
        </w:rPr>
      </w:pPr>
      <w:r w:rsidRPr="00167EEC">
        <w:rPr>
          <w:b/>
          <w:bCs/>
        </w:rPr>
        <w:lastRenderedPageBreak/>
        <w:t>References</w:t>
      </w:r>
    </w:p>
    <w:p w14:paraId="4ACCE131" w14:textId="77777777" w:rsidR="00381B80" w:rsidRPr="00167EEC" w:rsidRDefault="00381B80">
      <w:pPr>
        <w:rPr>
          <w:b/>
          <w:bCs/>
        </w:rPr>
      </w:pPr>
    </w:p>
    <w:p w14:paraId="51C70DF9" w14:textId="77777777" w:rsidR="00381B80" w:rsidRPr="00167EEC" w:rsidRDefault="00381B80" w:rsidP="00381B80">
      <w:pPr>
        <w:pStyle w:val="Bibliography"/>
      </w:pPr>
      <w:r w:rsidRPr="00167EEC">
        <w:rPr>
          <w:b/>
          <w:bCs/>
        </w:rPr>
        <w:fldChar w:fldCharType="begin"/>
      </w:r>
      <w:r w:rsidRPr="00167EEC">
        <w:rPr>
          <w:b/>
          <w:bCs/>
        </w:rPr>
        <w:instrText xml:space="preserve"> ADDIN ZOTERO_BIBL {"uncited":[],"omitted":[],"custom":[]} CSL_BIBLIOGRAPHY </w:instrText>
      </w:r>
      <w:r w:rsidRPr="00167EEC">
        <w:rPr>
          <w:b/>
          <w:bCs/>
        </w:rPr>
        <w:fldChar w:fldCharType="separate"/>
      </w:r>
      <w:r w:rsidRPr="00167EEC">
        <w:t>1.</w:t>
      </w:r>
      <w:r w:rsidRPr="00167EEC">
        <w:tab/>
        <w:t xml:space="preserve">Fortney JA, Gadalla S, Saleh S, Susanti I, Potts M, Rogers SM. Causes of death to women of reproductive age in two developing countries. </w:t>
      </w:r>
      <w:r w:rsidRPr="00167EEC">
        <w:rPr>
          <w:i/>
          <w:iCs/>
        </w:rPr>
        <w:t>Popul Res Policy Rev</w:t>
      </w:r>
      <w:r w:rsidRPr="00167EEC">
        <w:t>. 1987;6(2):137-148. doi:10.1007/BF00149205</w:t>
      </w:r>
    </w:p>
    <w:p w14:paraId="5C6FEA30" w14:textId="77777777" w:rsidR="00381B80" w:rsidRPr="00167EEC" w:rsidRDefault="00381B80" w:rsidP="00381B80">
      <w:pPr>
        <w:pStyle w:val="Bibliography"/>
      </w:pPr>
      <w:r w:rsidRPr="00167EEC">
        <w:t>2.</w:t>
      </w:r>
      <w:r w:rsidRPr="00167EEC">
        <w:tab/>
        <w:t xml:space="preserve">Fortney JA, Susanti I, Gadalla S, Saleh S, Feldblum PJ, Potts M. Maternal mortality in Indonesia and Egypt. </w:t>
      </w:r>
      <w:r w:rsidRPr="00167EEC">
        <w:rPr>
          <w:i/>
          <w:iCs/>
        </w:rPr>
        <w:t>International Journal of Gynecology &amp; Obstetrics</w:t>
      </w:r>
      <w:r w:rsidRPr="00167EEC">
        <w:t>. 1988;26(1):21-32.</w:t>
      </w:r>
    </w:p>
    <w:p w14:paraId="4C782062" w14:textId="77777777" w:rsidR="00381B80" w:rsidRPr="00167EEC" w:rsidRDefault="00381B80" w:rsidP="00381B80">
      <w:pPr>
        <w:pStyle w:val="Bibliography"/>
      </w:pPr>
      <w:r w:rsidRPr="00167EEC">
        <w:t>3.</w:t>
      </w:r>
      <w:r w:rsidRPr="00167EEC">
        <w:tab/>
        <w:t xml:space="preserve">Grubb GS, Fortney JA, Saleh S, et al. A comparison of two cause-of-death classification systems for deaths among women of reproductive age in Menoufia, Egypt. </w:t>
      </w:r>
      <w:r w:rsidRPr="00167EEC">
        <w:rPr>
          <w:i/>
          <w:iCs/>
        </w:rPr>
        <w:t>Int J Epidemiol</w:t>
      </w:r>
      <w:r w:rsidRPr="00167EEC">
        <w:t>. 1988;17(2):385-391. doi:10.1093/ije/17.2.385</w:t>
      </w:r>
    </w:p>
    <w:p w14:paraId="377F2D7D" w14:textId="77777777" w:rsidR="00381B80" w:rsidRPr="00167EEC" w:rsidRDefault="00381B80" w:rsidP="00381B80">
      <w:pPr>
        <w:pStyle w:val="Bibliography"/>
      </w:pPr>
      <w:r w:rsidRPr="00167EEC">
        <w:t>4.</w:t>
      </w:r>
      <w:r w:rsidRPr="00167EEC">
        <w:tab/>
        <w:t xml:space="preserve">Fortney JA, Susanti I, Gadalla S, Saleh S, Rogers SM, Potts M. Reproductive mortality in two developing countries. </w:t>
      </w:r>
      <w:r w:rsidRPr="00167EEC">
        <w:rPr>
          <w:i/>
          <w:iCs/>
        </w:rPr>
        <w:t>Am J Public Health</w:t>
      </w:r>
      <w:r w:rsidRPr="00167EEC">
        <w:t>. 1986;76(2):134-138. doi:10.2105/AJPH.76.2.134</w:t>
      </w:r>
    </w:p>
    <w:p w14:paraId="2500DEBE" w14:textId="77777777" w:rsidR="00381B80" w:rsidRPr="00167EEC" w:rsidRDefault="00381B80" w:rsidP="00381B80">
      <w:pPr>
        <w:pStyle w:val="Bibliography"/>
      </w:pPr>
      <w:r w:rsidRPr="00167EEC">
        <w:t>5.</w:t>
      </w:r>
      <w:r w:rsidRPr="00167EEC">
        <w:tab/>
        <w:t xml:space="preserve">Wessel H, Reitmaier P, Dupret A, Rocha E, Cnattingius S, Bergström S. Deaths among women of reproductive age in Cape Verde, causes and avoidability. </w:t>
      </w:r>
      <w:r w:rsidRPr="00167EEC">
        <w:rPr>
          <w:i/>
          <w:iCs/>
        </w:rPr>
        <w:t>Acta Obstetricia et Gynecologica Scandinavica</w:t>
      </w:r>
      <w:r w:rsidRPr="00167EEC">
        <w:t>. 1999;78(3):225-232.</w:t>
      </w:r>
    </w:p>
    <w:p w14:paraId="2D6DD9B2" w14:textId="77777777" w:rsidR="00381B80" w:rsidRPr="00167EEC" w:rsidRDefault="00381B80" w:rsidP="00381B80">
      <w:pPr>
        <w:pStyle w:val="Bibliography"/>
      </w:pPr>
      <w:r w:rsidRPr="00167EEC">
        <w:t>6.</w:t>
      </w:r>
      <w:r w:rsidRPr="00167EEC">
        <w:tab/>
        <w:t xml:space="preserve">Fikree FF, Karim MS, Midhet F, Berendes HW. Causes of reproductive age mortality in low socioeconomic settlements of Karachi. </w:t>
      </w:r>
      <w:r w:rsidRPr="00167EEC">
        <w:rPr>
          <w:i/>
          <w:iCs/>
        </w:rPr>
        <w:t>Journal of Pakistan Medical Association</w:t>
      </w:r>
      <w:r w:rsidRPr="00167EEC">
        <w:t>. 1993;43(10):208.</w:t>
      </w:r>
    </w:p>
    <w:p w14:paraId="6A453DC1" w14:textId="77777777" w:rsidR="00381B80" w:rsidRPr="00167EEC" w:rsidRDefault="00381B80" w:rsidP="00381B80">
      <w:pPr>
        <w:pStyle w:val="Bibliography"/>
      </w:pPr>
      <w:r w:rsidRPr="00167EEC">
        <w:t>7.</w:t>
      </w:r>
      <w:r w:rsidRPr="00167EEC">
        <w:tab/>
        <w:t xml:space="preserve">Fikree FF, Gray RH, Berendes HW, Karim MS. A community-based nested case-control study of maternal mortality. </w:t>
      </w:r>
      <w:r w:rsidRPr="00167EEC">
        <w:rPr>
          <w:i/>
          <w:iCs/>
        </w:rPr>
        <w:t>International Journal of Gynecology &amp; Obstetrics</w:t>
      </w:r>
      <w:r w:rsidRPr="00167EEC">
        <w:t>. 1994;47(3):247-255.</w:t>
      </w:r>
    </w:p>
    <w:p w14:paraId="7D5F08E0" w14:textId="77777777" w:rsidR="00381B80" w:rsidRPr="00167EEC" w:rsidRDefault="00381B80" w:rsidP="00381B80">
      <w:pPr>
        <w:pStyle w:val="Bibliography"/>
      </w:pPr>
      <w:r w:rsidRPr="00167EEC">
        <w:t>8.</w:t>
      </w:r>
      <w:r w:rsidRPr="00167EEC">
        <w:tab/>
        <w:t xml:space="preserve">Fikree F, Midhet F, Sadruddin S, Berendes H. Maternal mortality in different Pakistani sites: Ratios, clinical causes and determinants. </w:t>
      </w:r>
      <w:r w:rsidRPr="00167EEC">
        <w:rPr>
          <w:i/>
          <w:iCs/>
        </w:rPr>
        <w:t>Acta obstetricia et gynecologica Scandinavica</w:t>
      </w:r>
      <w:r w:rsidRPr="00167EEC">
        <w:t>. 1997;76:637-645. doi:10.3109/00016349709024603</w:t>
      </w:r>
    </w:p>
    <w:p w14:paraId="41E46B91" w14:textId="77777777" w:rsidR="00381B80" w:rsidRPr="00167EEC" w:rsidRDefault="00381B80" w:rsidP="00381B80">
      <w:pPr>
        <w:pStyle w:val="Bibliography"/>
      </w:pPr>
      <w:r w:rsidRPr="00167EEC">
        <w:t>9.</w:t>
      </w:r>
      <w:r w:rsidRPr="00167EEC">
        <w:tab/>
        <w:t xml:space="preserve">Geynisman J, Latimer A, Ofosu A, Anderson FWJ. Improving maternal mortality reporting at the community level with a 4-question modified reproductive age mortality survey (RAMOS). </w:t>
      </w:r>
      <w:r w:rsidRPr="00167EEC">
        <w:rPr>
          <w:i/>
          <w:iCs/>
        </w:rPr>
        <w:t>Int J Gynaecol Obstet</w:t>
      </w:r>
      <w:r w:rsidRPr="00167EEC">
        <w:t>. 2011;114(1):29-32. doi:10.1016/j.ijgo.2011.01.011</w:t>
      </w:r>
    </w:p>
    <w:p w14:paraId="72FF6C9E" w14:textId="77777777" w:rsidR="00381B80" w:rsidRPr="00167EEC" w:rsidRDefault="00381B80" w:rsidP="00381B80">
      <w:pPr>
        <w:pStyle w:val="Bibliography"/>
      </w:pPr>
      <w:r w:rsidRPr="00167EEC">
        <w:t>10.</w:t>
      </w:r>
      <w:r w:rsidRPr="00167EEC">
        <w:tab/>
        <w:t xml:space="preserve">Iyengar K, Iyengar SD, Suhalka V, Dashora K. Pregnancy-related deaths in rural Rajasthan, India: exploring causes, context, and care-seeking through verbal autopsy. </w:t>
      </w:r>
      <w:r w:rsidRPr="00167EEC">
        <w:rPr>
          <w:i/>
          <w:iCs/>
        </w:rPr>
        <w:t>Journal of health, population, and nutrition</w:t>
      </w:r>
      <w:r w:rsidRPr="00167EEC">
        <w:t>. 2009;27(2):293.</w:t>
      </w:r>
    </w:p>
    <w:p w14:paraId="4BF6EC86" w14:textId="77777777" w:rsidR="00381B80" w:rsidRPr="00167EEC" w:rsidRDefault="00381B80" w:rsidP="00381B80">
      <w:pPr>
        <w:pStyle w:val="Bibliography"/>
      </w:pPr>
      <w:r w:rsidRPr="00167EEC">
        <w:t>11.</w:t>
      </w:r>
      <w:r w:rsidRPr="00167EEC">
        <w:tab/>
        <w:t xml:space="preserve">Kahn K, Tollman SM, Garenne M, Gear JS. Validation and application of verbal autopsies in a rural area of South Africa. </w:t>
      </w:r>
      <w:r w:rsidRPr="00167EEC">
        <w:rPr>
          <w:i/>
          <w:iCs/>
        </w:rPr>
        <w:t>Tropical Medicine &amp; International Health</w:t>
      </w:r>
      <w:r w:rsidRPr="00167EEC">
        <w:t>. 2000;5(11):824-831.</w:t>
      </w:r>
    </w:p>
    <w:p w14:paraId="5ADCA592" w14:textId="77777777" w:rsidR="00381B80" w:rsidRPr="00167EEC" w:rsidRDefault="00381B80" w:rsidP="00381B80">
      <w:pPr>
        <w:pStyle w:val="Bibliography"/>
      </w:pPr>
      <w:r w:rsidRPr="00167EEC">
        <w:lastRenderedPageBreak/>
        <w:t>12.</w:t>
      </w:r>
      <w:r w:rsidRPr="00167EEC">
        <w:tab/>
        <w:t xml:space="preserve">Kahn K, Tollman S, Garenne M, Gear J. Validation and application of verbal autopsies in a rural area of South Africa | Request PDF. </w:t>
      </w:r>
      <w:r w:rsidRPr="00167EEC">
        <w:rPr>
          <w:i/>
          <w:iCs/>
        </w:rPr>
        <w:t>Tropical Medicine &amp; International Health</w:t>
      </w:r>
      <w:r w:rsidRPr="00167EEC">
        <w:t>. Published online 2000. Accessed April 7, 2023. https://www.researchgate.net/publication/12204685_Validation_and_application_of_verbal_autopsies_in_a_rural_area_of_South_Africa</w:t>
      </w:r>
    </w:p>
    <w:p w14:paraId="5DC8CA86" w14:textId="77777777" w:rsidR="00381B80" w:rsidRPr="00167EEC" w:rsidRDefault="00381B80" w:rsidP="00381B80">
      <w:pPr>
        <w:pStyle w:val="Bibliography"/>
      </w:pPr>
      <w:r w:rsidRPr="00167EEC">
        <w:t>13.</w:t>
      </w:r>
      <w:r w:rsidRPr="00167EEC">
        <w:tab/>
        <w:t xml:space="preserve">Kahn K, Tollman SM, Garenne M, Gear JS. Who dies from what? Determining cause of death in South Africa’s rural north-east. </w:t>
      </w:r>
      <w:r w:rsidRPr="00167EEC">
        <w:rPr>
          <w:i/>
          <w:iCs/>
        </w:rPr>
        <w:t>Tropical Medicine &amp; International Health</w:t>
      </w:r>
      <w:r w:rsidRPr="00167EEC">
        <w:t>. 1999;4(6):433-441.</w:t>
      </w:r>
    </w:p>
    <w:p w14:paraId="7B0E5383" w14:textId="77777777" w:rsidR="00381B80" w:rsidRPr="00167EEC" w:rsidRDefault="00381B80" w:rsidP="00381B80">
      <w:pPr>
        <w:pStyle w:val="Bibliography"/>
      </w:pPr>
      <w:r w:rsidRPr="00167EEC">
        <w:t>14.</w:t>
      </w:r>
      <w:r w:rsidRPr="00167EEC">
        <w:tab/>
        <w:t xml:space="preserve">Khoury SA, Massad D, Fardous T. Mortality and causes of death in Jordan 1995-96: assessment by verbal autopsy. </w:t>
      </w:r>
      <w:r w:rsidRPr="00167EEC">
        <w:rPr>
          <w:i/>
          <w:iCs/>
        </w:rPr>
        <w:t>Bulletin of the World Health Organization</w:t>
      </w:r>
      <w:r w:rsidRPr="00167EEC">
        <w:t>. 1999;77(8):641.</w:t>
      </w:r>
    </w:p>
    <w:p w14:paraId="6FA6CAD0" w14:textId="77777777" w:rsidR="00381B80" w:rsidRPr="00167EEC" w:rsidRDefault="00381B80" w:rsidP="00381B80">
      <w:pPr>
        <w:pStyle w:val="Bibliography"/>
      </w:pPr>
      <w:r w:rsidRPr="00167EEC">
        <w:t>15.</w:t>
      </w:r>
      <w:r w:rsidRPr="00167EEC">
        <w:tab/>
        <w:t xml:space="preserve">Mgawadere F, Unkels R, Adegoke A, van den Broek N. Measuring maternal mortality using a Reproductive Age Mortality Study (RAMOS). </w:t>
      </w:r>
      <w:r w:rsidRPr="00167EEC">
        <w:rPr>
          <w:i/>
          <w:iCs/>
        </w:rPr>
        <w:t>BMC Pregnancy and Childbirth</w:t>
      </w:r>
      <w:r w:rsidRPr="00167EEC">
        <w:t>. 2016;16(1):291. doi:10.1186/s12884-016-1084-8</w:t>
      </w:r>
    </w:p>
    <w:p w14:paraId="6CBF81EC" w14:textId="77777777" w:rsidR="00381B80" w:rsidRPr="00167EEC" w:rsidRDefault="00381B80" w:rsidP="00381B80">
      <w:pPr>
        <w:pStyle w:val="Bibliography"/>
      </w:pPr>
      <w:r w:rsidRPr="00167EEC">
        <w:t>16.</w:t>
      </w:r>
      <w:r w:rsidRPr="00167EEC">
        <w:tab/>
        <w:t xml:space="preserve">Nabukalu D, Klipstein-Grobusch K, Herbst K, Newell ML. Mortality in women of reproductive age in rural South Africa. </w:t>
      </w:r>
      <w:r w:rsidRPr="00167EEC">
        <w:rPr>
          <w:i/>
          <w:iCs/>
        </w:rPr>
        <w:t>Global Health Action</w:t>
      </w:r>
      <w:r w:rsidRPr="00167EEC">
        <w:t>. 2013;6(1):22834.</w:t>
      </w:r>
    </w:p>
    <w:p w14:paraId="09E83E63" w14:textId="77777777" w:rsidR="00381B80" w:rsidRPr="00167EEC" w:rsidRDefault="00381B80" w:rsidP="00381B80">
      <w:pPr>
        <w:pStyle w:val="Bibliography"/>
      </w:pPr>
      <w:r w:rsidRPr="00167EEC">
        <w:t>17.</w:t>
      </w:r>
      <w:r w:rsidRPr="00167EEC">
        <w:tab/>
        <w:t xml:space="preserve">Ronsmans C, Vanneste A, Chakraborty J, Ginneken J. A comparison of three verbal autopsy methods to ascertain levels and causes of maternal deaths in Matlab, Bangladesh. </w:t>
      </w:r>
      <w:r w:rsidRPr="00167EEC">
        <w:rPr>
          <w:i/>
          <w:iCs/>
        </w:rPr>
        <w:t>International journal of epidemiology</w:t>
      </w:r>
      <w:r w:rsidRPr="00167EEC">
        <w:t>. 1998;27:660-666. doi:10.1093/ije/27.4.660</w:t>
      </w:r>
    </w:p>
    <w:p w14:paraId="2DAE14FD" w14:textId="77777777" w:rsidR="00381B80" w:rsidRPr="00167EEC" w:rsidRDefault="00381B80" w:rsidP="00381B80">
      <w:pPr>
        <w:pStyle w:val="Bibliography"/>
      </w:pPr>
      <w:r w:rsidRPr="00167EEC">
        <w:t>18.</w:t>
      </w:r>
      <w:r w:rsidRPr="00167EEC">
        <w:tab/>
        <w:t xml:space="preserve">Shahidullah M. A comparison of sisterhood information on causes of maternal death with the registration causes of maternal death in Matlab, Bangladesh. </w:t>
      </w:r>
      <w:r w:rsidRPr="00167EEC">
        <w:rPr>
          <w:i/>
          <w:iCs/>
        </w:rPr>
        <w:t>Int J Epidemiol</w:t>
      </w:r>
      <w:r w:rsidRPr="00167EEC">
        <w:t>. 1995;24(5):937-942. doi:10.1093/ije/24.5.937</w:t>
      </w:r>
    </w:p>
    <w:p w14:paraId="0A67EA28" w14:textId="77777777" w:rsidR="00381B80" w:rsidRPr="00167EEC" w:rsidRDefault="00381B80" w:rsidP="00381B80">
      <w:pPr>
        <w:pStyle w:val="Bibliography"/>
      </w:pPr>
      <w:r w:rsidRPr="00167EEC">
        <w:t>19.</w:t>
      </w:r>
      <w:r w:rsidRPr="00167EEC">
        <w:tab/>
        <w:t xml:space="preserve">Shahidullah M. The sisterhood method of estimating maternal mortality: the Matlab experience. </w:t>
      </w:r>
      <w:r w:rsidRPr="00167EEC">
        <w:rPr>
          <w:i/>
          <w:iCs/>
        </w:rPr>
        <w:t>Stud Fam Plann</w:t>
      </w:r>
      <w:r w:rsidRPr="00167EEC">
        <w:t>. 1995;26(2):101-106.</w:t>
      </w:r>
    </w:p>
    <w:p w14:paraId="4F8EB581" w14:textId="77777777" w:rsidR="00381B80" w:rsidRPr="00167EEC" w:rsidRDefault="00381B80" w:rsidP="00381B80">
      <w:pPr>
        <w:pStyle w:val="Bibliography"/>
      </w:pPr>
      <w:r w:rsidRPr="00167EEC">
        <w:t>20.</w:t>
      </w:r>
      <w:r w:rsidRPr="00167EEC">
        <w:tab/>
        <w:t xml:space="preserve">Kumar R, Sharma AK, Barik S, Kumar V. Maternal mortality inquiry in a rural community of north India. </w:t>
      </w:r>
      <w:r w:rsidRPr="00167EEC">
        <w:rPr>
          <w:i/>
          <w:iCs/>
        </w:rPr>
        <w:t>International Journal of Gynecology &amp; Obstetrics</w:t>
      </w:r>
      <w:r w:rsidRPr="00167EEC">
        <w:t>. 1989;29(4):313-319.</w:t>
      </w:r>
    </w:p>
    <w:p w14:paraId="30D5FFD0" w14:textId="77777777" w:rsidR="00381B80" w:rsidRPr="00167EEC" w:rsidRDefault="00381B80" w:rsidP="00381B80">
      <w:pPr>
        <w:pStyle w:val="Bibliography"/>
      </w:pPr>
      <w:r w:rsidRPr="00167EEC">
        <w:t>21.</w:t>
      </w:r>
      <w:r w:rsidRPr="00167EEC">
        <w:tab/>
        <w:t xml:space="preserve">Bartlett LA, Jamieson DJ, Kahn T, Sultana M, Wilson HG, Duerr A. Maternal mortality among Afghan refugees in Pakistan, 1999-2000. </w:t>
      </w:r>
      <w:r w:rsidRPr="00167EEC">
        <w:rPr>
          <w:i/>
          <w:iCs/>
        </w:rPr>
        <w:t>The Lancet</w:t>
      </w:r>
      <w:r w:rsidRPr="00167EEC">
        <w:t>. 2002;359(9307):643-649.</w:t>
      </w:r>
    </w:p>
    <w:p w14:paraId="1CC3A243" w14:textId="77777777" w:rsidR="00381B80" w:rsidRPr="00167EEC" w:rsidRDefault="00381B80" w:rsidP="00381B80">
      <w:pPr>
        <w:pStyle w:val="Bibliography"/>
      </w:pPr>
      <w:r w:rsidRPr="00167EEC">
        <w:t>22.</w:t>
      </w:r>
      <w:r w:rsidRPr="00167EEC">
        <w:tab/>
        <w:t xml:space="preserve">Hanenberg R, Vach T, Vinh D, Sokal D. Maternal mortality in Vietnam in 1994-95. </w:t>
      </w:r>
      <w:r w:rsidRPr="00167EEC">
        <w:rPr>
          <w:i/>
          <w:iCs/>
        </w:rPr>
        <w:t>Studies in family planning</w:t>
      </w:r>
      <w:r w:rsidRPr="00167EEC">
        <w:t>. 2000;30:329-338.</w:t>
      </w:r>
    </w:p>
    <w:p w14:paraId="4AC0F203" w14:textId="7F9FFA57" w:rsidR="00381B80" w:rsidRPr="00381B80" w:rsidRDefault="00381B80" w:rsidP="00381B80">
      <w:pPr>
        <w:pStyle w:val="Bibliography"/>
        <w:rPr>
          <w:b/>
          <w:bCs/>
        </w:rPr>
      </w:pPr>
      <w:r w:rsidRPr="00167EEC">
        <w:t>23.</w:t>
      </w:r>
      <w:r w:rsidRPr="00167EEC">
        <w:tab/>
        <w:t>Fauveau V, Chakraborty J. Maternity care in Matlab: Present status and possible interventions. Published online 1988.</w:t>
      </w:r>
      <w:r w:rsidRPr="00167EEC">
        <w:rPr>
          <w:b/>
          <w:bCs/>
        </w:rPr>
        <w:fldChar w:fldCharType="end"/>
      </w:r>
      <w:bookmarkStart w:id="0" w:name="_GoBack"/>
      <w:bookmarkEnd w:id="0"/>
    </w:p>
    <w:sectPr w:rsidR="00381B80" w:rsidRPr="00381B80" w:rsidSect="00167EEC">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E660B"/>
    <w:multiLevelType w:val="hybridMultilevel"/>
    <w:tmpl w:val="14F42748"/>
    <w:lvl w:ilvl="0" w:tplc="04090001">
      <w:start w:val="1"/>
      <w:numFmt w:val="bullet"/>
      <w:lvlText w:val=""/>
      <w:lvlJc w:val="left"/>
      <w:pPr>
        <w:ind w:left="673" w:hanging="360"/>
      </w:pPr>
      <w:rPr>
        <w:rFonts w:ascii="Symbol" w:hAnsi="Symbol" w:hint="default"/>
      </w:rPr>
    </w:lvl>
    <w:lvl w:ilvl="1" w:tplc="04090003" w:tentative="1">
      <w:start w:val="1"/>
      <w:numFmt w:val="bullet"/>
      <w:lvlText w:val="o"/>
      <w:lvlJc w:val="left"/>
      <w:pPr>
        <w:ind w:left="1393" w:hanging="360"/>
      </w:pPr>
      <w:rPr>
        <w:rFonts w:ascii="Courier New" w:hAnsi="Courier New" w:cs="Courier New" w:hint="default"/>
      </w:rPr>
    </w:lvl>
    <w:lvl w:ilvl="2" w:tplc="04090005" w:tentative="1">
      <w:start w:val="1"/>
      <w:numFmt w:val="bullet"/>
      <w:lvlText w:val=""/>
      <w:lvlJc w:val="left"/>
      <w:pPr>
        <w:ind w:left="2113" w:hanging="360"/>
      </w:pPr>
      <w:rPr>
        <w:rFonts w:ascii="Wingdings" w:hAnsi="Wingdings" w:hint="default"/>
      </w:rPr>
    </w:lvl>
    <w:lvl w:ilvl="3" w:tplc="04090001" w:tentative="1">
      <w:start w:val="1"/>
      <w:numFmt w:val="bullet"/>
      <w:lvlText w:val=""/>
      <w:lvlJc w:val="left"/>
      <w:pPr>
        <w:ind w:left="2833" w:hanging="360"/>
      </w:pPr>
      <w:rPr>
        <w:rFonts w:ascii="Symbol" w:hAnsi="Symbol" w:hint="default"/>
      </w:rPr>
    </w:lvl>
    <w:lvl w:ilvl="4" w:tplc="04090003" w:tentative="1">
      <w:start w:val="1"/>
      <w:numFmt w:val="bullet"/>
      <w:lvlText w:val="o"/>
      <w:lvlJc w:val="left"/>
      <w:pPr>
        <w:ind w:left="3553" w:hanging="360"/>
      </w:pPr>
      <w:rPr>
        <w:rFonts w:ascii="Courier New" w:hAnsi="Courier New" w:cs="Courier New" w:hint="default"/>
      </w:rPr>
    </w:lvl>
    <w:lvl w:ilvl="5" w:tplc="04090005" w:tentative="1">
      <w:start w:val="1"/>
      <w:numFmt w:val="bullet"/>
      <w:lvlText w:val=""/>
      <w:lvlJc w:val="left"/>
      <w:pPr>
        <w:ind w:left="4273" w:hanging="360"/>
      </w:pPr>
      <w:rPr>
        <w:rFonts w:ascii="Wingdings" w:hAnsi="Wingdings" w:hint="default"/>
      </w:rPr>
    </w:lvl>
    <w:lvl w:ilvl="6" w:tplc="04090001" w:tentative="1">
      <w:start w:val="1"/>
      <w:numFmt w:val="bullet"/>
      <w:lvlText w:val=""/>
      <w:lvlJc w:val="left"/>
      <w:pPr>
        <w:ind w:left="4993" w:hanging="360"/>
      </w:pPr>
      <w:rPr>
        <w:rFonts w:ascii="Symbol" w:hAnsi="Symbol" w:hint="default"/>
      </w:rPr>
    </w:lvl>
    <w:lvl w:ilvl="7" w:tplc="04090003" w:tentative="1">
      <w:start w:val="1"/>
      <w:numFmt w:val="bullet"/>
      <w:lvlText w:val="o"/>
      <w:lvlJc w:val="left"/>
      <w:pPr>
        <w:ind w:left="5713" w:hanging="360"/>
      </w:pPr>
      <w:rPr>
        <w:rFonts w:ascii="Courier New" w:hAnsi="Courier New" w:cs="Courier New" w:hint="default"/>
      </w:rPr>
    </w:lvl>
    <w:lvl w:ilvl="8" w:tplc="04090005" w:tentative="1">
      <w:start w:val="1"/>
      <w:numFmt w:val="bullet"/>
      <w:lvlText w:val=""/>
      <w:lvlJc w:val="left"/>
      <w:pPr>
        <w:ind w:left="6433" w:hanging="360"/>
      </w:pPr>
      <w:rPr>
        <w:rFonts w:ascii="Wingdings" w:hAnsi="Wingdings" w:hint="default"/>
      </w:rPr>
    </w:lvl>
  </w:abstractNum>
  <w:abstractNum w:abstractNumId="1" w15:restartNumberingAfterBreak="0">
    <w:nsid w:val="47817537"/>
    <w:multiLevelType w:val="hybridMultilevel"/>
    <w:tmpl w:val="04F69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543DEF"/>
    <w:multiLevelType w:val="hybridMultilevel"/>
    <w:tmpl w:val="AAE48862"/>
    <w:lvl w:ilvl="0" w:tplc="04090001">
      <w:start w:val="1"/>
      <w:numFmt w:val="bullet"/>
      <w:lvlText w:val=""/>
      <w:lvlJc w:val="left"/>
      <w:pPr>
        <w:ind w:left="673" w:hanging="360"/>
      </w:pPr>
      <w:rPr>
        <w:rFonts w:ascii="Symbol" w:hAnsi="Symbol" w:hint="default"/>
      </w:rPr>
    </w:lvl>
    <w:lvl w:ilvl="1" w:tplc="04090003" w:tentative="1">
      <w:start w:val="1"/>
      <w:numFmt w:val="bullet"/>
      <w:lvlText w:val="o"/>
      <w:lvlJc w:val="left"/>
      <w:pPr>
        <w:ind w:left="1393" w:hanging="360"/>
      </w:pPr>
      <w:rPr>
        <w:rFonts w:ascii="Courier New" w:hAnsi="Courier New" w:cs="Courier New" w:hint="default"/>
      </w:rPr>
    </w:lvl>
    <w:lvl w:ilvl="2" w:tplc="04090005" w:tentative="1">
      <w:start w:val="1"/>
      <w:numFmt w:val="bullet"/>
      <w:lvlText w:val=""/>
      <w:lvlJc w:val="left"/>
      <w:pPr>
        <w:ind w:left="2113" w:hanging="360"/>
      </w:pPr>
      <w:rPr>
        <w:rFonts w:ascii="Wingdings" w:hAnsi="Wingdings" w:hint="default"/>
      </w:rPr>
    </w:lvl>
    <w:lvl w:ilvl="3" w:tplc="04090001" w:tentative="1">
      <w:start w:val="1"/>
      <w:numFmt w:val="bullet"/>
      <w:lvlText w:val=""/>
      <w:lvlJc w:val="left"/>
      <w:pPr>
        <w:ind w:left="2833" w:hanging="360"/>
      </w:pPr>
      <w:rPr>
        <w:rFonts w:ascii="Symbol" w:hAnsi="Symbol" w:hint="default"/>
      </w:rPr>
    </w:lvl>
    <w:lvl w:ilvl="4" w:tplc="04090003" w:tentative="1">
      <w:start w:val="1"/>
      <w:numFmt w:val="bullet"/>
      <w:lvlText w:val="o"/>
      <w:lvlJc w:val="left"/>
      <w:pPr>
        <w:ind w:left="3553" w:hanging="360"/>
      </w:pPr>
      <w:rPr>
        <w:rFonts w:ascii="Courier New" w:hAnsi="Courier New" w:cs="Courier New" w:hint="default"/>
      </w:rPr>
    </w:lvl>
    <w:lvl w:ilvl="5" w:tplc="04090005" w:tentative="1">
      <w:start w:val="1"/>
      <w:numFmt w:val="bullet"/>
      <w:lvlText w:val=""/>
      <w:lvlJc w:val="left"/>
      <w:pPr>
        <w:ind w:left="4273" w:hanging="360"/>
      </w:pPr>
      <w:rPr>
        <w:rFonts w:ascii="Wingdings" w:hAnsi="Wingdings" w:hint="default"/>
      </w:rPr>
    </w:lvl>
    <w:lvl w:ilvl="6" w:tplc="04090001" w:tentative="1">
      <w:start w:val="1"/>
      <w:numFmt w:val="bullet"/>
      <w:lvlText w:val=""/>
      <w:lvlJc w:val="left"/>
      <w:pPr>
        <w:ind w:left="4993" w:hanging="360"/>
      </w:pPr>
      <w:rPr>
        <w:rFonts w:ascii="Symbol" w:hAnsi="Symbol" w:hint="default"/>
      </w:rPr>
    </w:lvl>
    <w:lvl w:ilvl="7" w:tplc="04090003" w:tentative="1">
      <w:start w:val="1"/>
      <w:numFmt w:val="bullet"/>
      <w:lvlText w:val="o"/>
      <w:lvlJc w:val="left"/>
      <w:pPr>
        <w:ind w:left="5713" w:hanging="360"/>
      </w:pPr>
      <w:rPr>
        <w:rFonts w:ascii="Courier New" w:hAnsi="Courier New" w:cs="Courier New" w:hint="default"/>
      </w:rPr>
    </w:lvl>
    <w:lvl w:ilvl="8" w:tplc="04090005" w:tentative="1">
      <w:start w:val="1"/>
      <w:numFmt w:val="bullet"/>
      <w:lvlText w:val=""/>
      <w:lvlJc w:val="left"/>
      <w:pPr>
        <w:ind w:left="6433"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ED4"/>
    <w:rsid w:val="00167EEC"/>
    <w:rsid w:val="00196C3F"/>
    <w:rsid w:val="001A3B89"/>
    <w:rsid w:val="00234501"/>
    <w:rsid w:val="002C6F27"/>
    <w:rsid w:val="002F256D"/>
    <w:rsid w:val="00381B80"/>
    <w:rsid w:val="003C744E"/>
    <w:rsid w:val="003E052C"/>
    <w:rsid w:val="005C6567"/>
    <w:rsid w:val="007235F6"/>
    <w:rsid w:val="007A35EC"/>
    <w:rsid w:val="007A5449"/>
    <w:rsid w:val="008F5ED4"/>
    <w:rsid w:val="00D615FB"/>
    <w:rsid w:val="00D63265"/>
    <w:rsid w:val="00DE4CE8"/>
    <w:rsid w:val="00E27CF0"/>
    <w:rsid w:val="00EA136B"/>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0CCC5"/>
  <w15:chartTrackingRefBased/>
  <w15:docId w15:val="{C14D54D3-8724-2D43-B54A-DD7846C34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ED4"/>
  </w:style>
  <w:style w:type="paragraph" w:styleId="Heading1">
    <w:name w:val="heading 1"/>
    <w:basedOn w:val="Normal"/>
    <w:next w:val="Normal"/>
    <w:link w:val="Heading1Char"/>
    <w:uiPriority w:val="9"/>
    <w:qFormat/>
    <w:rsid w:val="008F5E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5E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5ED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5ED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F5ED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F5ED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F5ED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F5ED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F5ED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E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5E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5ED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5ED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F5ED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F5ED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F5ED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F5ED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F5ED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F5E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5E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5ED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5ED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F5E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5ED4"/>
    <w:rPr>
      <w:i/>
      <w:iCs/>
      <w:color w:val="404040" w:themeColor="text1" w:themeTint="BF"/>
    </w:rPr>
  </w:style>
  <w:style w:type="paragraph" w:styleId="ListParagraph">
    <w:name w:val="List Paragraph"/>
    <w:basedOn w:val="Normal"/>
    <w:uiPriority w:val="34"/>
    <w:qFormat/>
    <w:rsid w:val="008F5ED4"/>
    <w:pPr>
      <w:ind w:left="720"/>
      <w:contextualSpacing/>
    </w:pPr>
  </w:style>
  <w:style w:type="character" w:styleId="IntenseEmphasis">
    <w:name w:val="Intense Emphasis"/>
    <w:basedOn w:val="DefaultParagraphFont"/>
    <w:uiPriority w:val="21"/>
    <w:qFormat/>
    <w:rsid w:val="008F5ED4"/>
    <w:rPr>
      <w:i/>
      <w:iCs/>
      <w:color w:val="0F4761" w:themeColor="accent1" w:themeShade="BF"/>
    </w:rPr>
  </w:style>
  <w:style w:type="paragraph" w:styleId="IntenseQuote">
    <w:name w:val="Intense Quote"/>
    <w:basedOn w:val="Normal"/>
    <w:next w:val="Normal"/>
    <w:link w:val="IntenseQuoteChar"/>
    <w:uiPriority w:val="30"/>
    <w:qFormat/>
    <w:rsid w:val="008F5E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5ED4"/>
    <w:rPr>
      <w:i/>
      <w:iCs/>
      <w:color w:val="0F4761" w:themeColor="accent1" w:themeShade="BF"/>
    </w:rPr>
  </w:style>
  <w:style w:type="character" w:styleId="IntenseReference">
    <w:name w:val="Intense Reference"/>
    <w:basedOn w:val="DefaultParagraphFont"/>
    <w:uiPriority w:val="32"/>
    <w:qFormat/>
    <w:rsid w:val="008F5ED4"/>
    <w:rPr>
      <w:b/>
      <w:bCs/>
      <w:smallCaps/>
      <w:color w:val="0F4761" w:themeColor="accent1" w:themeShade="BF"/>
      <w:spacing w:val="5"/>
    </w:rPr>
  </w:style>
  <w:style w:type="paragraph" w:styleId="Bibliography">
    <w:name w:val="Bibliography"/>
    <w:basedOn w:val="Normal"/>
    <w:next w:val="Normal"/>
    <w:uiPriority w:val="37"/>
    <w:unhideWhenUsed/>
    <w:rsid w:val="00381B80"/>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20662</Words>
  <Characters>117779</Characters>
  <Application>Microsoft Office Word</Application>
  <DocSecurity>0</DocSecurity>
  <Lines>981</Lines>
  <Paragraphs>276</Paragraphs>
  <ScaleCrop>false</ScaleCrop>
  <Company/>
  <LinksUpToDate>false</LinksUpToDate>
  <CharactersWithSpaces>138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Sandhya R</cp:lastModifiedBy>
  <cp:revision>5</cp:revision>
  <dcterms:created xsi:type="dcterms:W3CDTF">2024-06-01T15:17:00Z</dcterms:created>
  <dcterms:modified xsi:type="dcterms:W3CDTF">2024-12-07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65KQtfp"/&gt;&lt;style id="http://www.zotero.org/styles/american-medical-association" hasBibliography="1" bibliographyStyleHasBeenSet="1"/&gt;&lt;prefs&gt;&lt;pref name="fieldType" value="Field"/&gt;&lt;/prefs&gt;&lt;/data&gt;</vt:lpwstr>
  </property>
</Properties>
</file>